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69B98" w14:textId="2DA2CC21" w:rsidR="0013417F" w:rsidRDefault="008D545F" w:rsidP="008D545F">
      <w:pPr>
        <w:pStyle w:val="Heading2"/>
      </w:pPr>
      <w:bookmarkStart w:id="0" w:name="_Ref141798571"/>
      <w:r>
        <w:t xml:space="preserve">Supplementary Data </w:t>
      </w:r>
      <w:bookmarkEnd w:id="0"/>
      <w:r w:rsidR="0094596B">
        <w:t>2</w:t>
      </w:r>
      <w:r w:rsidR="00354FEB">
        <w:t xml:space="preserve">. </w:t>
      </w:r>
      <w:r w:rsidR="00F04D2B">
        <w:t>Inclusion and exclusion criteria</w:t>
      </w:r>
    </w:p>
    <w:tbl>
      <w:tblPr>
        <w:tblStyle w:val="PlainTable1"/>
        <w:tblW w:w="9016" w:type="dxa"/>
        <w:tblLook w:val="0660" w:firstRow="1" w:lastRow="1" w:firstColumn="0" w:lastColumn="0" w:noHBand="1" w:noVBand="1"/>
      </w:tblPr>
      <w:tblGrid>
        <w:gridCol w:w="2347"/>
        <w:gridCol w:w="3317"/>
        <w:gridCol w:w="3352"/>
      </w:tblGrid>
      <w:tr w:rsidR="004C304F" w:rsidRPr="004C304F" w14:paraId="463C72DA" w14:textId="77777777" w:rsidTr="009B1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347" w:type="dxa"/>
            <w:hideMark/>
          </w:tcPr>
          <w:p w14:paraId="4E7FE094" w14:textId="77777777" w:rsidR="004C304F" w:rsidRPr="004C304F" w:rsidRDefault="004C304F" w:rsidP="004C304F">
            <w:r w:rsidRPr="004C304F">
              <w:t> </w:t>
            </w:r>
          </w:p>
        </w:tc>
        <w:tc>
          <w:tcPr>
            <w:tcW w:w="3317" w:type="dxa"/>
            <w:hideMark/>
          </w:tcPr>
          <w:p w14:paraId="1AD76090" w14:textId="77777777" w:rsidR="004C304F" w:rsidRPr="004C304F" w:rsidRDefault="004C304F" w:rsidP="004C304F">
            <w:r w:rsidRPr="004C304F">
              <w:rPr>
                <w:lang w:val="en-US"/>
              </w:rPr>
              <w:t>Included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53A04323" w14:textId="77777777" w:rsidR="004C304F" w:rsidRPr="004C304F" w:rsidRDefault="004C304F" w:rsidP="004C304F">
            <w:r w:rsidRPr="004C304F">
              <w:rPr>
                <w:lang w:val="en-US"/>
              </w:rPr>
              <w:t>Excluded</w:t>
            </w:r>
            <w:r w:rsidRPr="004C304F">
              <w:t> </w:t>
            </w:r>
          </w:p>
        </w:tc>
      </w:tr>
      <w:tr w:rsidR="004C304F" w:rsidRPr="004C304F" w14:paraId="74F287DC" w14:textId="77777777" w:rsidTr="009B1E6B">
        <w:trPr>
          <w:trHeight w:val="300"/>
        </w:trPr>
        <w:tc>
          <w:tcPr>
            <w:tcW w:w="2347" w:type="dxa"/>
            <w:hideMark/>
          </w:tcPr>
          <w:p w14:paraId="180EE692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Population/country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0EB02C8F" w14:textId="77777777" w:rsidR="004C304F" w:rsidRPr="004C304F" w:rsidRDefault="004C304F" w:rsidP="004C304F">
            <w:r w:rsidRPr="004C304F">
              <w:rPr>
                <w:lang w:val="en-US"/>
              </w:rPr>
              <w:t>All population, UK 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17AA224C" w14:textId="77777777" w:rsidR="004C304F" w:rsidRPr="004C304F" w:rsidRDefault="004C304F" w:rsidP="004C304F">
            <w:r w:rsidRPr="004C304F">
              <w:rPr>
                <w:lang w:val="en-US"/>
              </w:rPr>
              <w:t>Non-UK studies</w:t>
            </w:r>
            <w:r w:rsidRPr="004C304F">
              <w:t> </w:t>
            </w:r>
          </w:p>
        </w:tc>
      </w:tr>
      <w:tr w:rsidR="004C304F" w:rsidRPr="004C304F" w14:paraId="1F0F0F9E" w14:textId="77777777" w:rsidTr="009B1E6B">
        <w:trPr>
          <w:trHeight w:val="300"/>
        </w:trPr>
        <w:tc>
          <w:tcPr>
            <w:tcW w:w="2347" w:type="dxa"/>
            <w:hideMark/>
          </w:tcPr>
          <w:p w14:paraId="1753035A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Settings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66B4540F" w14:textId="77777777" w:rsidR="004C304F" w:rsidRPr="004C304F" w:rsidRDefault="004C304F" w:rsidP="004C304F">
            <w:r w:rsidRPr="004C304F">
              <w:rPr>
                <w:lang w:val="en-US"/>
              </w:rPr>
              <w:t>Community settings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2F099E6A" w14:textId="770E22CE" w:rsidR="004C304F" w:rsidRPr="004C304F" w:rsidRDefault="004C304F" w:rsidP="004C304F">
            <w:r w:rsidRPr="004C304F">
              <w:rPr>
                <w:lang w:val="en-US"/>
              </w:rPr>
              <w:t xml:space="preserve">Health and social care settings </w:t>
            </w:r>
          </w:p>
        </w:tc>
      </w:tr>
      <w:tr w:rsidR="004C304F" w:rsidRPr="004C304F" w14:paraId="7938C6C9" w14:textId="77777777" w:rsidTr="009B1E6B">
        <w:trPr>
          <w:trHeight w:val="300"/>
        </w:trPr>
        <w:tc>
          <w:tcPr>
            <w:tcW w:w="2347" w:type="dxa"/>
            <w:hideMark/>
          </w:tcPr>
          <w:p w14:paraId="1FD6E256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Context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11B5D117" w14:textId="77777777" w:rsidR="004C304F" w:rsidRPr="004C304F" w:rsidRDefault="004C304F" w:rsidP="004C304F">
            <w:r w:rsidRPr="004C304F">
              <w:rPr>
                <w:lang w:val="en-US"/>
              </w:rPr>
              <w:t>COVID-19 pandemic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690ED61B" w14:textId="7A70B72A" w:rsidR="004C304F" w:rsidRPr="004C304F" w:rsidRDefault="004C304F" w:rsidP="004C304F">
            <w:r w:rsidRPr="004C304F">
              <w:rPr>
                <w:lang w:val="en-US"/>
              </w:rPr>
              <w:t>Other infectious diseases</w:t>
            </w:r>
            <w:r w:rsidRPr="004C304F">
              <w:t> </w:t>
            </w:r>
          </w:p>
        </w:tc>
      </w:tr>
      <w:tr w:rsidR="004C304F" w:rsidRPr="004C304F" w14:paraId="03BD78C8" w14:textId="77777777" w:rsidTr="009B1E6B">
        <w:trPr>
          <w:trHeight w:val="300"/>
        </w:trPr>
        <w:tc>
          <w:tcPr>
            <w:tcW w:w="2347" w:type="dxa"/>
            <w:hideMark/>
          </w:tcPr>
          <w:p w14:paraId="122F0C53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Intervention / exposure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31F89702" w14:textId="77777777" w:rsidR="004C304F" w:rsidRPr="004C304F" w:rsidRDefault="004C304F" w:rsidP="004C304F">
            <w:r w:rsidRPr="004C304F">
              <w:rPr>
                <w:lang w:val="en-US"/>
              </w:rPr>
              <w:t>All types of NPI implemented in the UK, including:</w:t>
            </w:r>
            <w:r w:rsidRPr="004C304F">
              <w:t> </w:t>
            </w:r>
          </w:p>
          <w:p w14:paraId="28C5ECD0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testing </w:t>
            </w:r>
          </w:p>
          <w:p w14:paraId="4C1AAD2C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contact tracing </w:t>
            </w:r>
          </w:p>
          <w:p w14:paraId="36724102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isolation of cases </w:t>
            </w:r>
          </w:p>
          <w:p w14:paraId="5834C344" w14:textId="77777777" w:rsidR="004C304F" w:rsidRPr="004C304F" w:rsidRDefault="004C304F" w:rsidP="005C77AF">
            <w:pPr>
              <w:numPr>
                <w:ilvl w:val="0"/>
                <w:numId w:val="2"/>
              </w:numPr>
              <w:ind w:left="714" w:hanging="357"/>
            </w:pPr>
            <w:r w:rsidRPr="004C304F">
              <w:t>isolation of contacts </w:t>
            </w:r>
          </w:p>
          <w:p w14:paraId="7B33E3DD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lockdown </w:t>
            </w:r>
          </w:p>
          <w:p w14:paraId="10B97F29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physical distancing </w:t>
            </w:r>
          </w:p>
          <w:p w14:paraId="375014B2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limitation of social contact </w:t>
            </w:r>
          </w:p>
          <w:p w14:paraId="1636D179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limitation of large gathering </w:t>
            </w:r>
          </w:p>
          <w:p w14:paraId="500EDC82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cleaning </w:t>
            </w:r>
          </w:p>
          <w:p w14:paraId="652E40FD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hand and respiratory hygiene </w:t>
            </w:r>
          </w:p>
          <w:p w14:paraId="3A801AFA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face covering </w:t>
            </w:r>
          </w:p>
          <w:p w14:paraId="5F97C654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school closures </w:t>
            </w:r>
          </w:p>
          <w:p w14:paraId="5CA078BA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workplace closure / working from home </w:t>
            </w:r>
          </w:p>
          <w:p w14:paraId="13446D36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hospitality setting closure </w:t>
            </w:r>
          </w:p>
          <w:p w14:paraId="431E6AD6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border restriction </w:t>
            </w:r>
          </w:p>
          <w:p w14:paraId="00F572C1" w14:textId="77777777" w:rsidR="004C304F" w:rsidRPr="004C304F" w:rsidRDefault="004C304F">
            <w:pPr>
              <w:numPr>
                <w:ilvl w:val="0"/>
                <w:numId w:val="2"/>
              </w:numPr>
            </w:pPr>
            <w:r w:rsidRPr="004C304F">
              <w:t>ventilation </w:t>
            </w:r>
          </w:p>
          <w:p w14:paraId="634015E0" w14:textId="77777777" w:rsidR="004C304F" w:rsidRPr="004C304F" w:rsidRDefault="004C304F" w:rsidP="004C304F">
            <w:r w:rsidRPr="004C304F">
              <w:t> </w:t>
            </w:r>
          </w:p>
          <w:p w14:paraId="49F570F7" w14:textId="4AC11FD1" w:rsidR="004C304F" w:rsidRPr="004C304F" w:rsidRDefault="004C304F" w:rsidP="00D05268">
            <w:r w:rsidRPr="004C304F">
              <w:rPr>
                <w:lang w:val="en-US"/>
              </w:rPr>
              <w:t>Studies that reported on the impact of not having the intervention (for instance, impact of delayed contact tracing due to faulty system, or impact of re-opening schools) were considered for inclusion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67FB9104" w14:textId="77777777" w:rsidR="004C304F" w:rsidRPr="004C304F" w:rsidRDefault="004C304F">
            <w:pPr>
              <w:numPr>
                <w:ilvl w:val="0"/>
                <w:numId w:val="3"/>
              </w:numPr>
            </w:pPr>
            <w:r w:rsidRPr="004C304F">
              <w:t>Studies assessing performance of specific tests or products (rather than assessing an intervention) </w:t>
            </w:r>
          </w:p>
          <w:p w14:paraId="38F725C3" w14:textId="77777777" w:rsidR="004C304F" w:rsidRPr="004C304F" w:rsidRDefault="004C304F">
            <w:pPr>
              <w:numPr>
                <w:ilvl w:val="0"/>
                <w:numId w:val="3"/>
              </w:numPr>
            </w:pPr>
            <w:r w:rsidRPr="004C304F">
              <w:t>Studies comparing effectiveness of different types of face coverings (rather than assessing effectiveness of wearing face coverings as an intervention) </w:t>
            </w:r>
          </w:p>
          <w:p w14:paraId="7C708579" w14:textId="77777777" w:rsidR="004C304F" w:rsidRPr="004C304F" w:rsidRDefault="004C304F">
            <w:pPr>
              <w:numPr>
                <w:ilvl w:val="0"/>
                <w:numId w:val="3"/>
              </w:numPr>
            </w:pPr>
            <w:r w:rsidRPr="004C304F">
              <w:t>PPE (gowns, goggles, aprons etc) and interventions specific to health and social care settings </w:t>
            </w:r>
          </w:p>
        </w:tc>
      </w:tr>
      <w:tr w:rsidR="004C304F" w:rsidRPr="004C304F" w14:paraId="0B1031D0" w14:textId="77777777" w:rsidTr="009B1E6B">
        <w:trPr>
          <w:trHeight w:val="300"/>
        </w:trPr>
        <w:tc>
          <w:tcPr>
            <w:tcW w:w="2347" w:type="dxa"/>
            <w:hideMark/>
          </w:tcPr>
          <w:p w14:paraId="16CF5405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lastRenderedPageBreak/>
              <w:t>Outcomes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2AD7029C" w14:textId="77777777" w:rsidR="004C304F" w:rsidRPr="004C304F" w:rsidRDefault="004C304F" w:rsidP="004C304F">
            <w:r w:rsidRPr="004C304F">
              <w:rPr>
                <w:lang w:val="en-US"/>
              </w:rPr>
              <w:t>Any outcomes related to the impact of the intervention on the COVID-19 pandemic, including but not limited to:</w:t>
            </w:r>
            <w:r w:rsidRPr="004C304F">
              <w:t> </w:t>
            </w:r>
          </w:p>
          <w:p w14:paraId="158BD665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>COVID-19 transmission / cases </w:t>
            </w:r>
          </w:p>
          <w:p w14:paraId="30AC8B40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>COVID-19 incidence / prevalence </w:t>
            </w:r>
          </w:p>
          <w:p w14:paraId="6666F6AE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>COVID-19 hospitalisation </w:t>
            </w:r>
          </w:p>
          <w:p w14:paraId="171268A6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>COVID-19 deaths </w:t>
            </w:r>
          </w:p>
          <w:p w14:paraId="38457050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 xml:space="preserve">compliance, adherence, </w:t>
            </w:r>
            <w:proofErr w:type="gramStart"/>
            <w:r w:rsidRPr="004C304F">
              <w:t>knowledge</w:t>
            </w:r>
            <w:proofErr w:type="gramEnd"/>
            <w:r w:rsidRPr="004C304F">
              <w:t xml:space="preserve"> and behaviour  </w:t>
            </w:r>
          </w:p>
          <w:p w14:paraId="5AF275E4" w14:textId="77777777" w:rsidR="004C304F" w:rsidRPr="004C304F" w:rsidRDefault="004C304F">
            <w:pPr>
              <w:numPr>
                <w:ilvl w:val="0"/>
                <w:numId w:val="4"/>
              </w:numPr>
            </w:pPr>
            <w:r w:rsidRPr="004C304F">
              <w:t>socioeconomic impacts  </w:t>
            </w:r>
          </w:p>
          <w:p w14:paraId="22A19AF3" w14:textId="77777777" w:rsidR="004C304F" w:rsidRPr="004C304F" w:rsidRDefault="004C304F" w:rsidP="004C304F">
            <w:r w:rsidRPr="004C304F">
              <w:t> </w:t>
            </w:r>
          </w:p>
        </w:tc>
        <w:tc>
          <w:tcPr>
            <w:tcW w:w="3352" w:type="dxa"/>
            <w:hideMark/>
          </w:tcPr>
          <w:p w14:paraId="2CC21E11" w14:textId="77777777" w:rsidR="004C304F" w:rsidRPr="004C304F" w:rsidRDefault="004C304F" w:rsidP="004C304F">
            <w:r w:rsidRPr="004C304F">
              <w:rPr>
                <w:lang w:val="en-US"/>
              </w:rPr>
              <w:t>Studies were excluded if their primary outcomes are:</w:t>
            </w:r>
            <w:r w:rsidRPr="004C304F">
              <w:t> </w:t>
            </w:r>
          </w:p>
          <w:p w14:paraId="2E083816" w14:textId="77777777" w:rsidR="004C304F" w:rsidRPr="004C304F" w:rsidRDefault="004C304F">
            <w:pPr>
              <w:numPr>
                <w:ilvl w:val="0"/>
                <w:numId w:val="5"/>
              </w:numPr>
            </w:pPr>
            <w:r w:rsidRPr="004C304F">
              <w:t>economic outcomes </w:t>
            </w:r>
          </w:p>
          <w:p w14:paraId="0C5C6987" w14:textId="77777777" w:rsidR="004C304F" w:rsidRPr="004C304F" w:rsidRDefault="004C304F">
            <w:pPr>
              <w:numPr>
                <w:ilvl w:val="0"/>
                <w:numId w:val="5"/>
              </w:numPr>
            </w:pPr>
            <w:r w:rsidRPr="004C304F">
              <w:t>health outcomes other than those related to COVID-19 outcomes </w:t>
            </w:r>
          </w:p>
          <w:p w14:paraId="50492919" w14:textId="77777777" w:rsidR="004C304F" w:rsidRPr="004C304F" w:rsidRDefault="004C304F" w:rsidP="004C304F">
            <w:r w:rsidRPr="004C304F">
              <w:t> </w:t>
            </w:r>
          </w:p>
          <w:p w14:paraId="21BA81BF" w14:textId="77777777" w:rsidR="004C304F" w:rsidRPr="004C304F" w:rsidRDefault="004C304F" w:rsidP="004C304F">
            <w:r w:rsidRPr="004C304F">
              <w:rPr>
                <w:lang w:val="en-US"/>
              </w:rPr>
              <w:t>Studies that reported on knowledge and behavioural factors related to COVID-19 but not as impact of an intervention were excluded.</w:t>
            </w:r>
            <w:r w:rsidRPr="004C304F">
              <w:t> </w:t>
            </w:r>
          </w:p>
        </w:tc>
      </w:tr>
      <w:tr w:rsidR="004C304F" w:rsidRPr="004C304F" w14:paraId="7A432CB7" w14:textId="77777777" w:rsidTr="009B1E6B">
        <w:trPr>
          <w:trHeight w:val="300"/>
        </w:trPr>
        <w:tc>
          <w:tcPr>
            <w:tcW w:w="2347" w:type="dxa"/>
            <w:hideMark/>
          </w:tcPr>
          <w:p w14:paraId="0753BF99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Language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32EA0B8D" w14:textId="77777777" w:rsidR="004C304F" w:rsidRPr="004C304F" w:rsidRDefault="004C304F" w:rsidP="004C304F">
            <w:r w:rsidRPr="004C304F">
              <w:rPr>
                <w:lang w:val="en-US"/>
              </w:rPr>
              <w:t>English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57C9F830" w14:textId="77777777" w:rsidR="004C304F" w:rsidRPr="004C304F" w:rsidRDefault="004C304F" w:rsidP="004C304F">
            <w:r w:rsidRPr="004C304F">
              <w:t> </w:t>
            </w:r>
          </w:p>
        </w:tc>
      </w:tr>
      <w:tr w:rsidR="004C304F" w:rsidRPr="004C304F" w14:paraId="6BE28D06" w14:textId="77777777" w:rsidTr="009B1E6B">
        <w:trPr>
          <w:trHeight w:val="300"/>
        </w:trPr>
        <w:tc>
          <w:tcPr>
            <w:tcW w:w="2347" w:type="dxa"/>
            <w:hideMark/>
          </w:tcPr>
          <w:p w14:paraId="7E175C2B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Date of publication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6137C8D7" w14:textId="77777777" w:rsidR="004C304F" w:rsidRPr="004C304F" w:rsidRDefault="004C304F" w:rsidP="004C304F">
            <w:r w:rsidRPr="004C304F">
              <w:rPr>
                <w:lang w:val="en-US"/>
              </w:rPr>
              <w:t>1 January 2020 to February 2023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3420DD9D" w14:textId="77777777" w:rsidR="004C304F" w:rsidRPr="004C304F" w:rsidRDefault="004C304F" w:rsidP="004C304F">
            <w:r w:rsidRPr="004C304F">
              <w:t> </w:t>
            </w:r>
          </w:p>
        </w:tc>
      </w:tr>
      <w:tr w:rsidR="004C304F" w:rsidRPr="004C304F" w14:paraId="29AE0B5E" w14:textId="77777777" w:rsidTr="009B1E6B">
        <w:trPr>
          <w:trHeight w:val="300"/>
        </w:trPr>
        <w:tc>
          <w:tcPr>
            <w:tcW w:w="2347" w:type="dxa"/>
            <w:hideMark/>
          </w:tcPr>
          <w:p w14:paraId="6D4919D6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Study design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28710DEC" w14:textId="77777777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>Experimental and quasi experimental studies </w:t>
            </w:r>
          </w:p>
          <w:p w14:paraId="142FCEDC" w14:textId="77777777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>Cohort and case control studies </w:t>
            </w:r>
          </w:p>
          <w:p w14:paraId="091F8346" w14:textId="138FCB2B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>Outbreak investigations </w:t>
            </w:r>
          </w:p>
          <w:p w14:paraId="18FBD47F" w14:textId="77777777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>Cross sectional studies </w:t>
            </w:r>
          </w:p>
          <w:p w14:paraId="1013CB3B" w14:textId="77777777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 xml:space="preserve">Ecological </w:t>
            </w:r>
            <w:proofErr w:type="spellStart"/>
            <w:r w:rsidRPr="004C304F">
              <w:t>studies</w:t>
            </w:r>
            <w:r w:rsidRPr="004C304F">
              <w:rPr>
                <w:vertAlign w:val="superscript"/>
              </w:rPr>
              <w:t>a</w:t>
            </w:r>
            <w:proofErr w:type="spellEnd"/>
            <w:r w:rsidRPr="004C304F">
              <w:t> </w:t>
            </w:r>
          </w:p>
          <w:p w14:paraId="626847A9" w14:textId="77777777" w:rsidR="004C304F" w:rsidRPr="004C304F" w:rsidRDefault="004C304F">
            <w:pPr>
              <w:numPr>
                <w:ilvl w:val="0"/>
                <w:numId w:val="6"/>
              </w:numPr>
            </w:pPr>
            <w:r w:rsidRPr="004C304F">
              <w:t xml:space="preserve">Modelling </w:t>
            </w:r>
            <w:proofErr w:type="spellStart"/>
            <w:r w:rsidRPr="004C304F">
              <w:t>studies</w:t>
            </w:r>
            <w:r w:rsidRPr="004C304F">
              <w:rPr>
                <w:vertAlign w:val="superscript"/>
              </w:rPr>
              <w:t>b</w:t>
            </w:r>
            <w:proofErr w:type="spellEnd"/>
            <w:r w:rsidRPr="004C304F">
              <w:t> </w:t>
            </w:r>
          </w:p>
          <w:p w14:paraId="55920532" w14:textId="77777777" w:rsidR="004C304F" w:rsidRPr="004C304F" w:rsidRDefault="004C304F" w:rsidP="004C304F">
            <w:r w:rsidRPr="004C304F">
              <w:t> </w:t>
            </w:r>
          </w:p>
        </w:tc>
        <w:tc>
          <w:tcPr>
            <w:tcW w:w="3352" w:type="dxa"/>
            <w:hideMark/>
          </w:tcPr>
          <w:p w14:paraId="5DDE3118" w14:textId="77777777" w:rsidR="004C304F" w:rsidRPr="004C304F" w:rsidRDefault="004C304F">
            <w:pPr>
              <w:numPr>
                <w:ilvl w:val="0"/>
                <w:numId w:val="7"/>
              </w:numPr>
            </w:pPr>
            <w:r w:rsidRPr="004C304F">
              <w:t>Systematic or narrative reviews </w:t>
            </w:r>
          </w:p>
          <w:p w14:paraId="300E4F12" w14:textId="77777777" w:rsidR="004C304F" w:rsidRPr="004C304F" w:rsidRDefault="004C304F">
            <w:pPr>
              <w:numPr>
                <w:ilvl w:val="0"/>
                <w:numId w:val="7"/>
              </w:numPr>
            </w:pPr>
            <w:r w:rsidRPr="004C304F">
              <w:t>Guidelines </w:t>
            </w:r>
          </w:p>
          <w:p w14:paraId="2FFC27DA" w14:textId="77777777" w:rsidR="004C304F" w:rsidRPr="004C304F" w:rsidRDefault="004C304F">
            <w:pPr>
              <w:numPr>
                <w:ilvl w:val="0"/>
                <w:numId w:val="7"/>
              </w:numPr>
            </w:pPr>
            <w:r w:rsidRPr="004C304F">
              <w:t>Opinion pieces </w:t>
            </w:r>
          </w:p>
          <w:p w14:paraId="7791A684" w14:textId="77777777" w:rsidR="004C304F" w:rsidRPr="004C304F" w:rsidRDefault="004C304F" w:rsidP="004C304F">
            <w:r w:rsidRPr="004C304F">
              <w:t> </w:t>
            </w:r>
          </w:p>
        </w:tc>
      </w:tr>
      <w:tr w:rsidR="004C304F" w:rsidRPr="004C304F" w14:paraId="50170CE0" w14:textId="77777777" w:rsidTr="009B1E6B">
        <w:trPr>
          <w:trHeight w:val="300"/>
        </w:trPr>
        <w:tc>
          <w:tcPr>
            <w:tcW w:w="2347" w:type="dxa"/>
            <w:hideMark/>
          </w:tcPr>
          <w:p w14:paraId="14F6E0E7" w14:textId="77777777" w:rsidR="004C304F" w:rsidRPr="004C304F" w:rsidRDefault="004C304F" w:rsidP="004C304F">
            <w:pPr>
              <w:rPr>
                <w:b/>
                <w:bCs/>
              </w:rPr>
            </w:pPr>
            <w:r w:rsidRPr="004C304F">
              <w:rPr>
                <w:b/>
                <w:bCs/>
                <w:lang w:val="en-US"/>
              </w:rPr>
              <w:t>Publication type</w:t>
            </w:r>
            <w:r w:rsidRPr="004C304F">
              <w:rPr>
                <w:b/>
                <w:bCs/>
              </w:rPr>
              <w:t> </w:t>
            </w:r>
          </w:p>
        </w:tc>
        <w:tc>
          <w:tcPr>
            <w:tcW w:w="3317" w:type="dxa"/>
            <w:hideMark/>
          </w:tcPr>
          <w:p w14:paraId="5E1EC9E5" w14:textId="77777777" w:rsidR="004C304F" w:rsidRPr="004C304F" w:rsidRDefault="004C304F" w:rsidP="004C304F">
            <w:r w:rsidRPr="004C304F">
              <w:rPr>
                <w:lang w:val="en-US"/>
              </w:rPr>
              <w:t>Peer-reviewed and preprint</w:t>
            </w:r>
            <w:r w:rsidRPr="004C304F">
              <w:t> </w:t>
            </w:r>
          </w:p>
        </w:tc>
        <w:tc>
          <w:tcPr>
            <w:tcW w:w="3352" w:type="dxa"/>
            <w:hideMark/>
          </w:tcPr>
          <w:p w14:paraId="5E343712" w14:textId="77777777" w:rsidR="004C304F" w:rsidRPr="004C304F" w:rsidRDefault="004C304F" w:rsidP="004C304F">
            <w:r w:rsidRPr="004C304F">
              <w:rPr>
                <w:lang w:val="en-US"/>
              </w:rPr>
              <w:t>Conference abstracts</w:t>
            </w:r>
            <w:r w:rsidRPr="004C304F">
              <w:t> </w:t>
            </w:r>
          </w:p>
          <w:p w14:paraId="1431A86D" w14:textId="77777777" w:rsidR="004C304F" w:rsidRPr="004C304F" w:rsidRDefault="004C304F" w:rsidP="004C304F">
            <w:r w:rsidRPr="004C304F">
              <w:t> </w:t>
            </w:r>
          </w:p>
        </w:tc>
      </w:tr>
      <w:tr w:rsidR="009B1E6B" w:rsidRPr="004C304F" w14:paraId="76D3A903" w14:textId="77777777" w:rsidTr="003270F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016" w:type="dxa"/>
            <w:gridSpan w:val="3"/>
          </w:tcPr>
          <w:p w14:paraId="2930E3D0" w14:textId="77777777" w:rsidR="009B1E6B" w:rsidRPr="00293FEF" w:rsidRDefault="009B1E6B" w:rsidP="009B1E6B">
            <w:pPr>
              <w:spacing w:after="160"/>
              <w:rPr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293FEF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293FEF">
              <w:rPr>
                <w:b w:val="0"/>
                <w:bCs w:val="0"/>
                <w:sz w:val="20"/>
                <w:szCs w:val="20"/>
                <w:lang w:val="en-US"/>
              </w:rPr>
              <w:t xml:space="preserve"> International ecological studies which did not provide evidence on effectiveness of NPI as implemented in the UK were excluded (for instance, cross-countries ecological studies that pooled UK data with data from other countries without reporting effectiveness data specific to the UK were excluded).</w:t>
            </w:r>
            <w:r w:rsidRPr="00293FEF">
              <w:rPr>
                <w:b w:val="0"/>
                <w:bCs w:val="0"/>
                <w:sz w:val="20"/>
                <w:szCs w:val="20"/>
              </w:rPr>
              <w:t> </w:t>
            </w:r>
          </w:p>
          <w:p w14:paraId="2945D39B" w14:textId="1FD5A8F8" w:rsidR="009B1E6B" w:rsidRPr="009B1E6B" w:rsidRDefault="009B1E6B" w:rsidP="004C304F">
            <w:pPr>
              <w:rPr>
                <w:b w:val="0"/>
                <w:bCs w:val="0"/>
                <w:sz w:val="20"/>
                <w:szCs w:val="20"/>
              </w:rPr>
            </w:pPr>
            <w:r w:rsidRPr="00293FEF">
              <w:rPr>
                <w:b w:val="0"/>
                <w:bCs w:val="0"/>
                <w:sz w:val="20"/>
                <w:szCs w:val="20"/>
                <w:vertAlign w:val="superscript"/>
                <w:lang w:val="en-US"/>
              </w:rPr>
              <w:lastRenderedPageBreak/>
              <w:t>b</w:t>
            </w:r>
            <w:r w:rsidRPr="00293FEF">
              <w:rPr>
                <w:b w:val="0"/>
                <w:bCs w:val="0"/>
                <w:sz w:val="20"/>
                <w:szCs w:val="20"/>
                <w:lang w:val="en-US"/>
              </w:rPr>
              <w:t xml:space="preserve"> Modelling studies that reported on hypothetical cases or populations not directly relevant to the UK were excluded (modelling studies using hypothetical cases/assumptions were included if authors were from the UK).</w:t>
            </w:r>
            <w:r w:rsidRPr="00293FEF">
              <w:rPr>
                <w:b w:val="0"/>
                <w:bCs w:val="0"/>
                <w:sz w:val="20"/>
                <w:szCs w:val="20"/>
              </w:rPr>
              <w:t> </w:t>
            </w:r>
          </w:p>
        </w:tc>
      </w:tr>
    </w:tbl>
    <w:p w14:paraId="5D774EF1" w14:textId="3831AFEB" w:rsidR="00477158" w:rsidRDefault="00477158" w:rsidP="00BF412D">
      <w:pPr>
        <w:pStyle w:val="Heading2"/>
      </w:pPr>
    </w:p>
    <w:sectPr w:rsidR="00477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31BEE"/>
    <w:multiLevelType w:val="multilevel"/>
    <w:tmpl w:val="3E36266A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DB7655"/>
    <w:multiLevelType w:val="multilevel"/>
    <w:tmpl w:val="D1E6E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4B4696"/>
    <w:multiLevelType w:val="multilevel"/>
    <w:tmpl w:val="382E8F3C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7D692E"/>
    <w:multiLevelType w:val="hybridMultilevel"/>
    <w:tmpl w:val="B260947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AA4428"/>
    <w:multiLevelType w:val="hybridMultilevel"/>
    <w:tmpl w:val="FDD6B79A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93571"/>
    <w:multiLevelType w:val="multilevel"/>
    <w:tmpl w:val="F4483492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80727A9"/>
    <w:multiLevelType w:val="multilevel"/>
    <w:tmpl w:val="7EA640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8B069CD"/>
    <w:multiLevelType w:val="multilevel"/>
    <w:tmpl w:val="534E484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8D7511C"/>
    <w:multiLevelType w:val="multilevel"/>
    <w:tmpl w:val="B5D8CC50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9616F14"/>
    <w:multiLevelType w:val="multilevel"/>
    <w:tmpl w:val="452AB5BC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3B31EC"/>
    <w:multiLevelType w:val="multilevel"/>
    <w:tmpl w:val="BD8ADAF2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A404F1"/>
    <w:multiLevelType w:val="multilevel"/>
    <w:tmpl w:val="730AA5F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7838D7"/>
    <w:multiLevelType w:val="multilevel"/>
    <w:tmpl w:val="78C455F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EAA404D"/>
    <w:multiLevelType w:val="multilevel"/>
    <w:tmpl w:val="1D2A5C3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FFC6D33"/>
    <w:multiLevelType w:val="multilevel"/>
    <w:tmpl w:val="0E3A2DFC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251628E"/>
    <w:multiLevelType w:val="hybridMultilevel"/>
    <w:tmpl w:val="600643C0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152FBB"/>
    <w:multiLevelType w:val="multilevel"/>
    <w:tmpl w:val="C8EA47C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34C0911"/>
    <w:multiLevelType w:val="multilevel"/>
    <w:tmpl w:val="229AE8F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6EA3BCE"/>
    <w:multiLevelType w:val="multilevel"/>
    <w:tmpl w:val="1EF61A7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7938D3"/>
    <w:multiLevelType w:val="hybridMultilevel"/>
    <w:tmpl w:val="831895A8"/>
    <w:lvl w:ilvl="0" w:tplc="08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0" w15:restartNumberingAfterBreak="0">
    <w:nsid w:val="18790784"/>
    <w:multiLevelType w:val="multilevel"/>
    <w:tmpl w:val="E29AE65A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9382064"/>
    <w:multiLevelType w:val="multilevel"/>
    <w:tmpl w:val="B2CAA60A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96D2861"/>
    <w:multiLevelType w:val="multilevel"/>
    <w:tmpl w:val="75280D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AD20F63"/>
    <w:multiLevelType w:val="multilevel"/>
    <w:tmpl w:val="F104D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1BA07F67"/>
    <w:multiLevelType w:val="hybridMultilevel"/>
    <w:tmpl w:val="D5D6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1C923393"/>
    <w:multiLevelType w:val="multilevel"/>
    <w:tmpl w:val="B232C174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D0C19D5"/>
    <w:multiLevelType w:val="multilevel"/>
    <w:tmpl w:val="62D6285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1D452841"/>
    <w:multiLevelType w:val="multilevel"/>
    <w:tmpl w:val="DAAA44F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D60268F"/>
    <w:multiLevelType w:val="multilevel"/>
    <w:tmpl w:val="D73E1472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1E071985"/>
    <w:multiLevelType w:val="multilevel"/>
    <w:tmpl w:val="659ED60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07D0C9B"/>
    <w:multiLevelType w:val="multilevel"/>
    <w:tmpl w:val="7578013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1271EF2"/>
    <w:multiLevelType w:val="multilevel"/>
    <w:tmpl w:val="C0B42AEC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1961FD7"/>
    <w:multiLevelType w:val="multilevel"/>
    <w:tmpl w:val="7E0C30E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2746222"/>
    <w:multiLevelType w:val="multilevel"/>
    <w:tmpl w:val="DE5E6B7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3BA452E"/>
    <w:multiLevelType w:val="multilevel"/>
    <w:tmpl w:val="580AD07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3CC7CBB"/>
    <w:multiLevelType w:val="multilevel"/>
    <w:tmpl w:val="C470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24C546D8"/>
    <w:multiLevelType w:val="multilevel"/>
    <w:tmpl w:val="307C6F0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6750D18"/>
    <w:multiLevelType w:val="hybridMultilevel"/>
    <w:tmpl w:val="1F345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6845628"/>
    <w:multiLevelType w:val="multilevel"/>
    <w:tmpl w:val="23FA840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68B60B4"/>
    <w:multiLevelType w:val="multilevel"/>
    <w:tmpl w:val="5802A38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6C04AEF"/>
    <w:multiLevelType w:val="multilevel"/>
    <w:tmpl w:val="11264CCE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6D56C5F"/>
    <w:multiLevelType w:val="multilevel"/>
    <w:tmpl w:val="B368390E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7C269A2"/>
    <w:multiLevelType w:val="multilevel"/>
    <w:tmpl w:val="812C1544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96B2201"/>
    <w:multiLevelType w:val="multilevel"/>
    <w:tmpl w:val="56EE6D2C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A680502"/>
    <w:multiLevelType w:val="multilevel"/>
    <w:tmpl w:val="7936869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BBD31F7"/>
    <w:multiLevelType w:val="multilevel"/>
    <w:tmpl w:val="00F8AC10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2BC4435B"/>
    <w:multiLevelType w:val="multilevel"/>
    <w:tmpl w:val="8D849EBC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2CFF7497"/>
    <w:multiLevelType w:val="multilevel"/>
    <w:tmpl w:val="2FAAD8A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E774227"/>
    <w:multiLevelType w:val="multilevel"/>
    <w:tmpl w:val="0A501CD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07D6012"/>
    <w:multiLevelType w:val="multilevel"/>
    <w:tmpl w:val="D5D49D96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0E33A76"/>
    <w:multiLevelType w:val="multilevel"/>
    <w:tmpl w:val="E04E9B9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4EA23DC"/>
    <w:multiLevelType w:val="multilevel"/>
    <w:tmpl w:val="D5DCE052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5960016"/>
    <w:multiLevelType w:val="multilevel"/>
    <w:tmpl w:val="F19A3EE4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B381494"/>
    <w:multiLevelType w:val="multilevel"/>
    <w:tmpl w:val="4C0CEB22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B8F0F01"/>
    <w:multiLevelType w:val="multilevel"/>
    <w:tmpl w:val="8E0A7CC6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3BCE08CB"/>
    <w:multiLevelType w:val="multilevel"/>
    <w:tmpl w:val="06986F44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CDB4D7D"/>
    <w:multiLevelType w:val="multilevel"/>
    <w:tmpl w:val="1290A63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DE7755C"/>
    <w:multiLevelType w:val="multilevel"/>
    <w:tmpl w:val="3166965C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3E7E3AF5"/>
    <w:multiLevelType w:val="multilevel"/>
    <w:tmpl w:val="F990B80E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EC43691"/>
    <w:multiLevelType w:val="multilevel"/>
    <w:tmpl w:val="29867D7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03A3D1A"/>
    <w:multiLevelType w:val="hybridMultilevel"/>
    <w:tmpl w:val="C2DC1BE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1" w15:restartNumberingAfterBreak="0">
    <w:nsid w:val="41C328C0"/>
    <w:multiLevelType w:val="multilevel"/>
    <w:tmpl w:val="2DF466E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1FB7531"/>
    <w:multiLevelType w:val="multilevel"/>
    <w:tmpl w:val="4C8E649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2D17B0C"/>
    <w:multiLevelType w:val="multilevel"/>
    <w:tmpl w:val="AC42DF80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57B302B"/>
    <w:multiLevelType w:val="multilevel"/>
    <w:tmpl w:val="599AD1C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6B00C2E"/>
    <w:multiLevelType w:val="multilevel"/>
    <w:tmpl w:val="D9507D96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880091B"/>
    <w:multiLevelType w:val="multilevel"/>
    <w:tmpl w:val="05D414E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C0E7B84"/>
    <w:multiLevelType w:val="multilevel"/>
    <w:tmpl w:val="B9847214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CE94F32"/>
    <w:multiLevelType w:val="multilevel"/>
    <w:tmpl w:val="CBB09D4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FD57641"/>
    <w:multiLevelType w:val="hybridMultilevel"/>
    <w:tmpl w:val="E51CE69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0754FAE"/>
    <w:multiLevelType w:val="multilevel"/>
    <w:tmpl w:val="36B090BC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1AF7915"/>
    <w:multiLevelType w:val="multilevel"/>
    <w:tmpl w:val="E0967BA0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3F064F2"/>
    <w:multiLevelType w:val="multilevel"/>
    <w:tmpl w:val="CF1E44D2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40F0CA1"/>
    <w:multiLevelType w:val="multilevel"/>
    <w:tmpl w:val="49AA76EA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54A407E"/>
    <w:multiLevelType w:val="multilevel"/>
    <w:tmpl w:val="BB982D38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A083C97"/>
    <w:multiLevelType w:val="multilevel"/>
    <w:tmpl w:val="35CE97D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AD73E2A"/>
    <w:multiLevelType w:val="multilevel"/>
    <w:tmpl w:val="407A1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7" w15:restartNumberingAfterBreak="0">
    <w:nsid w:val="5B4770E2"/>
    <w:multiLevelType w:val="multilevel"/>
    <w:tmpl w:val="A9E41984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B99584F"/>
    <w:multiLevelType w:val="multilevel"/>
    <w:tmpl w:val="3E9668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C9E6009"/>
    <w:multiLevelType w:val="multilevel"/>
    <w:tmpl w:val="10A285EE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F23043D"/>
    <w:multiLevelType w:val="multilevel"/>
    <w:tmpl w:val="B4409F00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F242A86"/>
    <w:multiLevelType w:val="multilevel"/>
    <w:tmpl w:val="4006B208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5F6A383B"/>
    <w:multiLevelType w:val="multilevel"/>
    <w:tmpl w:val="FE6E4CD8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0125C8B"/>
    <w:multiLevelType w:val="hybridMultilevel"/>
    <w:tmpl w:val="F0907CE6"/>
    <w:lvl w:ilvl="0" w:tplc="AC8AA5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02525A3"/>
    <w:multiLevelType w:val="multilevel"/>
    <w:tmpl w:val="2A8A38D2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0B973A3"/>
    <w:multiLevelType w:val="multilevel"/>
    <w:tmpl w:val="0C2AF9F0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18867A0"/>
    <w:multiLevelType w:val="multilevel"/>
    <w:tmpl w:val="62D29D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1B766CF"/>
    <w:multiLevelType w:val="multilevel"/>
    <w:tmpl w:val="AF7CA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62A52850"/>
    <w:multiLevelType w:val="multilevel"/>
    <w:tmpl w:val="5CEC533A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3003DBA"/>
    <w:multiLevelType w:val="multilevel"/>
    <w:tmpl w:val="701C6BE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5925008"/>
    <w:multiLevelType w:val="multilevel"/>
    <w:tmpl w:val="EF9030E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9E54C4B"/>
    <w:multiLevelType w:val="hybridMultilevel"/>
    <w:tmpl w:val="50DEA44C"/>
    <w:lvl w:ilvl="0" w:tplc="89CA866E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  <w:color w:val="007C91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69F76625"/>
    <w:multiLevelType w:val="multilevel"/>
    <w:tmpl w:val="E6B2E9E6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AAF139C"/>
    <w:multiLevelType w:val="multilevel"/>
    <w:tmpl w:val="0A68A36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F4D1C66"/>
    <w:multiLevelType w:val="multilevel"/>
    <w:tmpl w:val="40764522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F7354A3"/>
    <w:multiLevelType w:val="multilevel"/>
    <w:tmpl w:val="5600B14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05A6B20"/>
    <w:multiLevelType w:val="multilevel"/>
    <w:tmpl w:val="DCBCA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72FE5DC2"/>
    <w:multiLevelType w:val="multilevel"/>
    <w:tmpl w:val="4DCE388E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3943D61"/>
    <w:multiLevelType w:val="multilevel"/>
    <w:tmpl w:val="023E4F7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E76A17"/>
    <w:multiLevelType w:val="multilevel"/>
    <w:tmpl w:val="89DC2654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8A47E4D"/>
    <w:multiLevelType w:val="multilevel"/>
    <w:tmpl w:val="6BE2482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AE2148F"/>
    <w:multiLevelType w:val="multilevel"/>
    <w:tmpl w:val="E5F6A46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B0A74E1"/>
    <w:multiLevelType w:val="multilevel"/>
    <w:tmpl w:val="361C3A14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B1E72D8"/>
    <w:multiLevelType w:val="multilevel"/>
    <w:tmpl w:val="432696E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D643454"/>
    <w:multiLevelType w:val="multilevel"/>
    <w:tmpl w:val="92EA958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F746C5E"/>
    <w:multiLevelType w:val="multilevel"/>
    <w:tmpl w:val="34F8793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7FE42706"/>
    <w:multiLevelType w:val="multilevel"/>
    <w:tmpl w:val="7116BB2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4492576">
    <w:abstractNumId w:val="24"/>
  </w:num>
  <w:num w:numId="2" w16cid:durableId="342980497">
    <w:abstractNumId w:val="1"/>
  </w:num>
  <w:num w:numId="3" w16cid:durableId="1060863723">
    <w:abstractNumId w:val="35"/>
  </w:num>
  <w:num w:numId="4" w16cid:durableId="1310670629">
    <w:abstractNumId w:val="87"/>
  </w:num>
  <w:num w:numId="5" w16cid:durableId="573512175">
    <w:abstractNumId w:val="76"/>
  </w:num>
  <w:num w:numId="6" w16cid:durableId="697005665">
    <w:abstractNumId w:val="96"/>
  </w:num>
  <w:num w:numId="7" w16cid:durableId="764544954">
    <w:abstractNumId w:val="23"/>
  </w:num>
  <w:num w:numId="8" w16cid:durableId="627273975">
    <w:abstractNumId w:val="22"/>
  </w:num>
  <w:num w:numId="9" w16cid:durableId="2057504162">
    <w:abstractNumId w:val="17"/>
  </w:num>
  <w:num w:numId="10" w16cid:durableId="1441223930">
    <w:abstractNumId w:val="86"/>
  </w:num>
  <w:num w:numId="11" w16cid:durableId="1036194378">
    <w:abstractNumId w:val="16"/>
  </w:num>
  <w:num w:numId="12" w16cid:durableId="1350373157">
    <w:abstractNumId w:val="62"/>
  </w:num>
  <w:num w:numId="13" w16cid:durableId="1132401015">
    <w:abstractNumId w:val="78"/>
  </w:num>
  <w:num w:numId="14" w16cid:durableId="612175664">
    <w:abstractNumId w:val="105"/>
  </w:num>
  <w:num w:numId="15" w16cid:durableId="1386299829">
    <w:abstractNumId w:val="33"/>
  </w:num>
  <w:num w:numId="16" w16cid:durableId="148594473">
    <w:abstractNumId w:val="6"/>
  </w:num>
  <w:num w:numId="17" w16cid:durableId="1969316083">
    <w:abstractNumId w:val="50"/>
  </w:num>
  <w:num w:numId="18" w16cid:durableId="101539296">
    <w:abstractNumId w:val="48"/>
  </w:num>
  <w:num w:numId="19" w16cid:durableId="733700300">
    <w:abstractNumId w:val="104"/>
  </w:num>
  <w:num w:numId="20" w16cid:durableId="928463779">
    <w:abstractNumId w:val="11"/>
  </w:num>
  <w:num w:numId="21" w16cid:durableId="211619898">
    <w:abstractNumId w:val="61"/>
  </w:num>
  <w:num w:numId="22" w16cid:durableId="782117356">
    <w:abstractNumId w:val="34"/>
  </w:num>
  <w:num w:numId="23" w16cid:durableId="113988386">
    <w:abstractNumId w:val="27"/>
  </w:num>
  <w:num w:numId="24" w16cid:durableId="333992613">
    <w:abstractNumId w:val="75"/>
  </w:num>
  <w:num w:numId="25" w16cid:durableId="1280455949">
    <w:abstractNumId w:val="12"/>
  </w:num>
  <w:num w:numId="26" w16cid:durableId="2006392112">
    <w:abstractNumId w:val="101"/>
  </w:num>
  <w:num w:numId="27" w16cid:durableId="2055502528">
    <w:abstractNumId w:val="98"/>
  </w:num>
  <w:num w:numId="28" w16cid:durableId="1666544071">
    <w:abstractNumId w:val="103"/>
  </w:num>
  <w:num w:numId="29" w16cid:durableId="728462543">
    <w:abstractNumId w:val="29"/>
  </w:num>
  <w:num w:numId="30" w16cid:durableId="165443189">
    <w:abstractNumId w:val="93"/>
  </w:num>
  <w:num w:numId="31" w16cid:durableId="1075275172">
    <w:abstractNumId w:val="7"/>
  </w:num>
  <w:num w:numId="32" w16cid:durableId="222104281">
    <w:abstractNumId w:val="32"/>
  </w:num>
  <w:num w:numId="33" w16cid:durableId="1541629662">
    <w:abstractNumId w:val="18"/>
  </w:num>
  <w:num w:numId="34" w16cid:durableId="659381253">
    <w:abstractNumId w:val="64"/>
  </w:num>
  <w:num w:numId="35" w16cid:durableId="116917325">
    <w:abstractNumId w:val="90"/>
  </w:num>
  <w:num w:numId="36" w16cid:durableId="505290522">
    <w:abstractNumId w:val="89"/>
  </w:num>
  <w:num w:numId="37" w16cid:durableId="1864903017">
    <w:abstractNumId w:val="36"/>
  </w:num>
  <w:num w:numId="38" w16cid:durableId="1525635226">
    <w:abstractNumId w:val="5"/>
  </w:num>
  <w:num w:numId="39" w16cid:durableId="1370833601">
    <w:abstractNumId w:val="79"/>
  </w:num>
  <w:num w:numId="40" w16cid:durableId="738744824">
    <w:abstractNumId w:val="66"/>
  </w:num>
  <w:num w:numId="41" w16cid:durableId="1288000470">
    <w:abstractNumId w:val="97"/>
  </w:num>
  <w:num w:numId="42" w16cid:durableId="1997106216">
    <w:abstractNumId w:val="68"/>
  </w:num>
  <w:num w:numId="43" w16cid:durableId="2044623186">
    <w:abstractNumId w:val="26"/>
  </w:num>
  <w:num w:numId="44" w16cid:durableId="450588951">
    <w:abstractNumId w:val="13"/>
  </w:num>
  <w:num w:numId="45" w16cid:durableId="1611425263">
    <w:abstractNumId w:val="44"/>
  </w:num>
  <w:num w:numId="46" w16cid:durableId="1012531521">
    <w:abstractNumId w:val="56"/>
  </w:num>
  <w:num w:numId="47" w16cid:durableId="1119107308">
    <w:abstractNumId w:val="30"/>
  </w:num>
  <w:num w:numId="48" w16cid:durableId="2130273909">
    <w:abstractNumId w:val="94"/>
  </w:num>
  <w:num w:numId="49" w16cid:durableId="1836529256">
    <w:abstractNumId w:val="106"/>
  </w:num>
  <w:num w:numId="50" w16cid:durableId="1961186908">
    <w:abstractNumId w:val="47"/>
  </w:num>
  <w:num w:numId="51" w16cid:durableId="1131703472">
    <w:abstractNumId w:val="28"/>
  </w:num>
  <w:num w:numId="52" w16cid:durableId="1522470767">
    <w:abstractNumId w:val="2"/>
  </w:num>
  <w:num w:numId="53" w16cid:durableId="1472821120">
    <w:abstractNumId w:val="92"/>
  </w:num>
  <w:num w:numId="54" w16cid:durableId="959267103">
    <w:abstractNumId w:val="63"/>
  </w:num>
  <w:num w:numId="55" w16cid:durableId="285163010">
    <w:abstractNumId w:val="100"/>
  </w:num>
  <w:num w:numId="56" w16cid:durableId="221722550">
    <w:abstractNumId w:val="39"/>
  </w:num>
  <w:num w:numId="57" w16cid:durableId="30964635">
    <w:abstractNumId w:val="70"/>
  </w:num>
  <w:num w:numId="58" w16cid:durableId="938365314">
    <w:abstractNumId w:val="40"/>
  </w:num>
  <w:num w:numId="59" w16cid:durableId="520359156">
    <w:abstractNumId w:val="71"/>
  </w:num>
  <w:num w:numId="60" w16cid:durableId="759721327">
    <w:abstractNumId w:val="42"/>
  </w:num>
  <w:num w:numId="61" w16cid:durableId="337780662">
    <w:abstractNumId w:val="52"/>
  </w:num>
  <w:num w:numId="62" w16cid:durableId="1210998595">
    <w:abstractNumId w:val="59"/>
  </w:num>
  <w:num w:numId="63" w16cid:durableId="1186019312">
    <w:abstractNumId w:val="72"/>
  </w:num>
  <w:num w:numId="64" w16cid:durableId="618610385">
    <w:abstractNumId w:val="45"/>
  </w:num>
  <w:num w:numId="65" w16cid:durableId="304432737">
    <w:abstractNumId w:val="74"/>
  </w:num>
  <w:num w:numId="66" w16cid:durableId="812984033">
    <w:abstractNumId w:val="21"/>
  </w:num>
  <w:num w:numId="67" w16cid:durableId="876087645">
    <w:abstractNumId w:val="65"/>
  </w:num>
  <w:num w:numId="68" w16cid:durableId="1454518540">
    <w:abstractNumId w:val="46"/>
  </w:num>
  <w:num w:numId="69" w16cid:durableId="1484539335">
    <w:abstractNumId w:val="31"/>
  </w:num>
  <w:num w:numId="70" w16cid:durableId="349183332">
    <w:abstractNumId w:val="95"/>
  </w:num>
  <w:num w:numId="71" w16cid:durableId="844396096">
    <w:abstractNumId w:val="10"/>
  </w:num>
  <w:num w:numId="72" w16cid:durableId="1456758261">
    <w:abstractNumId w:val="99"/>
  </w:num>
  <w:num w:numId="73" w16cid:durableId="1109281936">
    <w:abstractNumId w:val="38"/>
  </w:num>
  <w:num w:numId="74" w16cid:durableId="1739013191">
    <w:abstractNumId w:val="73"/>
  </w:num>
  <w:num w:numId="75" w16cid:durableId="947738459">
    <w:abstractNumId w:val="51"/>
  </w:num>
  <w:num w:numId="76" w16cid:durableId="404645968">
    <w:abstractNumId w:val="77"/>
  </w:num>
  <w:num w:numId="77" w16cid:durableId="222639363">
    <w:abstractNumId w:val="85"/>
  </w:num>
  <w:num w:numId="78" w16cid:durableId="8409361">
    <w:abstractNumId w:val="88"/>
  </w:num>
  <w:num w:numId="79" w16cid:durableId="965426249">
    <w:abstractNumId w:val="0"/>
  </w:num>
  <w:num w:numId="80" w16cid:durableId="146288369">
    <w:abstractNumId w:val="41"/>
  </w:num>
  <w:num w:numId="81" w16cid:durableId="520752316">
    <w:abstractNumId w:val="25"/>
  </w:num>
  <w:num w:numId="82" w16cid:durableId="692220357">
    <w:abstractNumId w:val="54"/>
  </w:num>
  <w:num w:numId="83" w16cid:durableId="1610627862">
    <w:abstractNumId w:val="84"/>
  </w:num>
  <w:num w:numId="84" w16cid:durableId="161288042">
    <w:abstractNumId w:val="14"/>
  </w:num>
  <w:num w:numId="85" w16cid:durableId="277181978">
    <w:abstractNumId w:val="55"/>
  </w:num>
  <w:num w:numId="86" w16cid:durableId="468403459">
    <w:abstractNumId w:val="80"/>
  </w:num>
  <w:num w:numId="87" w16cid:durableId="900097252">
    <w:abstractNumId w:val="43"/>
  </w:num>
  <w:num w:numId="88" w16cid:durableId="1225137356">
    <w:abstractNumId w:val="82"/>
  </w:num>
  <w:num w:numId="89" w16cid:durableId="2097553629">
    <w:abstractNumId w:val="53"/>
  </w:num>
  <w:num w:numId="90" w16cid:durableId="2088767358">
    <w:abstractNumId w:val="67"/>
  </w:num>
  <w:num w:numId="91" w16cid:durableId="2098791532">
    <w:abstractNumId w:val="9"/>
  </w:num>
  <w:num w:numId="92" w16cid:durableId="1201552144">
    <w:abstractNumId w:val="57"/>
  </w:num>
  <w:num w:numId="93" w16cid:durableId="648092417">
    <w:abstractNumId w:val="49"/>
  </w:num>
  <w:num w:numId="94" w16cid:durableId="997883272">
    <w:abstractNumId w:val="58"/>
  </w:num>
  <w:num w:numId="95" w16cid:durableId="712121627">
    <w:abstractNumId w:val="8"/>
  </w:num>
  <w:num w:numId="96" w16cid:durableId="1537429005">
    <w:abstractNumId w:val="102"/>
  </w:num>
  <w:num w:numId="97" w16cid:durableId="358822032">
    <w:abstractNumId w:val="20"/>
  </w:num>
  <w:num w:numId="98" w16cid:durableId="846018133">
    <w:abstractNumId w:val="81"/>
  </w:num>
  <w:num w:numId="99" w16cid:durableId="2019771784">
    <w:abstractNumId w:val="91"/>
  </w:num>
  <w:num w:numId="100" w16cid:durableId="1965621399">
    <w:abstractNumId w:val="60"/>
  </w:num>
  <w:num w:numId="101" w16cid:durableId="1813476079">
    <w:abstractNumId w:val="19"/>
  </w:num>
  <w:num w:numId="102" w16cid:durableId="1222475691">
    <w:abstractNumId w:val="37"/>
  </w:num>
  <w:num w:numId="103" w16cid:durableId="1024327888">
    <w:abstractNumId w:val="83"/>
  </w:num>
  <w:num w:numId="104" w16cid:durableId="1305156994">
    <w:abstractNumId w:val="3"/>
  </w:num>
  <w:num w:numId="105" w16cid:durableId="860508017">
    <w:abstractNumId w:val="4"/>
  </w:num>
  <w:num w:numId="106" w16cid:durableId="2039354459">
    <w:abstractNumId w:val="69"/>
  </w:num>
  <w:num w:numId="107" w16cid:durableId="278341468">
    <w:abstractNumId w:val="15"/>
  </w:num>
  <w:numIdMacAtCleanup w:val="10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Public Health UKHSA 202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a9002ofwp9defdx255x9yv5vwd5s2a0r2&quot;&gt;EN library for NPI and COVID pr paper 20231221&lt;record-ids&gt;&lt;item&gt;1&lt;/item&gt;&lt;item&gt;2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18&lt;/item&gt;&lt;item&gt;19&lt;/item&gt;&lt;item&gt;21&lt;/item&gt;&lt;item&gt;26&lt;/item&gt;&lt;item&gt;29&lt;/item&gt;&lt;item&gt;33&lt;/item&gt;&lt;item&gt;35&lt;/item&gt;&lt;item&gt;36&lt;/item&gt;&lt;item&gt;37&lt;/item&gt;&lt;item&gt;38&lt;/item&gt;&lt;item&gt;40&lt;/item&gt;&lt;item&gt;43&lt;/item&gt;&lt;item&gt;44&lt;/item&gt;&lt;item&gt;45&lt;/item&gt;&lt;item&gt;47&lt;/item&gt;&lt;item&gt;48&lt;/item&gt;&lt;item&gt;50&lt;/item&gt;&lt;item&gt;54&lt;/item&gt;&lt;item&gt;55&lt;/item&gt;&lt;item&gt;56&lt;/item&gt;&lt;item&gt;57&lt;/item&gt;&lt;item&gt;58&lt;/item&gt;&lt;item&gt;59&lt;/item&gt;&lt;item&gt;62&lt;/item&gt;&lt;item&gt;63&lt;/item&gt;&lt;item&gt;64&lt;/item&gt;&lt;item&gt;65&lt;/item&gt;&lt;item&gt;68&lt;/item&gt;&lt;item&gt;69&lt;/item&gt;&lt;item&gt;71&lt;/item&gt;&lt;item&gt;72&lt;/item&gt;&lt;item&gt;74&lt;/item&gt;&lt;item&gt;76&lt;/item&gt;&lt;item&gt;78&lt;/item&gt;&lt;item&gt;79&lt;/item&gt;&lt;item&gt;80&lt;/item&gt;&lt;item&gt;81&lt;/item&gt;&lt;item&gt;82&lt;/item&gt;&lt;item&gt;84&lt;/item&gt;&lt;item&gt;85&lt;/item&gt;&lt;item&gt;86&lt;/item&gt;&lt;item&gt;87&lt;/item&gt;&lt;item&gt;88&lt;/item&gt;&lt;item&gt;91&lt;/item&gt;&lt;item&gt;93&lt;/item&gt;&lt;item&gt;95&lt;/item&gt;&lt;item&gt;96&lt;/item&gt;&lt;item&gt;97&lt;/item&gt;&lt;item&gt;99&lt;/item&gt;&lt;item&gt;100&lt;/item&gt;&lt;item&gt;102&lt;/item&gt;&lt;item&gt;103&lt;/item&gt;&lt;item&gt;104&lt;/item&gt;&lt;item&gt;105&lt;/item&gt;&lt;item&gt;106&lt;/item&gt;&lt;item&gt;109&lt;/item&gt;&lt;item&gt;111&lt;/item&gt;&lt;item&gt;112&lt;/item&gt;&lt;item&gt;113&lt;/item&gt;&lt;item&gt;114&lt;/item&gt;&lt;item&gt;115&lt;/item&gt;&lt;item&gt;116&lt;/item&gt;&lt;item&gt;117&lt;/item&gt;&lt;item&gt;119&lt;/item&gt;&lt;item&gt;120&lt;/item&gt;&lt;item&gt;121&lt;/item&gt;&lt;item&gt;124&lt;/item&gt;&lt;item&gt;125&lt;/item&gt;&lt;item&gt;126&lt;/item&gt;&lt;item&gt;127&lt;/item&gt;&lt;item&gt;128&lt;/item&gt;&lt;item&gt;129&lt;/item&gt;&lt;item&gt;131&lt;/item&gt;&lt;item&gt;132&lt;/item&gt;&lt;item&gt;134&lt;/item&gt;&lt;item&gt;135&lt;/item&gt;&lt;item&gt;137&lt;/item&gt;&lt;item&gt;138&lt;/item&gt;&lt;item&gt;139&lt;/item&gt;&lt;item&gt;142&lt;/item&gt;&lt;item&gt;143&lt;/item&gt;&lt;item&gt;144&lt;/item&gt;&lt;item&gt;145&lt;/item&gt;&lt;item&gt;147&lt;/item&gt;&lt;item&gt;148&lt;/item&gt;&lt;item&gt;149&lt;/item&gt;&lt;item&gt;150&lt;/item&gt;&lt;item&gt;152&lt;/item&gt;&lt;item&gt;153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0&lt;/item&gt;&lt;item&gt;182&lt;/item&gt;&lt;item&gt;183&lt;/item&gt;&lt;item&gt;184&lt;/item&gt;&lt;item&gt;185&lt;/item&gt;&lt;item&gt;186&lt;/item&gt;&lt;item&gt;189&lt;/item&gt;&lt;item&gt;190&lt;/item&gt;&lt;item&gt;195&lt;/item&gt;&lt;item&gt;196&lt;/item&gt;&lt;item&gt;197&lt;/item&gt;&lt;item&gt;198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4&lt;/item&gt;&lt;item&gt;219&lt;/item&gt;&lt;item&gt;220&lt;/item&gt;&lt;item&gt;221&lt;/item&gt;&lt;item&gt;223&lt;/item&gt;&lt;item&gt;224&lt;/item&gt;&lt;item&gt;225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2&lt;/item&gt;&lt;item&gt;253&lt;/item&gt;&lt;item&gt;254&lt;/item&gt;&lt;item&gt;255&lt;/item&gt;&lt;item&gt;256&lt;/item&gt;&lt;item&gt;259&lt;/item&gt;&lt;item&gt;261&lt;/item&gt;&lt;item&gt;262&lt;/item&gt;&lt;item&gt;267&lt;/item&gt;&lt;item&gt;268&lt;/item&gt;&lt;item&gt;271&lt;/item&gt;&lt;item&gt;272&lt;/item&gt;&lt;item&gt;274&lt;/item&gt;&lt;item&gt;275&lt;/item&gt;&lt;item&gt;282&lt;/item&gt;&lt;item&gt;283&lt;/item&gt;&lt;item&gt;286&lt;/item&gt;&lt;item&gt;289&lt;/item&gt;&lt;item&gt;291&lt;/item&gt;&lt;item&gt;292&lt;/item&gt;&lt;item&gt;293&lt;/item&gt;&lt;item&gt;294&lt;/item&gt;&lt;item&gt;295&lt;/item&gt;&lt;item&gt;298&lt;/item&gt;&lt;item&gt;299&lt;/item&gt;&lt;item&gt;300&lt;/item&gt;&lt;item&gt;302&lt;/item&gt;&lt;item&gt;303&lt;/item&gt;&lt;item&gt;305&lt;/item&gt;&lt;item&gt;306&lt;/item&gt;&lt;item&gt;307&lt;/item&gt;&lt;item&gt;310&lt;/item&gt;&lt;/record-ids&gt;&lt;/item&gt;&lt;/Libraries&gt;"/>
  </w:docVars>
  <w:rsids>
    <w:rsidRoot w:val="00F22F89"/>
    <w:rsid w:val="00000457"/>
    <w:rsid w:val="000005DD"/>
    <w:rsid w:val="000006D8"/>
    <w:rsid w:val="0000139D"/>
    <w:rsid w:val="00001441"/>
    <w:rsid w:val="000014A4"/>
    <w:rsid w:val="000016D1"/>
    <w:rsid w:val="00001E06"/>
    <w:rsid w:val="0000225F"/>
    <w:rsid w:val="000028C4"/>
    <w:rsid w:val="000030A5"/>
    <w:rsid w:val="000033D9"/>
    <w:rsid w:val="00003D06"/>
    <w:rsid w:val="00003E49"/>
    <w:rsid w:val="000043C2"/>
    <w:rsid w:val="000045BA"/>
    <w:rsid w:val="000045EE"/>
    <w:rsid w:val="00005A96"/>
    <w:rsid w:val="00005F2F"/>
    <w:rsid w:val="000061DA"/>
    <w:rsid w:val="000069A1"/>
    <w:rsid w:val="00006A18"/>
    <w:rsid w:val="00006E4D"/>
    <w:rsid w:val="0000779A"/>
    <w:rsid w:val="000077FC"/>
    <w:rsid w:val="00007839"/>
    <w:rsid w:val="00007C02"/>
    <w:rsid w:val="00007D51"/>
    <w:rsid w:val="00010534"/>
    <w:rsid w:val="00010FB1"/>
    <w:rsid w:val="00011448"/>
    <w:rsid w:val="00011CBF"/>
    <w:rsid w:val="000137A9"/>
    <w:rsid w:val="00013A5F"/>
    <w:rsid w:val="00013D37"/>
    <w:rsid w:val="000144A8"/>
    <w:rsid w:val="00014960"/>
    <w:rsid w:val="00015152"/>
    <w:rsid w:val="00015390"/>
    <w:rsid w:val="000160DE"/>
    <w:rsid w:val="0001613B"/>
    <w:rsid w:val="000163CD"/>
    <w:rsid w:val="00017099"/>
    <w:rsid w:val="000179BD"/>
    <w:rsid w:val="00017E83"/>
    <w:rsid w:val="00020530"/>
    <w:rsid w:val="00020F7E"/>
    <w:rsid w:val="00021336"/>
    <w:rsid w:val="000219EA"/>
    <w:rsid w:val="00021A27"/>
    <w:rsid w:val="000225E7"/>
    <w:rsid w:val="00022ABB"/>
    <w:rsid w:val="00022B38"/>
    <w:rsid w:val="00024172"/>
    <w:rsid w:val="000242A1"/>
    <w:rsid w:val="0002488E"/>
    <w:rsid w:val="000261B6"/>
    <w:rsid w:val="000267F5"/>
    <w:rsid w:val="00026875"/>
    <w:rsid w:val="00027217"/>
    <w:rsid w:val="000277C4"/>
    <w:rsid w:val="0003003B"/>
    <w:rsid w:val="000301D1"/>
    <w:rsid w:val="00030D08"/>
    <w:rsid w:val="00030F72"/>
    <w:rsid w:val="00033468"/>
    <w:rsid w:val="00033F6B"/>
    <w:rsid w:val="0003436A"/>
    <w:rsid w:val="00035E93"/>
    <w:rsid w:val="000365F1"/>
    <w:rsid w:val="00036A66"/>
    <w:rsid w:val="00036B2A"/>
    <w:rsid w:val="00036F06"/>
    <w:rsid w:val="0003739C"/>
    <w:rsid w:val="00040973"/>
    <w:rsid w:val="00040D5F"/>
    <w:rsid w:val="00041A4F"/>
    <w:rsid w:val="00041AD9"/>
    <w:rsid w:val="0004211D"/>
    <w:rsid w:val="0004234E"/>
    <w:rsid w:val="0004277A"/>
    <w:rsid w:val="00043546"/>
    <w:rsid w:val="000442FB"/>
    <w:rsid w:val="0004463E"/>
    <w:rsid w:val="00044D22"/>
    <w:rsid w:val="000453A1"/>
    <w:rsid w:val="00045558"/>
    <w:rsid w:val="00045607"/>
    <w:rsid w:val="000465EB"/>
    <w:rsid w:val="0004714C"/>
    <w:rsid w:val="0005096B"/>
    <w:rsid w:val="0005101F"/>
    <w:rsid w:val="000510AA"/>
    <w:rsid w:val="00051556"/>
    <w:rsid w:val="00052874"/>
    <w:rsid w:val="00052C32"/>
    <w:rsid w:val="000537A2"/>
    <w:rsid w:val="00053AB3"/>
    <w:rsid w:val="00054562"/>
    <w:rsid w:val="000545F1"/>
    <w:rsid w:val="0005515C"/>
    <w:rsid w:val="00055B9B"/>
    <w:rsid w:val="00055FFC"/>
    <w:rsid w:val="00056262"/>
    <w:rsid w:val="00057350"/>
    <w:rsid w:val="000575F9"/>
    <w:rsid w:val="000577B3"/>
    <w:rsid w:val="00057E58"/>
    <w:rsid w:val="00057F18"/>
    <w:rsid w:val="00060345"/>
    <w:rsid w:val="0006058C"/>
    <w:rsid w:val="00061274"/>
    <w:rsid w:val="00061C9A"/>
    <w:rsid w:val="00061D4D"/>
    <w:rsid w:val="00061F07"/>
    <w:rsid w:val="000620D8"/>
    <w:rsid w:val="00062762"/>
    <w:rsid w:val="00062886"/>
    <w:rsid w:val="00063952"/>
    <w:rsid w:val="000642DE"/>
    <w:rsid w:val="000650A2"/>
    <w:rsid w:val="0006577E"/>
    <w:rsid w:val="00065B14"/>
    <w:rsid w:val="00065E52"/>
    <w:rsid w:val="00065E8E"/>
    <w:rsid w:val="00066749"/>
    <w:rsid w:val="000667E6"/>
    <w:rsid w:val="00066FCC"/>
    <w:rsid w:val="00067B46"/>
    <w:rsid w:val="00067BD2"/>
    <w:rsid w:val="00067DFD"/>
    <w:rsid w:val="00070061"/>
    <w:rsid w:val="00070653"/>
    <w:rsid w:val="00070918"/>
    <w:rsid w:val="00070CF5"/>
    <w:rsid w:val="000716EF"/>
    <w:rsid w:val="00071F32"/>
    <w:rsid w:val="00072990"/>
    <w:rsid w:val="00072B63"/>
    <w:rsid w:val="00072BC9"/>
    <w:rsid w:val="00073908"/>
    <w:rsid w:val="000739B7"/>
    <w:rsid w:val="00073D37"/>
    <w:rsid w:val="00073EB6"/>
    <w:rsid w:val="000747FA"/>
    <w:rsid w:val="00074DFC"/>
    <w:rsid w:val="00075020"/>
    <w:rsid w:val="00076122"/>
    <w:rsid w:val="00076553"/>
    <w:rsid w:val="000765BB"/>
    <w:rsid w:val="000768DD"/>
    <w:rsid w:val="000770D3"/>
    <w:rsid w:val="000771BC"/>
    <w:rsid w:val="000773D2"/>
    <w:rsid w:val="00077EEC"/>
    <w:rsid w:val="0008018C"/>
    <w:rsid w:val="00080385"/>
    <w:rsid w:val="000804BB"/>
    <w:rsid w:val="00081598"/>
    <w:rsid w:val="00081888"/>
    <w:rsid w:val="00082502"/>
    <w:rsid w:val="00082AA5"/>
    <w:rsid w:val="00083552"/>
    <w:rsid w:val="000836E9"/>
    <w:rsid w:val="0008464D"/>
    <w:rsid w:val="00084727"/>
    <w:rsid w:val="0008511C"/>
    <w:rsid w:val="000851FB"/>
    <w:rsid w:val="00085416"/>
    <w:rsid w:val="00086FA7"/>
    <w:rsid w:val="0008706E"/>
    <w:rsid w:val="0008709E"/>
    <w:rsid w:val="00087354"/>
    <w:rsid w:val="00087582"/>
    <w:rsid w:val="000878FC"/>
    <w:rsid w:val="00087C8C"/>
    <w:rsid w:val="000907CD"/>
    <w:rsid w:val="00091259"/>
    <w:rsid w:val="00091A09"/>
    <w:rsid w:val="00091A24"/>
    <w:rsid w:val="00091A34"/>
    <w:rsid w:val="0009276B"/>
    <w:rsid w:val="00092963"/>
    <w:rsid w:val="0009411D"/>
    <w:rsid w:val="00094389"/>
    <w:rsid w:val="00094565"/>
    <w:rsid w:val="0009598B"/>
    <w:rsid w:val="00095F38"/>
    <w:rsid w:val="00096067"/>
    <w:rsid w:val="000969D0"/>
    <w:rsid w:val="00096CBD"/>
    <w:rsid w:val="00096E2E"/>
    <w:rsid w:val="00097015"/>
    <w:rsid w:val="00097074"/>
    <w:rsid w:val="000A07A6"/>
    <w:rsid w:val="000A118E"/>
    <w:rsid w:val="000A18DE"/>
    <w:rsid w:val="000A1C50"/>
    <w:rsid w:val="000A1DA2"/>
    <w:rsid w:val="000A2297"/>
    <w:rsid w:val="000A2B90"/>
    <w:rsid w:val="000A2E1D"/>
    <w:rsid w:val="000A30EF"/>
    <w:rsid w:val="000A3956"/>
    <w:rsid w:val="000A4302"/>
    <w:rsid w:val="000A46EC"/>
    <w:rsid w:val="000A4D27"/>
    <w:rsid w:val="000A548B"/>
    <w:rsid w:val="000A55EB"/>
    <w:rsid w:val="000A59B5"/>
    <w:rsid w:val="000A60D2"/>
    <w:rsid w:val="000A65F9"/>
    <w:rsid w:val="000A6E98"/>
    <w:rsid w:val="000A7099"/>
    <w:rsid w:val="000A76D5"/>
    <w:rsid w:val="000A779C"/>
    <w:rsid w:val="000A79BA"/>
    <w:rsid w:val="000B0755"/>
    <w:rsid w:val="000B07E8"/>
    <w:rsid w:val="000B177C"/>
    <w:rsid w:val="000B19D3"/>
    <w:rsid w:val="000B1A72"/>
    <w:rsid w:val="000B2822"/>
    <w:rsid w:val="000B2FA0"/>
    <w:rsid w:val="000B35C2"/>
    <w:rsid w:val="000B42A6"/>
    <w:rsid w:val="000B4429"/>
    <w:rsid w:val="000B4434"/>
    <w:rsid w:val="000B4A98"/>
    <w:rsid w:val="000B5BEA"/>
    <w:rsid w:val="000B5CAF"/>
    <w:rsid w:val="000B6AF7"/>
    <w:rsid w:val="000B763B"/>
    <w:rsid w:val="000B79E1"/>
    <w:rsid w:val="000B7BCC"/>
    <w:rsid w:val="000B7E0B"/>
    <w:rsid w:val="000C00ED"/>
    <w:rsid w:val="000C039F"/>
    <w:rsid w:val="000C0E8D"/>
    <w:rsid w:val="000C12BE"/>
    <w:rsid w:val="000C21A9"/>
    <w:rsid w:val="000C357B"/>
    <w:rsid w:val="000C37AF"/>
    <w:rsid w:val="000C5F8A"/>
    <w:rsid w:val="000C6A21"/>
    <w:rsid w:val="000C6C3B"/>
    <w:rsid w:val="000C7409"/>
    <w:rsid w:val="000C7F35"/>
    <w:rsid w:val="000D0BAE"/>
    <w:rsid w:val="000D0E03"/>
    <w:rsid w:val="000D11A6"/>
    <w:rsid w:val="000D1B00"/>
    <w:rsid w:val="000D1C30"/>
    <w:rsid w:val="000D1CD7"/>
    <w:rsid w:val="000D1D7A"/>
    <w:rsid w:val="000D2156"/>
    <w:rsid w:val="000D219D"/>
    <w:rsid w:val="000D2254"/>
    <w:rsid w:val="000D2713"/>
    <w:rsid w:val="000D29CD"/>
    <w:rsid w:val="000D2FBB"/>
    <w:rsid w:val="000D3934"/>
    <w:rsid w:val="000D3CCB"/>
    <w:rsid w:val="000D3CCF"/>
    <w:rsid w:val="000D3CE4"/>
    <w:rsid w:val="000D4081"/>
    <w:rsid w:val="000D4213"/>
    <w:rsid w:val="000D4239"/>
    <w:rsid w:val="000D5126"/>
    <w:rsid w:val="000D51DC"/>
    <w:rsid w:val="000D5889"/>
    <w:rsid w:val="000D5C1E"/>
    <w:rsid w:val="000D5EF1"/>
    <w:rsid w:val="000D6E5B"/>
    <w:rsid w:val="000D6F67"/>
    <w:rsid w:val="000D7C53"/>
    <w:rsid w:val="000D7F8F"/>
    <w:rsid w:val="000E015D"/>
    <w:rsid w:val="000E0220"/>
    <w:rsid w:val="000E0C79"/>
    <w:rsid w:val="000E0D3B"/>
    <w:rsid w:val="000E1D54"/>
    <w:rsid w:val="000E2351"/>
    <w:rsid w:val="000E266E"/>
    <w:rsid w:val="000E2702"/>
    <w:rsid w:val="000E2B46"/>
    <w:rsid w:val="000E3F34"/>
    <w:rsid w:val="000E4F1D"/>
    <w:rsid w:val="000E64A0"/>
    <w:rsid w:val="000E6E51"/>
    <w:rsid w:val="000E7E48"/>
    <w:rsid w:val="000F04D2"/>
    <w:rsid w:val="000F0992"/>
    <w:rsid w:val="000F16F9"/>
    <w:rsid w:val="000F171D"/>
    <w:rsid w:val="000F1AD7"/>
    <w:rsid w:val="000F1AF3"/>
    <w:rsid w:val="000F212B"/>
    <w:rsid w:val="000F2356"/>
    <w:rsid w:val="000F2501"/>
    <w:rsid w:val="000F2FEB"/>
    <w:rsid w:val="000F4351"/>
    <w:rsid w:val="000F500C"/>
    <w:rsid w:val="000F501E"/>
    <w:rsid w:val="000F6044"/>
    <w:rsid w:val="000F6EA1"/>
    <w:rsid w:val="000F75FC"/>
    <w:rsid w:val="000F78CE"/>
    <w:rsid w:val="000F7BF4"/>
    <w:rsid w:val="001001AE"/>
    <w:rsid w:val="00100442"/>
    <w:rsid w:val="00100C01"/>
    <w:rsid w:val="0010182E"/>
    <w:rsid w:val="00101B5F"/>
    <w:rsid w:val="00102630"/>
    <w:rsid w:val="0010272B"/>
    <w:rsid w:val="00102855"/>
    <w:rsid w:val="001031A1"/>
    <w:rsid w:val="0010338E"/>
    <w:rsid w:val="00103795"/>
    <w:rsid w:val="0010399E"/>
    <w:rsid w:val="00103BC0"/>
    <w:rsid w:val="00103C6E"/>
    <w:rsid w:val="00103D26"/>
    <w:rsid w:val="001041FB"/>
    <w:rsid w:val="0010448A"/>
    <w:rsid w:val="0010493E"/>
    <w:rsid w:val="0010506F"/>
    <w:rsid w:val="001069CE"/>
    <w:rsid w:val="00106B39"/>
    <w:rsid w:val="00106DDB"/>
    <w:rsid w:val="00107BB0"/>
    <w:rsid w:val="001109D8"/>
    <w:rsid w:val="00111545"/>
    <w:rsid w:val="001118C6"/>
    <w:rsid w:val="001120D7"/>
    <w:rsid w:val="0011229C"/>
    <w:rsid w:val="0011427A"/>
    <w:rsid w:val="001142B9"/>
    <w:rsid w:val="00114512"/>
    <w:rsid w:val="00114788"/>
    <w:rsid w:val="00115144"/>
    <w:rsid w:val="001166AF"/>
    <w:rsid w:val="00116960"/>
    <w:rsid w:val="001171E3"/>
    <w:rsid w:val="001177B5"/>
    <w:rsid w:val="00117890"/>
    <w:rsid w:val="0012006D"/>
    <w:rsid w:val="00120784"/>
    <w:rsid w:val="00120834"/>
    <w:rsid w:val="001215F1"/>
    <w:rsid w:val="0012219A"/>
    <w:rsid w:val="001221F0"/>
    <w:rsid w:val="001227E0"/>
    <w:rsid w:val="00124171"/>
    <w:rsid w:val="00124655"/>
    <w:rsid w:val="00124DA5"/>
    <w:rsid w:val="00124EB0"/>
    <w:rsid w:val="00125057"/>
    <w:rsid w:val="00126949"/>
    <w:rsid w:val="001269C8"/>
    <w:rsid w:val="00126ED7"/>
    <w:rsid w:val="00127946"/>
    <w:rsid w:val="00127EC8"/>
    <w:rsid w:val="00132268"/>
    <w:rsid w:val="00132E59"/>
    <w:rsid w:val="00133D22"/>
    <w:rsid w:val="0013417F"/>
    <w:rsid w:val="0013436A"/>
    <w:rsid w:val="0013505A"/>
    <w:rsid w:val="00135415"/>
    <w:rsid w:val="001364C6"/>
    <w:rsid w:val="00136903"/>
    <w:rsid w:val="00136976"/>
    <w:rsid w:val="00136EEA"/>
    <w:rsid w:val="00137045"/>
    <w:rsid w:val="001376F3"/>
    <w:rsid w:val="00137EEA"/>
    <w:rsid w:val="00140114"/>
    <w:rsid w:val="00140D1F"/>
    <w:rsid w:val="0014158A"/>
    <w:rsid w:val="0014179A"/>
    <w:rsid w:val="00141C0E"/>
    <w:rsid w:val="00141E7E"/>
    <w:rsid w:val="001424E9"/>
    <w:rsid w:val="0014273B"/>
    <w:rsid w:val="001434DE"/>
    <w:rsid w:val="0014394A"/>
    <w:rsid w:val="001442F5"/>
    <w:rsid w:val="00144A56"/>
    <w:rsid w:val="00145FF8"/>
    <w:rsid w:val="00146908"/>
    <w:rsid w:val="00146BCB"/>
    <w:rsid w:val="00147A33"/>
    <w:rsid w:val="00150ADE"/>
    <w:rsid w:val="00150DAF"/>
    <w:rsid w:val="00151648"/>
    <w:rsid w:val="001518C8"/>
    <w:rsid w:val="00151FB3"/>
    <w:rsid w:val="00153453"/>
    <w:rsid w:val="00153841"/>
    <w:rsid w:val="00153AC7"/>
    <w:rsid w:val="00154FBB"/>
    <w:rsid w:val="00155A88"/>
    <w:rsid w:val="00155DF1"/>
    <w:rsid w:val="001561A8"/>
    <w:rsid w:val="0016001F"/>
    <w:rsid w:val="00160417"/>
    <w:rsid w:val="00160730"/>
    <w:rsid w:val="00160EA6"/>
    <w:rsid w:val="00160EF0"/>
    <w:rsid w:val="00161023"/>
    <w:rsid w:val="00161645"/>
    <w:rsid w:val="00163392"/>
    <w:rsid w:val="001636C6"/>
    <w:rsid w:val="001636E6"/>
    <w:rsid w:val="00163A82"/>
    <w:rsid w:val="00163FC9"/>
    <w:rsid w:val="00164116"/>
    <w:rsid w:val="00164A27"/>
    <w:rsid w:val="001650B7"/>
    <w:rsid w:val="00165431"/>
    <w:rsid w:val="00165D1E"/>
    <w:rsid w:val="00166119"/>
    <w:rsid w:val="001665B3"/>
    <w:rsid w:val="0016703C"/>
    <w:rsid w:val="001671E5"/>
    <w:rsid w:val="00167BB2"/>
    <w:rsid w:val="00167FF3"/>
    <w:rsid w:val="001703CD"/>
    <w:rsid w:val="00171333"/>
    <w:rsid w:val="001717F9"/>
    <w:rsid w:val="00171A15"/>
    <w:rsid w:val="00171C03"/>
    <w:rsid w:val="00171EB1"/>
    <w:rsid w:val="00171F83"/>
    <w:rsid w:val="0017220D"/>
    <w:rsid w:val="00172681"/>
    <w:rsid w:val="0017275C"/>
    <w:rsid w:val="00173653"/>
    <w:rsid w:val="00173F98"/>
    <w:rsid w:val="00174195"/>
    <w:rsid w:val="001744A7"/>
    <w:rsid w:val="00174CD8"/>
    <w:rsid w:val="001759E6"/>
    <w:rsid w:val="00175B76"/>
    <w:rsid w:val="00176290"/>
    <w:rsid w:val="0017695C"/>
    <w:rsid w:val="00176B4A"/>
    <w:rsid w:val="00176CBA"/>
    <w:rsid w:val="00177716"/>
    <w:rsid w:val="00177DFB"/>
    <w:rsid w:val="00177FBC"/>
    <w:rsid w:val="00180DA1"/>
    <w:rsid w:val="0018139D"/>
    <w:rsid w:val="00181639"/>
    <w:rsid w:val="0018387F"/>
    <w:rsid w:val="00184446"/>
    <w:rsid w:val="00184684"/>
    <w:rsid w:val="001852A9"/>
    <w:rsid w:val="001859FC"/>
    <w:rsid w:val="001871C6"/>
    <w:rsid w:val="0018739B"/>
    <w:rsid w:val="001873B0"/>
    <w:rsid w:val="00187924"/>
    <w:rsid w:val="00190D57"/>
    <w:rsid w:val="00190DB2"/>
    <w:rsid w:val="001910CD"/>
    <w:rsid w:val="00191A16"/>
    <w:rsid w:val="001929C8"/>
    <w:rsid w:val="00192A48"/>
    <w:rsid w:val="00193000"/>
    <w:rsid w:val="00193E81"/>
    <w:rsid w:val="00194542"/>
    <w:rsid w:val="00194C37"/>
    <w:rsid w:val="0019554E"/>
    <w:rsid w:val="0019555A"/>
    <w:rsid w:val="0019641C"/>
    <w:rsid w:val="00196FA2"/>
    <w:rsid w:val="00197484"/>
    <w:rsid w:val="001A07F0"/>
    <w:rsid w:val="001A1578"/>
    <w:rsid w:val="001A23DA"/>
    <w:rsid w:val="001A2D44"/>
    <w:rsid w:val="001A3A4A"/>
    <w:rsid w:val="001A3F54"/>
    <w:rsid w:val="001A4832"/>
    <w:rsid w:val="001A4844"/>
    <w:rsid w:val="001A4B5F"/>
    <w:rsid w:val="001A4FFA"/>
    <w:rsid w:val="001A549B"/>
    <w:rsid w:val="001A5BA9"/>
    <w:rsid w:val="001A5C9E"/>
    <w:rsid w:val="001A5D73"/>
    <w:rsid w:val="001A5FA1"/>
    <w:rsid w:val="001A609B"/>
    <w:rsid w:val="001A6756"/>
    <w:rsid w:val="001A676C"/>
    <w:rsid w:val="001A6B46"/>
    <w:rsid w:val="001A7246"/>
    <w:rsid w:val="001A784E"/>
    <w:rsid w:val="001A7D2A"/>
    <w:rsid w:val="001B0045"/>
    <w:rsid w:val="001B09DB"/>
    <w:rsid w:val="001B0A4A"/>
    <w:rsid w:val="001B1367"/>
    <w:rsid w:val="001B196E"/>
    <w:rsid w:val="001B2474"/>
    <w:rsid w:val="001B2DC6"/>
    <w:rsid w:val="001B3BCC"/>
    <w:rsid w:val="001B3CB0"/>
    <w:rsid w:val="001B41B8"/>
    <w:rsid w:val="001B4C51"/>
    <w:rsid w:val="001B5954"/>
    <w:rsid w:val="001B59D5"/>
    <w:rsid w:val="001B6A84"/>
    <w:rsid w:val="001B75F7"/>
    <w:rsid w:val="001B79A7"/>
    <w:rsid w:val="001C03AC"/>
    <w:rsid w:val="001C09A6"/>
    <w:rsid w:val="001C11BF"/>
    <w:rsid w:val="001C143A"/>
    <w:rsid w:val="001C17B4"/>
    <w:rsid w:val="001C1EBD"/>
    <w:rsid w:val="001C25EF"/>
    <w:rsid w:val="001C29FD"/>
    <w:rsid w:val="001C2CBB"/>
    <w:rsid w:val="001C2DFF"/>
    <w:rsid w:val="001C33E5"/>
    <w:rsid w:val="001C34DA"/>
    <w:rsid w:val="001C35B2"/>
    <w:rsid w:val="001C3678"/>
    <w:rsid w:val="001C36BF"/>
    <w:rsid w:val="001C45CB"/>
    <w:rsid w:val="001C5274"/>
    <w:rsid w:val="001C5318"/>
    <w:rsid w:val="001C5A0F"/>
    <w:rsid w:val="001C5D92"/>
    <w:rsid w:val="001C60EA"/>
    <w:rsid w:val="001C6448"/>
    <w:rsid w:val="001C70A2"/>
    <w:rsid w:val="001C7615"/>
    <w:rsid w:val="001D00DF"/>
    <w:rsid w:val="001D0562"/>
    <w:rsid w:val="001D0AC3"/>
    <w:rsid w:val="001D13B5"/>
    <w:rsid w:val="001D164F"/>
    <w:rsid w:val="001D1B39"/>
    <w:rsid w:val="001D1DA6"/>
    <w:rsid w:val="001D20CC"/>
    <w:rsid w:val="001D23AD"/>
    <w:rsid w:val="001D2561"/>
    <w:rsid w:val="001D26E3"/>
    <w:rsid w:val="001D292A"/>
    <w:rsid w:val="001D3081"/>
    <w:rsid w:val="001D39CE"/>
    <w:rsid w:val="001D3AB2"/>
    <w:rsid w:val="001D40AE"/>
    <w:rsid w:val="001D4283"/>
    <w:rsid w:val="001D44FF"/>
    <w:rsid w:val="001D4843"/>
    <w:rsid w:val="001D4881"/>
    <w:rsid w:val="001D48B9"/>
    <w:rsid w:val="001D48BF"/>
    <w:rsid w:val="001D4E29"/>
    <w:rsid w:val="001D4FC1"/>
    <w:rsid w:val="001D54EE"/>
    <w:rsid w:val="001D5B63"/>
    <w:rsid w:val="001D5E70"/>
    <w:rsid w:val="001D6658"/>
    <w:rsid w:val="001D670D"/>
    <w:rsid w:val="001D6E84"/>
    <w:rsid w:val="001D7B3C"/>
    <w:rsid w:val="001E1121"/>
    <w:rsid w:val="001E13FE"/>
    <w:rsid w:val="001E1449"/>
    <w:rsid w:val="001E162D"/>
    <w:rsid w:val="001E1E8F"/>
    <w:rsid w:val="001E24B3"/>
    <w:rsid w:val="001E26A2"/>
    <w:rsid w:val="001E2E81"/>
    <w:rsid w:val="001E34C2"/>
    <w:rsid w:val="001E382D"/>
    <w:rsid w:val="001E3E5F"/>
    <w:rsid w:val="001E44BC"/>
    <w:rsid w:val="001E463D"/>
    <w:rsid w:val="001E4B19"/>
    <w:rsid w:val="001E647F"/>
    <w:rsid w:val="001E6FB0"/>
    <w:rsid w:val="001E7321"/>
    <w:rsid w:val="001F006D"/>
    <w:rsid w:val="001F0470"/>
    <w:rsid w:val="001F0E8B"/>
    <w:rsid w:val="001F165D"/>
    <w:rsid w:val="001F1E67"/>
    <w:rsid w:val="001F2AA6"/>
    <w:rsid w:val="001F34A4"/>
    <w:rsid w:val="001F3A4C"/>
    <w:rsid w:val="001F4512"/>
    <w:rsid w:val="001F4619"/>
    <w:rsid w:val="001F4D66"/>
    <w:rsid w:val="001F6244"/>
    <w:rsid w:val="001F6BB8"/>
    <w:rsid w:val="001F6BED"/>
    <w:rsid w:val="001F6EFF"/>
    <w:rsid w:val="001F71F8"/>
    <w:rsid w:val="001F7508"/>
    <w:rsid w:val="00200BC6"/>
    <w:rsid w:val="00200E7C"/>
    <w:rsid w:val="002031E9"/>
    <w:rsid w:val="002033FB"/>
    <w:rsid w:val="00204714"/>
    <w:rsid w:val="00204A85"/>
    <w:rsid w:val="00204BCB"/>
    <w:rsid w:val="0020523C"/>
    <w:rsid w:val="0020524D"/>
    <w:rsid w:val="00205ACE"/>
    <w:rsid w:val="00205C83"/>
    <w:rsid w:val="002066ED"/>
    <w:rsid w:val="00206CBE"/>
    <w:rsid w:val="00207CF8"/>
    <w:rsid w:val="002108BA"/>
    <w:rsid w:val="00210D8C"/>
    <w:rsid w:val="00210E5D"/>
    <w:rsid w:val="0021147A"/>
    <w:rsid w:val="0021162E"/>
    <w:rsid w:val="002117B5"/>
    <w:rsid w:val="00211FBC"/>
    <w:rsid w:val="002123B4"/>
    <w:rsid w:val="0021257A"/>
    <w:rsid w:val="00213024"/>
    <w:rsid w:val="00213160"/>
    <w:rsid w:val="002131C1"/>
    <w:rsid w:val="00213D94"/>
    <w:rsid w:val="002140B2"/>
    <w:rsid w:val="002142DB"/>
    <w:rsid w:val="002144FE"/>
    <w:rsid w:val="0021536A"/>
    <w:rsid w:val="0021592A"/>
    <w:rsid w:val="00215E67"/>
    <w:rsid w:val="002164DF"/>
    <w:rsid w:val="002170BA"/>
    <w:rsid w:val="00217A45"/>
    <w:rsid w:val="00220289"/>
    <w:rsid w:val="002208C1"/>
    <w:rsid w:val="00220BB1"/>
    <w:rsid w:val="00220C40"/>
    <w:rsid w:val="002223F9"/>
    <w:rsid w:val="00222702"/>
    <w:rsid w:val="002228F7"/>
    <w:rsid w:val="00222C14"/>
    <w:rsid w:val="00223013"/>
    <w:rsid w:val="00224872"/>
    <w:rsid w:val="002258AB"/>
    <w:rsid w:val="00226031"/>
    <w:rsid w:val="002278E3"/>
    <w:rsid w:val="00227B54"/>
    <w:rsid w:val="00227F50"/>
    <w:rsid w:val="002309DF"/>
    <w:rsid w:val="00230CF5"/>
    <w:rsid w:val="002316AD"/>
    <w:rsid w:val="00231746"/>
    <w:rsid w:val="00232158"/>
    <w:rsid w:val="00232432"/>
    <w:rsid w:val="00233266"/>
    <w:rsid w:val="00233ACF"/>
    <w:rsid w:val="00234607"/>
    <w:rsid w:val="00235FF2"/>
    <w:rsid w:val="00236147"/>
    <w:rsid w:val="002368EE"/>
    <w:rsid w:val="00236D32"/>
    <w:rsid w:val="00236D6B"/>
    <w:rsid w:val="00236EFA"/>
    <w:rsid w:val="00237440"/>
    <w:rsid w:val="002378B5"/>
    <w:rsid w:val="00240DBA"/>
    <w:rsid w:val="00240EDC"/>
    <w:rsid w:val="002412B9"/>
    <w:rsid w:val="00241B9C"/>
    <w:rsid w:val="00241BB5"/>
    <w:rsid w:val="0024245B"/>
    <w:rsid w:val="00242DB5"/>
    <w:rsid w:val="00242E4F"/>
    <w:rsid w:val="00243F90"/>
    <w:rsid w:val="00245351"/>
    <w:rsid w:val="00245945"/>
    <w:rsid w:val="00245C0F"/>
    <w:rsid w:val="002467FA"/>
    <w:rsid w:val="00246813"/>
    <w:rsid w:val="00247352"/>
    <w:rsid w:val="00247965"/>
    <w:rsid w:val="0025037C"/>
    <w:rsid w:val="002504D3"/>
    <w:rsid w:val="00250732"/>
    <w:rsid w:val="00251859"/>
    <w:rsid w:val="002518EF"/>
    <w:rsid w:val="00252449"/>
    <w:rsid w:val="0025296F"/>
    <w:rsid w:val="00252C48"/>
    <w:rsid w:val="00252D2D"/>
    <w:rsid w:val="00253722"/>
    <w:rsid w:val="002540C6"/>
    <w:rsid w:val="00254355"/>
    <w:rsid w:val="002548F6"/>
    <w:rsid w:val="00254FDE"/>
    <w:rsid w:val="00255973"/>
    <w:rsid w:val="00255E1E"/>
    <w:rsid w:val="00256BE0"/>
    <w:rsid w:val="00256C5E"/>
    <w:rsid w:val="00256EC9"/>
    <w:rsid w:val="0025740D"/>
    <w:rsid w:val="00257924"/>
    <w:rsid w:val="00257BD1"/>
    <w:rsid w:val="00257C2C"/>
    <w:rsid w:val="0026043C"/>
    <w:rsid w:val="002604EC"/>
    <w:rsid w:val="00260613"/>
    <w:rsid w:val="0026068A"/>
    <w:rsid w:val="002607A4"/>
    <w:rsid w:val="002614B0"/>
    <w:rsid w:val="0026233D"/>
    <w:rsid w:val="002624A7"/>
    <w:rsid w:val="002628B1"/>
    <w:rsid w:val="00264649"/>
    <w:rsid w:val="002646B8"/>
    <w:rsid w:val="00265D9B"/>
    <w:rsid w:val="002660A6"/>
    <w:rsid w:val="00266773"/>
    <w:rsid w:val="00266D90"/>
    <w:rsid w:val="00267217"/>
    <w:rsid w:val="00267423"/>
    <w:rsid w:val="00267FE8"/>
    <w:rsid w:val="002703C8"/>
    <w:rsid w:val="00270B80"/>
    <w:rsid w:val="002712DC"/>
    <w:rsid w:val="00271C4D"/>
    <w:rsid w:val="00271CF9"/>
    <w:rsid w:val="002731AD"/>
    <w:rsid w:val="0027388E"/>
    <w:rsid w:val="00274725"/>
    <w:rsid w:val="00274900"/>
    <w:rsid w:val="00274B9C"/>
    <w:rsid w:val="00274CD2"/>
    <w:rsid w:val="002750B6"/>
    <w:rsid w:val="00275FE1"/>
    <w:rsid w:val="002768CA"/>
    <w:rsid w:val="0027734F"/>
    <w:rsid w:val="00277366"/>
    <w:rsid w:val="00280144"/>
    <w:rsid w:val="00280C29"/>
    <w:rsid w:val="00281094"/>
    <w:rsid w:val="0028125E"/>
    <w:rsid w:val="00281B54"/>
    <w:rsid w:val="00281D49"/>
    <w:rsid w:val="00281DA2"/>
    <w:rsid w:val="00282A65"/>
    <w:rsid w:val="00284525"/>
    <w:rsid w:val="002849FF"/>
    <w:rsid w:val="002859E4"/>
    <w:rsid w:val="00285DD0"/>
    <w:rsid w:val="00286C9F"/>
    <w:rsid w:val="00286E7E"/>
    <w:rsid w:val="0028747D"/>
    <w:rsid w:val="00287677"/>
    <w:rsid w:val="002877FB"/>
    <w:rsid w:val="00290231"/>
    <w:rsid w:val="002902ED"/>
    <w:rsid w:val="00290845"/>
    <w:rsid w:val="00290D29"/>
    <w:rsid w:val="00291577"/>
    <w:rsid w:val="00291B5B"/>
    <w:rsid w:val="00292DCB"/>
    <w:rsid w:val="00292E01"/>
    <w:rsid w:val="002932FC"/>
    <w:rsid w:val="00293961"/>
    <w:rsid w:val="00293E87"/>
    <w:rsid w:val="00293FEF"/>
    <w:rsid w:val="0029403D"/>
    <w:rsid w:val="00294189"/>
    <w:rsid w:val="0029479B"/>
    <w:rsid w:val="00294864"/>
    <w:rsid w:val="00294A3C"/>
    <w:rsid w:val="00294CB1"/>
    <w:rsid w:val="00295CD2"/>
    <w:rsid w:val="00295F6D"/>
    <w:rsid w:val="00295FED"/>
    <w:rsid w:val="00296449"/>
    <w:rsid w:val="0029653B"/>
    <w:rsid w:val="002968CF"/>
    <w:rsid w:val="00297A2A"/>
    <w:rsid w:val="002A0316"/>
    <w:rsid w:val="002A048D"/>
    <w:rsid w:val="002A0E23"/>
    <w:rsid w:val="002A0EFC"/>
    <w:rsid w:val="002A1FC9"/>
    <w:rsid w:val="002A23E6"/>
    <w:rsid w:val="002A2811"/>
    <w:rsid w:val="002A2E40"/>
    <w:rsid w:val="002A33BD"/>
    <w:rsid w:val="002A36AB"/>
    <w:rsid w:val="002A3E09"/>
    <w:rsid w:val="002A45AA"/>
    <w:rsid w:val="002A5967"/>
    <w:rsid w:val="002A6447"/>
    <w:rsid w:val="002A67B0"/>
    <w:rsid w:val="002A6901"/>
    <w:rsid w:val="002A6A17"/>
    <w:rsid w:val="002A6B6D"/>
    <w:rsid w:val="002A6CC8"/>
    <w:rsid w:val="002A6DAF"/>
    <w:rsid w:val="002A70FC"/>
    <w:rsid w:val="002A728D"/>
    <w:rsid w:val="002B0BA0"/>
    <w:rsid w:val="002B11A9"/>
    <w:rsid w:val="002B120F"/>
    <w:rsid w:val="002B168F"/>
    <w:rsid w:val="002B28D0"/>
    <w:rsid w:val="002B3FFA"/>
    <w:rsid w:val="002B42B8"/>
    <w:rsid w:val="002B482F"/>
    <w:rsid w:val="002B53AC"/>
    <w:rsid w:val="002B7FC3"/>
    <w:rsid w:val="002C1084"/>
    <w:rsid w:val="002C1984"/>
    <w:rsid w:val="002C2003"/>
    <w:rsid w:val="002C2390"/>
    <w:rsid w:val="002C271A"/>
    <w:rsid w:val="002C2A64"/>
    <w:rsid w:val="002C31CC"/>
    <w:rsid w:val="002C339F"/>
    <w:rsid w:val="002C3417"/>
    <w:rsid w:val="002C3A75"/>
    <w:rsid w:val="002C3CD9"/>
    <w:rsid w:val="002C3DC4"/>
    <w:rsid w:val="002C493B"/>
    <w:rsid w:val="002C4ABF"/>
    <w:rsid w:val="002C4CA0"/>
    <w:rsid w:val="002D03E2"/>
    <w:rsid w:val="002D0795"/>
    <w:rsid w:val="002D461F"/>
    <w:rsid w:val="002D4791"/>
    <w:rsid w:val="002D54AD"/>
    <w:rsid w:val="002D6003"/>
    <w:rsid w:val="002D689C"/>
    <w:rsid w:val="002D72A6"/>
    <w:rsid w:val="002D7480"/>
    <w:rsid w:val="002D7A83"/>
    <w:rsid w:val="002E050D"/>
    <w:rsid w:val="002E07B3"/>
    <w:rsid w:val="002E0C1D"/>
    <w:rsid w:val="002E172B"/>
    <w:rsid w:val="002E1BA9"/>
    <w:rsid w:val="002E1FE8"/>
    <w:rsid w:val="002E252E"/>
    <w:rsid w:val="002E286E"/>
    <w:rsid w:val="002E2DDD"/>
    <w:rsid w:val="002E2DDE"/>
    <w:rsid w:val="002E3957"/>
    <w:rsid w:val="002E4396"/>
    <w:rsid w:val="002E45B1"/>
    <w:rsid w:val="002E4715"/>
    <w:rsid w:val="002E5246"/>
    <w:rsid w:val="002E56A4"/>
    <w:rsid w:val="002E6776"/>
    <w:rsid w:val="002E7377"/>
    <w:rsid w:val="002F01D0"/>
    <w:rsid w:val="002F07D0"/>
    <w:rsid w:val="002F0983"/>
    <w:rsid w:val="002F0CAC"/>
    <w:rsid w:val="002F16DE"/>
    <w:rsid w:val="002F18F5"/>
    <w:rsid w:val="002F1928"/>
    <w:rsid w:val="002F1E1C"/>
    <w:rsid w:val="002F1F15"/>
    <w:rsid w:val="002F26C0"/>
    <w:rsid w:val="002F28A4"/>
    <w:rsid w:val="002F2984"/>
    <w:rsid w:val="002F2A3D"/>
    <w:rsid w:val="002F3786"/>
    <w:rsid w:val="002F39B4"/>
    <w:rsid w:val="002F3F91"/>
    <w:rsid w:val="002F4677"/>
    <w:rsid w:val="002F51B9"/>
    <w:rsid w:val="002F5816"/>
    <w:rsid w:val="002F5BB7"/>
    <w:rsid w:val="002F67A1"/>
    <w:rsid w:val="002F69E5"/>
    <w:rsid w:val="002F6D6F"/>
    <w:rsid w:val="002F7065"/>
    <w:rsid w:val="002F70C6"/>
    <w:rsid w:val="002F732A"/>
    <w:rsid w:val="002F7F81"/>
    <w:rsid w:val="00300555"/>
    <w:rsid w:val="00300E43"/>
    <w:rsid w:val="00303A03"/>
    <w:rsid w:val="00303DFE"/>
    <w:rsid w:val="00304A4B"/>
    <w:rsid w:val="00305403"/>
    <w:rsid w:val="003055CE"/>
    <w:rsid w:val="00306160"/>
    <w:rsid w:val="00306C78"/>
    <w:rsid w:val="00307214"/>
    <w:rsid w:val="003073F3"/>
    <w:rsid w:val="003075ED"/>
    <w:rsid w:val="003077ED"/>
    <w:rsid w:val="00310060"/>
    <w:rsid w:val="0031019A"/>
    <w:rsid w:val="003102DF"/>
    <w:rsid w:val="0031116D"/>
    <w:rsid w:val="003112A7"/>
    <w:rsid w:val="00311B1A"/>
    <w:rsid w:val="00311C8E"/>
    <w:rsid w:val="00311E6F"/>
    <w:rsid w:val="0031208B"/>
    <w:rsid w:val="0031274E"/>
    <w:rsid w:val="00312A30"/>
    <w:rsid w:val="003136C9"/>
    <w:rsid w:val="003138E4"/>
    <w:rsid w:val="00313B45"/>
    <w:rsid w:val="0031420C"/>
    <w:rsid w:val="003143BD"/>
    <w:rsid w:val="00314BA9"/>
    <w:rsid w:val="00314C88"/>
    <w:rsid w:val="00314E51"/>
    <w:rsid w:val="0031524C"/>
    <w:rsid w:val="00315853"/>
    <w:rsid w:val="00315A7C"/>
    <w:rsid w:val="0031613F"/>
    <w:rsid w:val="00316418"/>
    <w:rsid w:val="0031653D"/>
    <w:rsid w:val="003173AD"/>
    <w:rsid w:val="00317B32"/>
    <w:rsid w:val="00320311"/>
    <w:rsid w:val="003209C3"/>
    <w:rsid w:val="00320B51"/>
    <w:rsid w:val="00321A38"/>
    <w:rsid w:val="00321BFF"/>
    <w:rsid w:val="00321C7C"/>
    <w:rsid w:val="00322193"/>
    <w:rsid w:val="00322879"/>
    <w:rsid w:val="00322912"/>
    <w:rsid w:val="00322CD9"/>
    <w:rsid w:val="00322DFF"/>
    <w:rsid w:val="00323D4B"/>
    <w:rsid w:val="00324A94"/>
    <w:rsid w:val="00325BD7"/>
    <w:rsid w:val="0032603A"/>
    <w:rsid w:val="003262E4"/>
    <w:rsid w:val="00326957"/>
    <w:rsid w:val="00326B37"/>
    <w:rsid w:val="00326D49"/>
    <w:rsid w:val="00326E36"/>
    <w:rsid w:val="003270FB"/>
    <w:rsid w:val="003273A7"/>
    <w:rsid w:val="003278EB"/>
    <w:rsid w:val="00327C3C"/>
    <w:rsid w:val="00327FBC"/>
    <w:rsid w:val="003302DC"/>
    <w:rsid w:val="00331127"/>
    <w:rsid w:val="00331318"/>
    <w:rsid w:val="0033135C"/>
    <w:rsid w:val="0033137A"/>
    <w:rsid w:val="003314D4"/>
    <w:rsid w:val="003316F0"/>
    <w:rsid w:val="003328EA"/>
    <w:rsid w:val="00332D4B"/>
    <w:rsid w:val="00332E3C"/>
    <w:rsid w:val="00333E55"/>
    <w:rsid w:val="003341B5"/>
    <w:rsid w:val="00334434"/>
    <w:rsid w:val="00334E78"/>
    <w:rsid w:val="00334EC9"/>
    <w:rsid w:val="003366AD"/>
    <w:rsid w:val="003374DA"/>
    <w:rsid w:val="00337AAE"/>
    <w:rsid w:val="00337B01"/>
    <w:rsid w:val="003415CF"/>
    <w:rsid w:val="00341B2E"/>
    <w:rsid w:val="00341DCF"/>
    <w:rsid w:val="003427DE"/>
    <w:rsid w:val="003430C4"/>
    <w:rsid w:val="003438D0"/>
    <w:rsid w:val="00343B66"/>
    <w:rsid w:val="00343DEE"/>
    <w:rsid w:val="00343F05"/>
    <w:rsid w:val="0034453B"/>
    <w:rsid w:val="0034494A"/>
    <w:rsid w:val="003449ED"/>
    <w:rsid w:val="00344DE9"/>
    <w:rsid w:val="00344F83"/>
    <w:rsid w:val="00345144"/>
    <w:rsid w:val="00345175"/>
    <w:rsid w:val="003454A4"/>
    <w:rsid w:val="003458A2"/>
    <w:rsid w:val="00345929"/>
    <w:rsid w:val="0034666E"/>
    <w:rsid w:val="003472AD"/>
    <w:rsid w:val="00347A3B"/>
    <w:rsid w:val="00347CA0"/>
    <w:rsid w:val="003504CD"/>
    <w:rsid w:val="0035085C"/>
    <w:rsid w:val="00350E68"/>
    <w:rsid w:val="003512EA"/>
    <w:rsid w:val="00351BC1"/>
    <w:rsid w:val="003524AE"/>
    <w:rsid w:val="00352BDE"/>
    <w:rsid w:val="00352CD0"/>
    <w:rsid w:val="00353F77"/>
    <w:rsid w:val="00354067"/>
    <w:rsid w:val="003542CB"/>
    <w:rsid w:val="003548DA"/>
    <w:rsid w:val="00354D86"/>
    <w:rsid w:val="00354EFF"/>
    <w:rsid w:val="00354FEB"/>
    <w:rsid w:val="00355B41"/>
    <w:rsid w:val="00355D7B"/>
    <w:rsid w:val="00355DF1"/>
    <w:rsid w:val="003561BB"/>
    <w:rsid w:val="00356A95"/>
    <w:rsid w:val="00356BBB"/>
    <w:rsid w:val="00356F48"/>
    <w:rsid w:val="0035739F"/>
    <w:rsid w:val="0036008F"/>
    <w:rsid w:val="0036027C"/>
    <w:rsid w:val="00360F69"/>
    <w:rsid w:val="003611C0"/>
    <w:rsid w:val="003614E0"/>
    <w:rsid w:val="00362796"/>
    <w:rsid w:val="00362D25"/>
    <w:rsid w:val="00363F2D"/>
    <w:rsid w:val="003643A4"/>
    <w:rsid w:val="00364E8B"/>
    <w:rsid w:val="003654EF"/>
    <w:rsid w:val="00365559"/>
    <w:rsid w:val="00365FE9"/>
    <w:rsid w:val="0036625D"/>
    <w:rsid w:val="003662E0"/>
    <w:rsid w:val="003669B2"/>
    <w:rsid w:val="00366F5E"/>
    <w:rsid w:val="00367807"/>
    <w:rsid w:val="00367D72"/>
    <w:rsid w:val="00370488"/>
    <w:rsid w:val="0037092A"/>
    <w:rsid w:val="003710C6"/>
    <w:rsid w:val="00371134"/>
    <w:rsid w:val="0037116A"/>
    <w:rsid w:val="003711B9"/>
    <w:rsid w:val="00371385"/>
    <w:rsid w:val="0037168F"/>
    <w:rsid w:val="003723AA"/>
    <w:rsid w:val="00373D55"/>
    <w:rsid w:val="00374620"/>
    <w:rsid w:val="00374C6D"/>
    <w:rsid w:val="00374F62"/>
    <w:rsid w:val="003751C4"/>
    <w:rsid w:val="00375722"/>
    <w:rsid w:val="003758D2"/>
    <w:rsid w:val="00375E07"/>
    <w:rsid w:val="00376119"/>
    <w:rsid w:val="00376914"/>
    <w:rsid w:val="00376E01"/>
    <w:rsid w:val="003777EE"/>
    <w:rsid w:val="00380E76"/>
    <w:rsid w:val="003815F8"/>
    <w:rsid w:val="0038186E"/>
    <w:rsid w:val="0038246D"/>
    <w:rsid w:val="00382634"/>
    <w:rsid w:val="00382F48"/>
    <w:rsid w:val="00383970"/>
    <w:rsid w:val="003849E7"/>
    <w:rsid w:val="00384D1C"/>
    <w:rsid w:val="003860ED"/>
    <w:rsid w:val="003862D5"/>
    <w:rsid w:val="00386A66"/>
    <w:rsid w:val="00386B58"/>
    <w:rsid w:val="00386B78"/>
    <w:rsid w:val="0038720C"/>
    <w:rsid w:val="00387581"/>
    <w:rsid w:val="00387F3A"/>
    <w:rsid w:val="003901BB"/>
    <w:rsid w:val="00390238"/>
    <w:rsid w:val="00390522"/>
    <w:rsid w:val="00390727"/>
    <w:rsid w:val="00390CFD"/>
    <w:rsid w:val="00390EA0"/>
    <w:rsid w:val="00391D6C"/>
    <w:rsid w:val="00391DC3"/>
    <w:rsid w:val="00392325"/>
    <w:rsid w:val="00392844"/>
    <w:rsid w:val="00392B47"/>
    <w:rsid w:val="00392E5E"/>
    <w:rsid w:val="00395D96"/>
    <w:rsid w:val="003968E9"/>
    <w:rsid w:val="00396F9D"/>
    <w:rsid w:val="003970C4"/>
    <w:rsid w:val="00397A78"/>
    <w:rsid w:val="003A0487"/>
    <w:rsid w:val="003A15F6"/>
    <w:rsid w:val="003A173E"/>
    <w:rsid w:val="003A1745"/>
    <w:rsid w:val="003A24F0"/>
    <w:rsid w:val="003A3AE4"/>
    <w:rsid w:val="003A4A75"/>
    <w:rsid w:val="003A514C"/>
    <w:rsid w:val="003A5361"/>
    <w:rsid w:val="003A5474"/>
    <w:rsid w:val="003A5642"/>
    <w:rsid w:val="003A598F"/>
    <w:rsid w:val="003A6383"/>
    <w:rsid w:val="003A66DF"/>
    <w:rsid w:val="003A6A0E"/>
    <w:rsid w:val="003A7077"/>
    <w:rsid w:val="003A7489"/>
    <w:rsid w:val="003A76DF"/>
    <w:rsid w:val="003A7AF8"/>
    <w:rsid w:val="003A7D8C"/>
    <w:rsid w:val="003A7E29"/>
    <w:rsid w:val="003A7ECC"/>
    <w:rsid w:val="003B021C"/>
    <w:rsid w:val="003B08A9"/>
    <w:rsid w:val="003B0D6F"/>
    <w:rsid w:val="003B0F22"/>
    <w:rsid w:val="003B0F78"/>
    <w:rsid w:val="003B20C2"/>
    <w:rsid w:val="003B2538"/>
    <w:rsid w:val="003B28BF"/>
    <w:rsid w:val="003B2ADD"/>
    <w:rsid w:val="003B2F19"/>
    <w:rsid w:val="003B2FF3"/>
    <w:rsid w:val="003B3547"/>
    <w:rsid w:val="003B3F1B"/>
    <w:rsid w:val="003B52D9"/>
    <w:rsid w:val="003B5844"/>
    <w:rsid w:val="003B5C7F"/>
    <w:rsid w:val="003B613C"/>
    <w:rsid w:val="003B6BD9"/>
    <w:rsid w:val="003B6C8F"/>
    <w:rsid w:val="003B71E3"/>
    <w:rsid w:val="003B72F7"/>
    <w:rsid w:val="003B73B7"/>
    <w:rsid w:val="003B779F"/>
    <w:rsid w:val="003B79BF"/>
    <w:rsid w:val="003B7FE1"/>
    <w:rsid w:val="003C0396"/>
    <w:rsid w:val="003C1D10"/>
    <w:rsid w:val="003C299E"/>
    <w:rsid w:val="003C2B71"/>
    <w:rsid w:val="003C321E"/>
    <w:rsid w:val="003C62BF"/>
    <w:rsid w:val="003C7839"/>
    <w:rsid w:val="003C7F0A"/>
    <w:rsid w:val="003D161F"/>
    <w:rsid w:val="003D1E74"/>
    <w:rsid w:val="003D1EB2"/>
    <w:rsid w:val="003D1F03"/>
    <w:rsid w:val="003D223D"/>
    <w:rsid w:val="003D2B68"/>
    <w:rsid w:val="003D2D9C"/>
    <w:rsid w:val="003D2EB5"/>
    <w:rsid w:val="003D30C9"/>
    <w:rsid w:val="003D37F1"/>
    <w:rsid w:val="003D452B"/>
    <w:rsid w:val="003D46C9"/>
    <w:rsid w:val="003D47A4"/>
    <w:rsid w:val="003D4DB4"/>
    <w:rsid w:val="003D50F3"/>
    <w:rsid w:val="003D5424"/>
    <w:rsid w:val="003D621A"/>
    <w:rsid w:val="003D6720"/>
    <w:rsid w:val="003D6AC1"/>
    <w:rsid w:val="003D6DF9"/>
    <w:rsid w:val="003D75EA"/>
    <w:rsid w:val="003D7E35"/>
    <w:rsid w:val="003E0748"/>
    <w:rsid w:val="003E0B22"/>
    <w:rsid w:val="003E0DE4"/>
    <w:rsid w:val="003E1046"/>
    <w:rsid w:val="003E112F"/>
    <w:rsid w:val="003E1B0F"/>
    <w:rsid w:val="003E2594"/>
    <w:rsid w:val="003E2C65"/>
    <w:rsid w:val="003E3020"/>
    <w:rsid w:val="003E3303"/>
    <w:rsid w:val="003E331C"/>
    <w:rsid w:val="003E3362"/>
    <w:rsid w:val="003E3681"/>
    <w:rsid w:val="003E3BFB"/>
    <w:rsid w:val="003E405F"/>
    <w:rsid w:val="003E4ECC"/>
    <w:rsid w:val="003E5714"/>
    <w:rsid w:val="003E5A4D"/>
    <w:rsid w:val="003E5B7E"/>
    <w:rsid w:val="003E5C18"/>
    <w:rsid w:val="003E5CB8"/>
    <w:rsid w:val="003E5DD4"/>
    <w:rsid w:val="003E612F"/>
    <w:rsid w:val="003E65DD"/>
    <w:rsid w:val="003E65EA"/>
    <w:rsid w:val="003E7949"/>
    <w:rsid w:val="003E7E98"/>
    <w:rsid w:val="003F0204"/>
    <w:rsid w:val="003F0417"/>
    <w:rsid w:val="003F1400"/>
    <w:rsid w:val="003F1433"/>
    <w:rsid w:val="003F15FC"/>
    <w:rsid w:val="003F163F"/>
    <w:rsid w:val="003F176C"/>
    <w:rsid w:val="003F1A1D"/>
    <w:rsid w:val="003F1A90"/>
    <w:rsid w:val="003F1B9D"/>
    <w:rsid w:val="003F1E5C"/>
    <w:rsid w:val="003F1EEC"/>
    <w:rsid w:val="003F24B6"/>
    <w:rsid w:val="003F26A2"/>
    <w:rsid w:val="003F26D9"/>
    <w:rsid w:val="003F309D"/>
    <w:rsid w:val="003F32CF"/>
    <w:rsid w:val="003F33F7"/>
    <w:rsid w:val="003F3821"/>
    <w:rsid w:val="003F396E"/>
    <w:rsid w:val="003F3A66"/>
    <w:rsid w:val="003F47AF"/>
    <w:rsid w:val="003F4B63"/>
    <w:rsid w:val="003F4CFE"/>
    <w:rsid w:val="003F5207"/>
    <w:rsid w:val="003F538C"/>
    <w:rsid w:val="003F5529"/>
    <w:rsid w:val="003F5A4C"/>
    <w:rsid w:val="003F603D"/>
    <w:rsid w:val="003F60E6"/>
    <w:rsid w:val="003F6630"/>
    <w:rsid w:val="003F68C8"/>
    <w:rsid w:val="003F786D"/>
    <w:rsid w:val="003F78EF"/>
    <w:rsid w:val="003F7AA0"/>
    <w:rsid w:val="003F7F99"/>
    <w:rsid w:val="003F7FA3"/>
    <w:rsid w:val="00400181"/>
    <w:rsid w:val="00400187"/>
    <w:rsid w:val="00400FC2"/>
    <w:rsid w:val="0040197C"/>
    <w:rsid w:val="00401AD9"/>
    <w:rsid w:val="00402408"/>
    <w:rsid w:val="00403451"/>
    <w:rsid w:val="00404AC6"/>
    <w:rsid w:val="00404F3E"/>
    <w:rsid w:val="0040616A"/>
    <w:rsid w:val="0040643E"/>
    <w:rsid w:val="004068B3"/>
    <w:rsid w:val="004069A0"/>
    <w:rsid w:val="00406BF0"/>
    <w:rsid w:val="00407081"/>
    <w:rsid w:val="0040778C"/>
    <w:rsid w:val="00410240"/>
    <w:rsid w:val="004108E3"/>
    <w:rsid w:val="00410D78"/>
    <w:rsid w:val="00412AC7"/>
    <w:rsid w:val="00413A13"/>
    <w:rsid w:val="004140B2"/>
    <w:rsid w:val="0041435F"/>
    <w:rsid w:val="0041455D"/>
    <w:rsid w:val="0041500F"/>
    <w:rsid w:val="00415366"/>
    <w:rsid w:val="00416669"/>
    <w:rsid w:val="00416BAA"/>
    <w:rsid w:val="004170EB"/>
    <w:rsid w:val="004173A2"/>
    <w:rsid w:val="004173D5"/>
    <w:rsid w:val="00420194"/>
    <w:rsid w:val="00420972"/>
    <w:rsid w:val="0042106F"/>
    <w:rsid w:val="00421E81"/>
    <w:rsid w:val="00422680"/>
    <w:rsid w:val="00423D95"/>
    <w:rsid w:val="00424584"/>
    <w:rsid w:val="00424BCB"/>
    <w:rsid w:val="004263C2"/>
    <w:rsid w:val="004271FA"/>
    <w:rsid w:val="0042720D"/>
    <w:rsid w:val="0042791D"/>
    <w:rsid w:val="00427E4E"/>
    <w:rsid w:val="004301BB"/>
    <w:rsid w:val="004304D4"/>
    <w:rsid w:val="0043140F"/>
    <w:rsid w:val="00431452"/>
    <w:rsid w:val="004319FD"/>
    <w:rsid w:val="00432A82"/>
    <w:rsid w:val="00432F13"/>
    <w:rsid w:val="004339BD"/>
    <w:rsid w:val="004342B1"/>
    <w:rsid w:val="00434AD7"/>
    <w:rsid w:val="004366D0"/>
    <w:rsid w:val="0043681A"/>
    <w:rsid w:val="004369E9"/>
    <w:rsid w:val="00436FFA"/>
    <w:rsid w:val="004371CA"/>
    <w:rsid w:val="00437318"/>
    <w:rsid w:val="004373DC"/>
    <w:rsid w:val="00437BF6"/>
    <w:rsid w:val="00437FCF"/>
    <w:rsid w:val="00440CAF"/>
    <w:rsid w:val="0044123F"/>
    <w:rsid w:val="00441671"/>
    <w:rsid w:val="0044305F"/>
    <w:rsid w:val="00443083"/>
    <w:rsid w:val="0044401F"/>
    <w:rsid w:val="004443E0"/>
    <w:rsid w:val="00444684"/>
    <w:rsid w:val="004451E7"/>
    <w:rsid w:val="004457FF"/>
    <w:rsid w:val="004458B5"/>
    <w:rsid w:val="00445F12"/>
    <w:rsid w:val="00446057"/>
    <w:rsid w:val="00446416"/>
    <w:rsid w:val="0044693F"/>
    <w:rsid w:val="00447014"/>
    <w:rsid w:val="00447454"/>
    <w:rsid w:val="004509F3"/>
    <w:rsid w:val="00450B4D"/>
    <w:rsid w:val="004515B4"/>
    <w:rsid w:val="0045225D"/>
    <w:rsid w:val="0045230E"/>
    <w:rsid w:val="0045235B"/>
    <w:rsid w:val="004523E6"/>
    <w:rsid w:val="004523E7"/>
    <w:rsid w:val="004525C8"/>
    <w:rsid w:val="00452EA9"/>
    <w:rsid w:val="00452F48"/>
    <w:rsid w:val="00453077"/>
    <w:rsid w:val="004531E3"/>
    <w:rsid w:val="00453449"/>
    <w:rsid w:val="0045403B"/>
    <w:rsid w:val="0045519A"/>
    <w:rsid w:val="00455FD0"/>
    <w:rsid w:val="004569CD"/>
    <w:rsid w:val="00456A29"/>
    <w:rsid w:val="00456AD2"/>
    <w:rsid w:val="00456F5F"/>
    <w:rsid w:val="00457D9A"/>
    <w:rsid w:val="00457F16"/>
    <w:rsid w:val="00460756"/>
    <w:rsid w:val="00460ACA"/>
    <w:rsid w:val="00461056"/>
    <w:rsid w:val="0046206D"/>
    <w:rsid w:val="00462919"/>
    <w:rsid w:val="0046476A"/>
    <w:rsid w:val="00464B4B"/>
    <w:rsid w:val="004658B6"/>
    <w:rsid w:val="0047033A"/>
    <w:rsid w:val="00470619"/>
    <w:rsid w:val="00470B92"/>
    <w:rsid w:val="00470CCF"/>
    <w:rsid w:val="004718BE"/>
    <w:rsid w:val="00471A2D"/>
    <w:rsid w:val="004727B5"/>
    <w:rsid w:val="00472957"/>
    <w:rsid w:val="004732C9"/>
    <w:rsid w:val="00473489"/>
    <w:rsid w:val="00474754"/>
    <w:rsid w:val="00474F65"/>
    <w:rsid w:val="00474FA1"/>
    <w:rsid w:val="00475176"/>
    <w:rsid w:val="004752A7"/>
    <w:rsid w:val="0047577D"/>
    <w:rsid w:val="00476D25"/>
    <w:rsid w:val="00476D5D"/>
    <w:rsid w:val="00476EE7"/>
    <w:rsid w:val="00477158"/>
    <w:rsid w:val="004776DB"/>
    <w:rsid w:val="004778B2"/>
    <w:rsid w:val="004778B5"/>
    <w:rsid w:val="00480B81"/>
    <w:rsid w:val="00481A24"/>
    <w:rsid w:val="00481B14"/>
    <w:rsid w:val="00483005"/>
    <w:rsid w:val="0048348B"/>
    <w:rsid w:val="00483A08"/>
    <w:rsid w:val="0048428A"/>
    <w:rsid w:val="00484A7F"/>
    <w:rsid w:val="00484C67"/>
    <w:rsid w:val="00484FF9"/>
    <w:rsid w:val="004850A1"/>
    <w:rsid w:val="00485AE8"/>
    <w:rsid w:val="00485B52"/>
    <w:rsid w:val="00485D96"/>
    <w:rsid w:val="00486649"/>
    <w:rsid w:val="0048674E"/>
    <w:rsid w:val="004870A1"/>
    <w:rsid w:val="004871C8"/>
    <w:rsid w:val="00490EF1"/>
    <w:rsid w:val="00491400"/>
    <w:rsid w:val="00491447"/>
    <w:rsid w:val="00491504"/>
    <w:rsid w:val="00491873"/>
    <w:rsid w:val="00491C1B"/>
    <w:rsid w:val="004927A7"/>
    <w:rsid w:val="004928F3"/>
    <w:rsid w:val="00493112"/>
    <w:rsid w:val="0049317C"/>
    <w:rsid w:val="00493FE1"/>
    <w:rsid w:val="004949A8"/>
    <w:rsid w:val="004950FE"/>
    <w:rsid w:val="004958E1"/>
    <w:rsid w:val="00495B13"/>
    <w:rsid w:val="00495DD0"/>
    <w:rsid w:val="00495EBD"/>
    <w:rsid w:val="004960E6"/>
    <w:rsid w:val="004969F7"/>
    <w:rsid w:val="00496B37"/>
    <w:rsid w:val="00497E7E"/>
    <w:rsid w:val="004A0069"/>
    <w:rsid w:val="004A0521"/>
    <w:rsid w:val="004A0FB9"/>
    <w:rsid w:val="004A1F02"/>
    <w:rsid w:val="004A1F9A"/>
    <w:rsid w:val="004A23B0"/>
    <w:rsid w:val="004A2B64"/>
    <w:rsid w:val="004A32B5"/>
    <w:rsid w:val="004A345D"/>
    <w:rsid w:val="004A394B"/>
    <w:rsid w:val="004A4A55"/>
    <w:rsid w:val="004A5AB6"/>
    <w:rsid w:val="004A63ED"/>
    <w:rsid w:val="004A6759"/>
    <w:rsid w:val="004A6DEE"/>
    <w:rsid w:val="004A6E04"/>
    <w:rsid w:val="004A6E39"/>
    <w:rsid w:val="004A73C8"/>
    <w:rsid w:val="004B00EA"/>
    <w:rsid w:val="004B01F9"/>
    <w:rsid w:val="004B033F"/>
    <w:rsid w:val="004B063C"/>
    <w:rsid w:val="004B12C9"/>
    <w:rsid w:val="004B165D"/>
    <w:rsid w:val="004B1C14"/>
    <w:rsid w:val="004B1D6E"/>
    <w:rsid w:val="004B2B7C"/>
    <w:rsid w:val="004B2DC8"/>
    <w:rsid w:val="004B3A30"/>
    <w:rsid w:val="004B3AE3"/>
    <w:rsid w:val="004B3F66"/>
    <w:rsid w:val="004B4BC5"/>
    <w:rsid w:val="004B4FDA"/>
    <w:rsid w:val="004B7AB8"/>
    <w:rsid w:val="004B7C77"/>
    <w:rsid w:val="004C0173"/>
    <w:rsid w:val="004C019D"/>
    <w:rsid w:val="004C184C"/>
    <w:rsid w:val="004C1999"/>
    <w:rsid w:val="004C1B9A"/>
    <w:rsid w:val="004C1E54"/>
    <w:rsid w:val="004C230E"/>
    <w:rsid w:val="004C248B"/>
    <w:rsid w:val="004C304F"/>
    <w:rsid w:val="004C399F"/>
    <w:rsid w:val="004C3C68"/>
    <w:rsid w:val="004C4798"/>
    <w:rsid w:val="004C49E1"/>
    <w:rsid w:val="004C54C0"/>
    <w:rsid w:val="004C5532"/>
    <w:rsid w:val="004C5904"/>
    <w:rsid w:val="004C6282"/>
    <w:rsid w:val="004C66C7"/>
    <w:rsid w:val="004C6AC0"/>
    <w:rsid w:val="004C6C78"/>
    <w:rsid w:val="004C6F43"/>
    <w:rsid w:val="004C702A"/>
    <w:rsid w:val="004C7254"/>
    <w:rsid w:val="004C7393"/>
    <w:rsid w:val="004C79A7"/>
    <w:rsid w:val="004C79DC"/>
    <w:rsid w:val="004D0832"/>
    <w:rsid w:val="004D1734"/>
    <w:rsid w:val="004D2C7A"/>
    <w:rsid w:val="004D2CBD"/>
    <w:rsid w:val="004D3E74"/>
    <w:rsid w:val="004D3EBC"/>
    <w:rsid w:val="004D40D3"/>
    <w:rsid w:val="004D41F5"/>
    <w:rsid w:val="004D4FCB"/>
    <w:rsid w:val="004D52B1"/>
    <w:rsid w:val="004D55AD"/>
    <w:rsid w:val="004D5B86"/>
    <w:rsid w:val="004D5DC7"/>
    <w:rsid w:val="004D675B"/>
    <w:rsid w:val="004D6C68"/>
    <w:rsid w:val="004D7011"/>
    <w:rsid w:val="004D7252"/>
    <w:rsid w:val="004D732D"/>
    <w:rsid w:val="004E024C"/>
    <w:rsid w:val="004E0299"/>
    <w:rsid w:val="004E0499"/>
    <w:rsid w:val="004E08F6"/>
    <w:rsid w:val="004E0E26"/>
    <w:rsid w:val="004E26E9"/>
    <w:rsid w:val="004E2877"/>
    <w:rsid w:val="004E2CBB"/>
    <w:rsid w:val="004E3179"/>
    <w:rsid w:val="004E364F"/>
    <w:rsid w:val="004E37E7"/>
    <w:rsid w:val="004E3A3A"/>
    <w:rsid w:val="004E3D9B"/>
    <w:rsid w:val="004E3E14"/>
    <w:rsid w:val="004E3F19"/>
    <w:rsid w:val="004E4A53"/>
    <w:rsid w:val="004E4BDD"/>
    <w:rsid w:val="004E4BF5"/>
    <w:rsid w:val="004E5693"/>
    <w:rsid w:val="004E5985"/>
    <w:rsid w:val="004E7089"/>
    <w:rsid w:val="004E728F"/>
    <w:rsid w:val="004E783B"/>
    <w:rsid w:val="004E7872"/>
    <w:rsid w:val="004F146E"/>
    <w:rsid w:val="004F1C6B"/>
    <w:rsid w:val="004F1F2D"/>
    <w:rsid w:val="004F2601"/>
    <w:rsid w:val="004F2AD1"/>
    <w:rsid w:val="004F2B95"/>
    <w:rsid w:val="004F2CDF"/>
    <w:rsid w:val="004F2D99"/>
    <w:rsid w:val="004F3459"/>
    <w:rsid w:val="004F4D77"/>
    <w:rsid w:val="004F5239"/>
    <w:rsid w:val="004F545A"/>
    <w:rsid w:val="004F563B"/>
    <w:rsid w:val="004F58AA"/>
    <w:rsid w:val="004F5BE8"/>
    <w:rsid w:val="004F5E07"/>
    <w:rsid w:val="004F65CC"/>
    <w:rsid w:val="004F6F83"/>
    <w:rsid w:val="004F7EFF"/>
    <w:rsid w:val="00500AC7"/>
    <w:rsid w:val="00500C21"/>
    <w:rsid w:val="005019DC"/>
    <w:rsid w:val="00501BBA"/>
    <w:rsid w:val="005023E8"/>
    <w:rsid w:val="0050241B"/>
    <w:rsid w:val="005026F0"/>
    <w:rsid w:val="00502B3F"/>
    <w:rsid w:val="00503451"/>
    <w:rsid w:val="005036A0"/>
    <w:rsid w:val="00503C8B"/>
    <w:rsid w:val="00503E7B"/>
    <w:rsid w:val="005060D1"/>
    <w:rsid w:val="005077B7"/>
    <w:rsid w:val="005104C1"/>
    <w:rsid w:val="00510FB7"/>
    <w:rsid w:val="005113D5"/>
    <w:rsid w:val="005116CD"/>
    <w:rsid w:val="00512119"/>
    <w:rsid w:val="005123D4"/>
    <w:rsid w:val="005125A0"/>
    <w:rsid w:val="00514C74"/>
    <w:rsid w:val="00514E26"/>
    <w:rsid w:val="0051523A"/>
    <w:rsid w:val="005157F9"/>
    <w:rsid w:val="0051585B"/>
    <w:rsid w:val="00515EDC"/>
    <w:rsid w:val="00516A55"/>
    <w:rsid w:val="00516DA2"/>
    <w:rsid w:val="00517982"/>
    <w:rsid w:val="00522839"/>
    <w:rsid w:val="00522A0C"/>
    <w:rsid w:val="00522DCA"/>
    <w:rsid w:val="00522FF6"/>
    <w:rsid w:val="0052342F"/>
    <w:rsid w:val="005238D3"/>
    <w:rsid w:val="00523909"/>
    <w:rsid w:val="005239BA"/>
    <w:rsid w:val="005242BC"/>
    <w:rsid w:val="00524B21"/>
    <w:rsid w:val="00525303"/>
    <w:rsid w:val="00525C30"/>
    <w:rsid w:val="0052637B"/>
    <w:rsid w:val="0052739C"/>
    <w:rsid w:val="00527875"/>
    <w:rsid w:val="005279B5"/>
    <w:rsid w:val="00527D30"/>
    <w:rsid w:val="00530005"/>
    <w:rsid w:val="0053065B"/>
    <w:rsid w:val="00531C8B"/>
    <w:rsid w:val="00532192"/>
    <w:rsid w:val="005326C0"/>
    <w:rsid w:val="00532982"/>
    <w:rsid w:val="0053338F"/>
    <w:rsid w:val="0053499B"/>
    <w:rsid w:val="00534A63"/>
    <w:rsid w:val="00535BBB"/>
    <w:rsid w:val="00535E52"/>
    <w:rsid w:val="00535E8D"/>
    <w:rsid w:val="00535EDE"/>
    <w:rsid w:val="005362CE"/>
    <w:rsid w:val="005371E2"/>
    <w:rsid w:val="005374F7"/>
    <w:rsid w:val="00537A9A"/>
    <w:rsid w:val="00540258"/>
    <w:rsid w:val="005407B0"/>
    <w:rsid w:val="005414B5"/>
    <w:rsid w:val="0054180C"/>
    <w:rsid w:val="00541A5F"/>
    <w:rsid w:val="00541CF2"/>
    <w:rsid w:val="00542022"/>
    <w:rsid w:val="0054217E"/>
    <w:rsid w:val="0054234A"/>
    <w:rsid w:val="00542956"/>
    <w:rsid w:val="005431C4"/>
    <w:rsid w:val="0054343D"/>
    <w:rsid w:val="005438E8"/>
    <w:rsid w:val="00543A1C"/>
    <w:rsid w:val="00543B16"/>
    <w:rsid w:val="00543B29"/>
    <w:rsid w:val="00544638"/>
    <w:rsid w:val="005450A3"/>
    <w:rsid w:val="0054568E"/>
    <w:rsid w:val="00545BF6"/>
    <w:rsid w:val="00545D44"/>
    <w:rsid w:val="00546006"/>
    <w:rsid w:val="00546277"/>
    <w:rsid w:val="00546DD6"/>
    <w:rsid w:val="00547037"/>
    <w:rsid w:val="00547330"/>
    <w:rsid w:val="00547506"/>
    <w:rsid w:val="0054789D"/>
    <w:rsid w:val="005500DD"/>
    <w:rsid w:val="00550EBC"/>
    <w:rsid w:val="00550F0C"/>
    <w:rsid w:val="00551205"/>
    <w:rsid w:val="00551377"/>
    <w:rsid w:val="0055273B"/>
    <w:rsid w:val="00552740"/>
    <w:rsid w:val="00552E9C"/>
    <w:rsid w:val="00552FAD"/>
    <w:rsid w:val="005530F8"/>
    <w:rsid w:val="00554F0C"/>
    <w:rsid w:val="00557234"/>
    <w:rsid w:val="0055729A"/>
    <w:rsid w:val="00557C30"/>
    <w:rsid w:val="00557E75"/>
    <w:rsid w:val="00557EEA"/>
    <w:rsid w:val="005605F6"/>
    <w:rsid w:val="00561FEB"/>
    <w:rsid w:val="0056215F"/>
    <w:rsid w:val="0056255E"/>
    <w:rsid w:val="005627AD"/>
    <w:rsid w:val="00562ABC"/>
    <w:rsid w:val="00562AD6"/>
    <w:rsid w:val="00563087"/>
    <w:rsid w:val="005633DA"/>
    <w:rsid w:val="005634DB"/>
    <w:rsid w:val="00563D3B"/>
    <w:rsid w:val="00564279"/>
    <w:rsid w:val="005659A9"/>
    <w:rsid w:val="00565EA0"/>
    <w:rsid w:val="00565EDD"/>
    <w:rsid w:val="00566169"/>
    <w:rsid w:val="0056791E"/>
    <w:rsid w:val="00567F26"/>
    <w:rsid w:val="00567F42"/>
    <w:rsid w:val="00570AB4"/>
    <w:rsid w:val="00571980"/>
    <w:rsid w:val="00572121"/>
    <w:rsid w:val="005726B4"/>
    <w:rsid w:val="00572B59"/>
    <w:rsid w:val="00572EFA"/>
    <w:rsid w:val="00573097"/>
    <w:rsid w:val="00573570"/>
    <w:rsid w:val="00573D69"/>
    <w:rsid w:val="00573E98"/>
    <w:rsid w:val="005746B2"/>
    <w:rsid w:val="005759A3"/>
    <w:rsid w:val="005763BC"/>
    <w:rsid w:val="0057645F"/>
    <w:rsid w:val="00577055"/>
    <w:rsid w:val="00577064"/>
    <w:rsid w:val="00577AF0"/>
    <w:rsid w:val="00577CBA"/>
    <w:rsid w:val="00580179"/>
    <w:rsid w:val="0058049E"/>
    <w:rsid w:val="00580BF7"/>
    <w:rsid w:val="005815DF"/>
    <w:rsid w:val="00581C64"/>
    <w:rsid w:val="005820A3"/>
    <w:rsid w:val="0058237D"/>
    <w:rsid w:val="00582E78"/>
    <w:rsid w:val="00582FC6"/>
    <w:rsid w:val="00583251"/>
    <w:rsid w:val="0058344B"/>
    <w:rsid w:val="005842AD"/>
    <w:rsid w:val="00584803"/>
    <w:rsid w:val="00584A16"/>
    <w:rsid w:val="00585295"/>
    <w:rsid w:val="005859B7"/>
    <w:rsid w:val="00585A3D"/>
    <w:rsid w:val="005867CB"/>
    <w:rsid w:val="00586CFE"/>
    <w:rsid w:val="005879E5"/>
    <w:rsid w:val="00587FFE"/>
    <w:rsid w:val="005903F4"/>
    <w:rsid w:val="00590470"/>
    <w:rsid w:val="00590AF2"/>
    <w:rsid w:val="005911CC"/>
    <w:rsid w:val="0059185F"/>
    <w:rsid w:val="00591920"/>
    <w:rsid w:val="005923C5"/>
    <w:rsid w:val="00592C65"/>
    <w:rsid w:val="00592E5E"/>
    <w:rsid w:val="00593187"/>
    <w:rsid w:val="00594327"/>
    <w:rsid w:val="0059455E"/>
    <w:rsid w:val="00595DC8"/>
    <w:rsid w:val="0059689D"/>
    <w:rsid w:val="00596E55"/>
    <w:rsid w:val="005A0250"/>
    <w:rsid w:val="005A0517"/>
    <w:rsid w:val="005A199A"/>
    <w:rsid w:val="005A22EF"/>
    <w:rsid w:val="005A2503"/>
    <w:rsid w:val="005A2C7B"/>
    <w:rsid w:val="005A3AC5"/>
    <w:rsid w:val="005A3C27"/>
    <w:rsid w:val="005A411E"/>
    <w:rsid w:val="005A50E6"/>
    <w:rsid w:val="005A5C63"/>
    <w:rsid w:val="005A70E1"/>
    <w:rsid w:val="005A717A"/>
    <w:rsid w:val="005A7D07"/>
    <w:rsid w:val="005B0472"/>
    <w:rsid w:val="005B1F59"/>
    <w:rsid w:val="005B2C1A"/>
    <w:rsid w:val="005B3430"/>
    <w:rsid w:val="005B3DD9"/>
    <w:rsid w:val="005B54AA"/>
    <w:rsid w:val="005B5B0E"/>
    <w:rsid w:val="005B6A0A"/>
    <w:rsid w:val="005B6D5A"/>
    <w:rsid w:val="005B6FEA"/>
    <w:rsid w:val="005B741F"/>
    <w:rsid w:val="005B7977"/>
    <w:rsid w:val="005C00D8"/>
    <w:rsid w:val="005C064B"/>
    <w:rsid w:val="005C0A5E"/>
    <w:rsid w:val="005C0C39"/>
    <w:rsid w:val="005C1D93"/>
    <w:rsid w:val="005C2FEB"/>
    <w:rsid w:val="005C38B0"/>
    <w:rsid w:val="005C3A97"/>
    <w:rsid w:val="005C43B2"/>
    <w:rsid w:val="005C538C"/>
    <w:rsid w:val="005C57AE"/>
    <w:rsid w:val="005C5CBA"/>
    <w:rsid w:val="005C67B6"/>
    <w:rsid w:val="005C71B6"/>
    <w:rsid w:val="005C76C2"/>
    <w:rsid w:val="005C77AF"/>
    <w:rsid w:val="005D008B"/>
    <w:rsid w:val="005D022D"/>
    <w:rsid w:val="005D1351"/>
    <w:rsid w:val="005D1678"/>
    <w:rsid w:val="005D17DB"/>
    <w:rsid w:val="005D1F67"/>
    <w:rsid w:val="005D1FBB"/>
    <w:rsid w:val="005D2451"/>
    <w:rsid w:val="005D297D"/>
    <w:rsid w:val="005D2B88"/>
    <w:rsid w:val="005D2F30"/>
    <w:rsid w:val="005D4452"/>
    <w:rsid w:val="005D5B8E"/>
    <w:rsid w:val="005D5BCB"/>
    <w:rsid w:val="005D61D7"/>
    <w:rsid w:val="005D7BF5"/>
    <w:rsid w:val="005E10FA"/>
    <w:rsid w:val="005E125F"/>
    <w:rsid w:val="005E17DB"/>
    <w:rsid w:val="005E1B28"/>
    <w:rsid w:val="005E1B7B"/>
    <w:rsid w:val="005E1D4A"/>
    <w:rsid w:val="005E1FB3"/>
    <w:rsid w:val="005E2049"/>
    <w:rsid w:val="005E207B"/>
    <w:rsid w:val="005E30C3"/>
    <w:rsid w:val="005E45DF"/>
    <w:rsid w:val="005E5031"/>
    <w:rsid w:val="005E512A"/>
    <w:rsid w:val="005E5207"/>
    <w:rsid w:val="005E5299"/>
    <w:rsid w:val="005E53E9"/>
    <w:rsid w:val="005E5424"/>
    <w:rsid w:val="005E54D7"/>
    <w:rsid w:val="005E6765"/>
    <w:rsid w:val="005E77C9"/>
    <w:rsid w:val="005F0FB1"/>
    <w:rsid w:val="005F1287"/>
    <w:rsid w:val="005F1A90"/>
    <w:rsid w:val="005F2033"/>
    <w:rsid w:val="005F38FF"/>
    <w:rsid w:val="005F3E2C"/>
    <w:rsid w:val="005F4CF6"/>
    <w:rsid w:val="005F7343"/>
    <w:rsid w:val="005F798E"/>
    <w:rsid w:val="005F7CCB"/>
    <w:rsid w:val="0060015E"/>
    <w:rsid w:val="00600AA4"/>
    <w:rsid w:val="00600C2A"/>
    <w:rsid w:val="00600D00"/>
    <w:rsid w:val="006014B3"/>
    <w:rsid w:val="00601846"/>
    <w:rsid w:val="00601943"/>
    <w:rsid w:val="00601ED3"/>
    <w:rsid w:val="0060270A"/>
    <w:rsid w:val="00602B00"/>
    <w:rsid w:val="00603723"/>
    <w:rsid w:val="00603B5D"/>
    <w:rsid w:val="00605206"/>
    <w:rsid w:val="0060577E"/>
    <w:rsid w:val="00605A71"/>
    <w:rsid w:val="0060672E"/>
    <w:rsid w:val="00606901"/>
    <w:rsid w:val="00606960"/>
    <w:rsid w:val="00606B5A"/>
    <w:rsid w:val="00606C40"/>
    <w:rsid w:val="00606C67"/>
    <w:rsid w:val="006102AC"/>
    <w:rsid w:val="00610C31"/>
    <w:rsid w:val="00610EBF"/>
    <w:rsid w:val="006116F5"/>
    <w:rsid w:val="0061179A"/>
    <w:rsid w:val="006124A7"/>
    <w:rsid w:val="006124EB"/>
    <w:rsid w:val="00612B64"/>
    <w:rsid w:val="00612F8E"/>
    <w:rsid w:val="00613067"/>
    <w:rsid w:val="006137D0"/>
    <w:rsid w:val="0061384B"/>
    <w:rsid w:val="00613974"/>
    <w:rsid w:val="00614524"/>
    <w:rsid w:val="00614CBE"/>
    <w:rsid w:val="00614CFF"/>
    <w:rsid w:val="00614E94"/>
    <w:rsid w:val="00614FA4"/>
    <w:rsid w:val="00615828"/>
    <w:rsid w:val="0061663B"/>
    <w:rsid w:val="00616CB1"/>
    <w:rsid w:val="00616EEC"/>
    <w:rsid w:val="006171CD"/>
    <w:rsid w:val="0062080C"/>
    <w:rsid w:val="00620AF2"/>
    <w:rsid w:val="00620D74"/>
    <w:rsid w:val="00621325"/>
    <w:rsid w:val="006219FD"/>
    <w:rsid w:val="00621DE9"/>
    <w:rsid w:val="00621F87"/>
    <w:rsid w:val="00622781"/>
    <w:rsid w:val="00622B9B"/>
    <w:rsid w:val="00622CB2"/>
    <w:rsid w:val="00622E64"/>
    <w:rsid w:val="00623C5D"/>
    <w:rsid w:val="006244A2"/>
    <w:rsid w:val="006244E0"/>
    <w:rsid w:val="00624CAC"/>
    <w:rsid w:val="00624F0A"/>
    <w:rsid w:val="00625268"/>
    <w:rsid w:val="0062551D"/>
    <w:rsid w:val="006267CD"/>
    <w:rsid w:val="0062696B"/>
    <w:rsid w:val="00626E4B"/>
    <w:rsid w:val="006274AF"/>
    <w:rsid w:val="00627962"/>
    <w:rsid w:val="00627A4F"/>
    <w:rsid w:val="0063003E"/>
    <w:rsid w:val="0063023C"/>
    <w:rsid w:val="00631CD6"/>
    <w:rsid w:val="0063208C"/>
    <w:rsid w:val="006320CB"/>
    <w:rsid w:val="006325CD"/>
    <w:rsid w:val="006325EA"/>
    <w:rsid w:val="006326E4"/>
    <w:rsid w:val="00632707"/>
    <w:rsid w:val="006330AA"/>
    <w:rsid w:val="0063372E"/>
    <w:rsid w:val="00633874"/>
    <w:rsid w:val="00633B1A"/>
    <w:rsid w:val="0063466F"/>
    <w:rsid w:val="00635127"/>
    <w:rsid w:val="0063546D"/>
    <w:rsid w:val="00635605"/>
    <w:rsid w:val="006358A8"/>
    <w:rsid w:val="00636CBE"/>
    <w:rsid w:val="00636F45"/>
    <w:rsid w:val="006371AD"/>
    <w:rsid w:val="0063743C"/>
    <w:rsid w:val="00640402"/>
    <w:rsid w:val="0064144B"/>
    <w:rsid w:val="00641D48"/>
    <w:rsid w:val="0064202A"/>
    <w:rsid w:val="00643140"/>
    <w:rsid w:val="00644B15"/>
    <w:rsid w:val="0064599C"/>
    <w:rsid w:val="00645DA0"/>
    <w:rsid w:val="00646054"/>
    <w:rsid w:val="006463DD"/>
    <w:rsid w:val="00646BD1"/>
    <w:rsid w:val="00646E2D"/>
    <w:rsid w:val="006472A6"/>
    <w:rsid w:val="00647744"/>
    <w:rsid w:val="00651100"/>
    <w:rsid w:val="0065130C"/>
    <w:rsid w:val="00651D6D"/>
    <w:rsid w:val="00651E04"/>
    <w:rsid w:val="00651E8D"/>
    <w:rsid w:val="00652391"/>
    <w:rsid w:val="0065261D"/>
    <w:rsid w:val="00652B8C"/>
    <w:rsid w:val="00652DBC"/>
    <w:rsid w:val="00653414"/>
    <w:rsid w:val="00653716"/>
    <w:rsid w:val="006543AD"/>
    <w:rsid w:val="00654AC7"/>
    <w:rsid w:val="006550CB"/>
    <w:rsid w:val="0065567C"/>
    <w:rsid w:val="00655AE7"/>
    <w:rsid w:val="00656447"/>
    <w:rsid w:val="0065649A"/>
    <w:rsid w:val="00657ECA"/>
    <w:rsid w:val="00660C0F"/>
    <w:rsid w:val="0066116C"/>
    <w:rsid w:val="006613B3"/>
    <w:rsid w:val="00661422"/>
    <w:rsid w:val="006614F8"/>
    <w:rsid w:val="00661614"/>
    <w:rsid w:val="00662094"/>
    <w:rsid w:val="00663B62"/>
    <w:rsid w:val="00664144"/>
    <w:rsid w:val="0066462C"/>
    <w:rsid w:val="00664BF9"/>
    <w:rsid w:val="0066573B"/>
    <w:rsid w:val="00665F42"/>
    <w:rsid w:val="006663E5"/>
    <w:rsid w:val="00666769"/>
    <w:rsid w:val="00666F8A"/>
    <w:rsid w:val="00667802"/>
    <w:rsid w:val="00667DF0"/>
    <w:rsid w:val="00670429"/>
    <w:rsid w:val="00671F86"/>
    <w:rsid w:val="00672553"/>
    <w:rsid w:val="00673C94"/>
    <w:rsid w:val="006740F4"/>
    <w:rsid w:val="00674BBD"/>
    <w:rsid w:val="0067517E"/>
    <w:rsid w:val="00675906"/>
    <w:rsid w:val="00675E7F"/>
    <w:rsid w:val="00676683"/>
    <w:rsid w:val="00676DBF"/>
    <w:rsid w:val="00676FA7"/>
    <w:rsid w:val="006773E9"/>
    <w:rsid w:val="006779EE"/>
    <w:rsid w:val="00677B55"/>
    <w:rsid w:val="00677E9F"/>
    <w:rsid w:val="00680067"/>
    <w:rsid w:val="00680830"/>
    <w:rsid w:val="00681260"/>
    <w:rsid w:val="006812D0"/>
    <w:rsid w:val="00681663"/>
    <w:rsid w:val="00682725"/>
    <w:rsid w:val="00682A97"/>
    <w:rsid w:val="006839FF"/>
    <w:rsid w:val="00683AC2"/>
    <w:rsid w:val="00683F9E"/>
    <w:rsid w:val="006849D1"/>
    <w:rsid w:val="00684C0C"/>
    <w:rsid w:val="00684D1C"/>
    <w:rsid w:val="00685266"/>
    <w:rsid w:val="00685A44"/>
    <w:rsid w:val="00685BAE"/>
    <w:rsid w:val="00686D18"/>
    <w:rsid w:val="00686E80"/>
    <w:rsid w:val="00687034"/>
    <w:rsid w:val="006870FA"/>
    <w:rsid w:val="006873F9"/>
    <w:rsid w:val="00687946"/>
    <w:rsid w:val="00690065"/>
    <w:rsid w:val="00691A60"/>
    <w:rsid w:val="00691DB5"/>
    <w:rsid w:val="006922A0"/>
    <w:rsid w:val="0069256A"/>
    <w:rsid w:val="00692AC8"/>
    <w:rsid w:val="006933AE"/>
    <w:rsid w:val="006938C0"/>
    <w:rsid w:val="006938D5"/>
    <w:rsid w:val="00693C71"/>
    <w:rsid w:val="00695533"/>
    <w:rsid w:val="0069561F"/>
    <w:rsid w:val="00695ED1"/>
    <w:rsid w:val="00695FF3"/>
    <w:rsid w:val="00696787"/>
    <w:rsid w:val="00697145"/>
    <w:rsid w:val="0069715D"/>
    <w:rsid w:val="00697847"/>
    <w:rsid w:val="006A04BC"/>
    <w:rsid w:val="006A0EB5"/>
    <w:rsid w:val="006A155A"/>
    <w:rsid w:val="006A1F37"/>
    <w:rsid w:val="006A406A"/>
    <w:rsid w:val="006A4B9E"/>
    <w:rsid w:val="006A4DD1"/>
    <w:rsid w:val="006A4E6A"/>
    <w:rsid w:val="006A66B3"/>
    <w:rsid w:val="006A741A"/>
    <w:rsid w:val="006A7A67"/>
    <w:rsid w:val="006B0A74"/>
    <w:rsid w:val="006B0D9C"/>
    <w:rsid w:val="006B12C5"/>
    <w:rsid w:val="006B1499"/>
    <w:rsid w:val="006B19D3"/>
    <w:rsid w:val="006B1BC1"/>
    <w:rsid w:val="006B298D"/>
    <w:rsid w:val="006B2B17"/>
    <w:rsid w:val="006B2DAA"/>
    <w:rsid w:val="006B3C2B"/>
    <w:rsid w:val="006B41BC"/>
    <w:rsid w:val="006B43C0"/>
    <w:rsid w:val="006B50EA"/>
    <w:rsid w:val="006B5509"/>
    <w:rsid w:val="006B59EA"/>
    <w:rsid w:val="006B5B47"/>
    <w:rsid w:val="006B6667"/>
    <w:rsid w:val="006B7443"/>
    <w:rsid w:val="006C00BC"/>
    <w:rsid w:val="006C0259"/>
    <w:rsid w:val="006C06C8"/>
    <w:rsid w:val="006C10B3"/>
    <w:rsid w:val="006C1117"/>
    <w:rsid w:val="006C11CF"/>
    <w:rsid w:val="006C1933"/>
    <w:rsid w:val="006C1F93"/>
    <w:rsid w:val="006C1FF9"/>
    <w:rsid w:val="006C31F8"/>
    <w:rsid w:val="006C349A"/>
    <w:rsid w:val="006C36F8"/>
    <w:rsid w:val="006C3A64"/>
    <w:rsid w:val="006C3E26"/>
    <w:rsid w:val="006C4C15"/>
    <w:rsid w:val="006C4D1C"/>
    <w:rsid w:val="006C4D7D"/>
    <w:rsid w:val="006C4F04"/>
    <w:rsid w:val="006C5148"/>
    <w:rsid w:val="006C5AA1"/>
    <w:rsid w:val="006C5D0E"/>
    <w:rsid w:val="006C6321"/>
    <w:rsid w:val="006C64C2"/>
    <w:rsid w:val="006C6F84"/>
    <w:rsid w:val="006C7267"/>
    <w:rsid w:val="006C76AA"/>
    <w:rsid w:val="006C7976"/>
    <w:rsid w:val="006D0037"/>
    <w:rsid w:val="006D04C6"/>
    <w:rsid w:val="006D072F"/>
    <w:rsid w:val="006D0971"/>
    <w:rsid w:val="006D157F"/>
    <w:rsid w:val="006D1778"/>
    <w:rsid w:val="006D17A0"/>
    <w:rsid w:val="006D1B59"/>
    <w:rsid w:val="006D1B9F"/>
    <w:rsid w:val="006D1F8F"/>
    <w:rsid w:val="006D3C5C"/>
    <w:rsid w:val="006D412F"/>
    <w:rsid w:val="006D4412"/>
    <w:rsid w:val="006D44EC"/>
    <w:rsid w:val="006D4700"/>
    <w:rsid w:val="006D47F3"/>
    <w:rsid w:val="006D4C29"/>
    <w:rsid w:val="006D581C"/>
    <w:rsid w:val="006D5882"/>
    <w:rsid w:val="006D5C15"/>
    <w:rsid w:val="006D68A6"/>
    <w:rsid w:val="006D6984"/>
    <w:rsid w:val="006D7B5D"/>
    <w:rsid w:val="006E0132"/>
    <w:rsid w:val="006E0313"/>
    <w:rsid w:val="006E0438"/>
    <w:rsid w:val="006E0C39"/>
    <w:rsid w:val="006E0C79"/>
    <w:rsid w:val="006E150E"/>
    <w:rsid w:val="006E1FEA"/>
    <w:rsid w:val="006E259E"/>
    <w:rsid w:val="006E30E1"/>
    <w:rsid w:val="006E30EC"/>
    <w:rsid w:val="006E398B"/>
    <w:rsid w:val="006E39F5"/>
    <w:rsid w:val="006E3BA7"/>
    <w:rsid w:val="006E42D6"/>
    <w:rsid w:val="006E49D5"/>
    <w:rsid w:val="006E4B19"/>
    <w:rsid w:val="006E4F0A"/>
    <w:rsid w:val="006E5636"/>
    <w:rsid w:val="006E6DDD"/>
    <w:rsid w:val="006E788B"/>
    <w:rsid w:val="006F019D"/>
    <w:rsid w:val="006F023E"/>
    <w:rsid w:val="006F13A3"/>
    <w:rsid w:val="006F189E"/>
    <w:rsid w:val="006F1F27"/>
    <w:rsid w:val="006F3B83"/>
    <w:rsid w:val="006F4689"/>
    <w:rsid w:val="006F4C07"/>
    <w:rsid w:val="006F4FB6"/>
    <w:rsid w:val="006F54A2"/>
    <w:rsid w:val="006F5C00"/>
    <w:rsid w:val="006F5D04"/>
    <w:rsid w:val="006F5E13"/>
    <w:rsid w:val="006F60B8"/>
    <w:rsid w:val="006F6861"/>
    <w:rsid w:val="006F7462"/>
    <w:rsid w:val="006F772F"/>
    <w:rsid w:val="006F7DB9"/>
    <w:rsid w:val="00700008"/>
    <w:rsid w:val="00700339"/>
    <w:rsid w:val="00700DA5"/>
    <w:rsid w:val="00701A55"/>
    <w:rsid w:val="00701D24"/>
    <w:rsid w:val="007022DC"/>
    <w:rsid w:val="0070382F"/>
    <w:rsid w:val="00703AB1"/>
    <w:rsid w:val="00705CB2"/>
    <w:rsid w:val="00706855"/>
    <w:rsid w:val="00706B0C"/>
    <w:rsid w:val="007071DB"/>
    <w:rsid w:val="00707B10"/>
    <w:rsid w:val="00707DBB"/>
    <w:rsid w:val="00707E6E"/>
    <w:rsid w:val="00707FA4"/>
    <w:rsid w:val="007112CE"/>
    <w:rsid w:val="00711449"/>
    <w:rsid w:val="00711988"/>
    <w:rsid w:val="007124D1"/>
    <w:rsid w:val="00712A0B"/>
    <w:rsid w:val="00712CED"/>
    <w:rsid w:val="007138C8"/>
    <w:rsid w:val="00713F71"/>
    <w:rsid w:val="007143F0"/>
    <w:rsid w:val="007146A2"/>
    <w:rsid w:val="007148A2"/>
    <w:rsid w:val="007149B1"/>
    <w:rsid w:val="00715A76"/>
    <w:rsid w:val="00715DD9"/>
    <w:rsid w:val="00717FF0"/>
    <w:rsid w:val="00720322"/>
    <w:rsid w:val="00720717"/>
    <w:rsid w:val="00720A01"/>
    <w:rsid w:val="00720A07"/>
    <w:rsid w:val="00721074"/>
    <w:rsid w:val="0072162F"/>
    <w:rsid w:val="00721B65"/>
    <w:rsid w:val="0072207D"/>
    <w:rsid w:val="0072217C"/>
    <w:rsid w:val="00722302"/>
    <w:rsid w:val="007239D1"/>
    <w:rsid w:val="00723AB6"/>
    <w:rsid w:val="00724DF9"/>
    <w:rsid w:val="00724EE5"/>
    <w:rsid w:val="007250E9"/>
    <w:rsid w:val="0072636B"/>
    <w:rsid w:val="00726639"/>
    <w:rsid w:val="00726750"/>
    <w:rsid w:val="007268DE"/>
    <w:rsid w:val="00726E70"/>
    <w:rsid w:val="007279D8"/>
    <w:rsid w:val="00727E29"/>
    <w:rsid w:val="00730912"/>
    <w:rsid w:val="00730918"/>
    <w:rsid w:val="00730CEA"/>
    <w:rsid w:val="00730EF1"/>
    <w:rsid w:val="0073296C"/>
    <w:rsid w:val="00733A08"/>
    <w:rsid w:val="00733BDA"/>
    <w:rsid w:val="00733CDC"/>
    <w:rsid w:val="00734ECA"/>
    <w:rsid w:val="007355DE"/>
    <w:rsid w:val="00735969"/>
    <w:rsid w:val="00735992"/>
    <w:rsid w:val="00735B2E"/>
    <w:rsid w:val="00735F1D"/>
    <w:rsid w:val="00736FCA"/>
    <w:rsid w:val="00737512"/>
    <w:rsid w:val="00737902"/>
    <w:rsid w:val="007379A0"/>
    <w:rsid w:val="00737E62"/>
    <w:rsid w:val="00740367"/>
    <w:rsid w:val="007404E4"/>
    <w:rsid w:val="00740C35"/>
    <w:rsid w:val="007410BF"/>
    <w:rsid w:val="007412E3"/>
    <w:rsid w:val="00741ED4"/>
    <w:rsid w:val="007420F2"/>
    <w:rsid w:val="00742809"/>
    <w:rsid w:val="00742B0E"/>
    <w:rsid w:val="00743664"/>
    <w:rsid w:val="00743729"/>
    <w:rsid w:val="00744190"/>
    <w:rsid w:val="00744301"/>
    <w:rsid w:val="007444B6"/>
    <w:rsid w:val="00744C61"/>
    <w:rsid w:val="00744D52"/>
    <w:rsid w:val="007457CF"/>
    <w:rsid w:val="00746695"/>
    <w:rsid w:val="00746CF4"/>
    <w:rsid w:val="00747347"/>
    <w:rsid w:val="00747D99"/>
    <w:rsid w:val="007501A1"/>
    <w:rsid w:val="007501B0"/>
    <w:rsid w:val="007502A1"/>
    <w:rsid w:val="00750CAC"/>
    <w:rsid w:val="00751037"/>
    <w:rsid w:val="00751BAD"/>
    <w:rsid w:val="007524E0"/>
    <w:rsid w:val="00753602"/>
    <w:rsid w:val="0075364D"/>
    <w:rsid w:val="00753EB3"/>
    <w:rsid w:val="007540C9"/>
    <w:rsid w:val="00754228"/>
    <w:rsid w:val="00754D97"/>
    <w:rsid w:val="00755762"/>
    <w:rsid w:val="007557C7"/>
    <w:rsid w:val="00755FD1"/>
    <w:rsid w:val="0075616B"/>
    <w:rsid w:val="00756615"/>
    <w:rsid w:val="007567A4"/>
    <w:rsid w:val="0075699C"/>
    <w:rsid w:val="00757525"/>
    <w:rsid w:val="00757996"/>
    <w:rsid w:val="00760150"/>
    <w:rsid w:val="0076045E"/>
    <w:rsid w:val="00760498"/>
    <w:rsid w:val="00761CC0"/>
    <w:rsid w:val="00762087"/>
    <w:rsid w:val="007621D6"/>
    <w:rsid w:val="007628DA"/>
    <w:rsid w:val="00762CE9"/>
    <w:rsid w:val="00762F0C"/>
    <w:rsid w:val="00764840"/>
    <w:rsid w:val="00765E00"/>
    <w:rsid w:val="00765F68"/>
    <w:rsid w:val="00766878"/>
    <w:rsid w:val="00766920"/>
    <w:rsid w:val="00766DD3"/>
    <w:rsid w:val="00767ADD"/>
    <w:rsid w:val="00767C3E"/>
    <w:rsid w:val="00767CB0"/>
    <w:rsid w:val="00767E9B"/>
    <w:rsid w:val="00770D9D"/>
    <w:rsid w:val="00770E22"/>
    <w:rsid w:val="00770E40"/>
    <w:rsid w:val="00770FD4"/>
    <w:rsid w:val="007714AE"/>
    <w:rsid w:val="00771657"/>
    <w:rsid w:val="00771A88"/>
    <w:rsid w:val="00771F99"/>
    <w:rsid w:val="00772E0A"/>
    <w:rsid w:val="00772E9E"/>
    <w:rsid w:val="0077327A"/>
    <w:rsid w:val="00773CD0"/>
    <w:rsid w:val="007741A9"/>
    <w:rsid w:val="007748C7"/>
    <w:rsid w:val="00775B52"/>
    <w:rsid w:val="00775C44"/>
    <w:rsid w:val="00775E64"/>
    <w:rsid w:val="007760DB"/>
    <w:rsid w:val="00776FCA"/>
    <w:rsid w:val="00777DC6"/>
    <w:rsid w:val="0078088A"/>
    <w:rsid w:val="00780D82"/>
    <w:rsid w:val="00781090"/>
    <w:rsid w:val="007820D6"/>
    <w:rsid w:val="007823B4"/>
    <w:rsid w:val="0078293A"/>
    <w:rsid w:val="00782F05"/>
    <w:rsid w:val="007836C9"/>
    <w:rsid w:val="00783A41"/>
    <w:rsid w:val="00783AC8"/>
    <w:rsid w:val="00783CD4"/>
    <w:rsid w:val="007852B9"/>
    <w:rsid w:val="00785A24"/>
    <w:rsid w:val="00785F3D"/>
    <w:rsid w:val="00786E24"/>
    <w:rsid w:val="007875C4"/>
    <w:rsid w:val="00787BF2"/>
    <w:rsid w:val="00787CC1"/>
    <w:rsid w:val="00787FCB"/>
    <w:rsid w:val="007906F5"/>
    <w:rsid w:val="007908BA"/>
    <w:rsid w:val="007910BB"/>
    <w:rsid w:val="007915E5"/>
    <w:rsid w:val="0079272F"/>
    <w:rsid w:val="00792F47"/>
    <w:rsid w:val="007937C3"/>
    <w:rsid w:val="00793C2E"/>
    <w:rsid w:val="007949A2"/>
    <w:rsid w:val="00794D9A"/>
    <w:rsid w:val="00794E46"/>
    <w:rsid w:val="00794FA0"/>
    <w:rsid w:val="0079505F"/>
    <w:rsid w:val="007953B2"/>
    <w:rsid w:val="00795E30"/>
    <w:rsid w:val="007960AC"/>
    <w:rsid w:val="00796575"/>
    <w:rsid w:val="0079700D"/>
    <w:rsid w:val="0079739B"/>
    <w:rsid w:val="007976F9"/>
    <w:rsid w:val="00797B3C"/>
    <w:rsid w:val="00797C33"/>
    <w:rsid w:val="007A09C9"/>
    <w:rsid w:val="007A0C2F"/>
    <w:rsid w:val="007A208F"/>
    <w:rsid w:val="007A20F4"/>
    <w:rsid w:val="007A21E7"/>
    <w:rsid w:val="007A257D"/>
    <w:rsid w:val="007A2C18"/>
    <w:rsid w:val="007A2F47"/>
    <w:rsid w:val="007A3AEB"/>
    <w:rsid w:val="007A4406"/>
    <w:rsid w:val="007A541D"/>
    <w:rsid w:val="007A6AE2"/>
    <w:rsid w:val="007A6BA3"/>
    <w:rsid w:val="007A6BF8"/>
    <w:rsid w:val="007A7E0F"/>
    <w:rsid w:val="007A7FD4"/>
    <w:rsid w:val="007B073C"/>
    <w:rsid w:val="007B0DDE"/>
    <w:rsid w:val="007B13E8"/>
    <w:rsid w:val="007B2011"/>
    <w:rsid w:val="007B39B8"/>
    <w:rsid w:val="007B3EC2"/>
    <w:rsid w:val="007B3F81"/>
    <w:rsid w:val="007B453E"/>
    <w:rsid w:val="007B56BC"/>
    <w:rsid w:val="007B5E0D"/>
    <w:rsid w:val="007B65F6"/>
    <w:rsid w:val="007B6827"/>
    <w:rsid w:val="007B693F"/>
    <w:rsid w:val="007B78D5"/>
    <w:rsid w:val="007C0251"/>
    <w:rsid w:val="007C0851"/>
    <w:rsid w:val="007C092D"/>
    <w:rsid w:val="007C0EF8"/>
    <w:rsid w:val="007C15A3"/>
    <w:rsid w:val="007C18E1"/>
    <w:rsid w:val="007C1948"/>
    <w:rsid w:val="007C1E62"/>
    <w:rsid w:val="007C226A"/>
    <w:rsid w:val="007C234A"/>
    <w:rsid w:val="007C2B61"/>
    <w:rsid w:val="007C2B88"/>
    <w:rsid w:val="007C2BAE"/>
    <w:rsid w:val="007C2CC2"/>
    <w:rsid w:val="007C35F2"/>
    <w:rsid w:val="007C4679"/>
    <w:rsid w:val="007C4B12"/>
    <w:rsid w:val="007C4B23"/>
    <w:rsid w:val="007C4D6D"/>
    <w:rsid w:val="007C5AEA"/>
    <w:rsid w:val="007C621E"/>
    <w:rsid w:val="007C6B0A"/>
    <w:rsid w:val="007C6CAB"/>
    <w:rsid w:val="007C6DDF"/>
    <w:rsid w:val="007C7A40"/>
    <w:rsid w:val="007D11C4"/>
    <w:rsid w:val="007D152B"/>
    <w:rsid w:val="007D1F71"/>
    <w:rsid w:val="007D2272"/>
    <w:rsid w:val="007D29C8"/>
    <w:rsid w:val="007D349E"/>
    <w:rsid w:val="007D3F33"/>
    <w:rsid w:val="007D43CE"/>
    <w:rsid w:val="007D591C"/>
    <w:rsid w:val="007D6768"/>
    <w:rsid w:val="007D6B80"/>
    <w:rsid w:val="007D77BF"/>
    <w:rsid w:val="007D7A7D"/>
    <w:rsid w:val="007E0217"/>
    <w:rsid w:val="007E0765"/>
    <w:rsid w:val="007E0E63"/>
    <w:rsid w:val="007E1BCB"/>
    <w:rsid w:val="007E2AC1"/>
    <w:rsid w:val="007E2B23"/>
    <w:rsid w:val="007E2EBC"/>
    <w:rsid w:val="007E356D"/>
    <w:rsid w:val="007E364A"/>
    <w:rsid w:val="007E3889"/>
    <w:rsid w:val="007E3C31"/>
    <w:rsid w:val="007E4451"/>
    <w:rsid w:val="007E4859"/>
    <w:rsid w:val="007E51B3"/>
    <w:rsid w:val="007E5292"/>
    <w:rsid w:val="007E52FE"/>
    <w:rsid w:val="007E5381"/>
    <w:rsid w:val="007E645A"/>
    <w:rsid w:val="007E65B6"/>
    <w:rsid w:val="007E674E"/>
    <w:rsid w:val="007E7A10"/>
    <w:rsid w:val="007F00F5"/>
    <w:rsid w:val="007F0479"/>
    <w:rsid w:val="007F05F8"/>
    <w:rsid w:val="007F0790"/>
    <w:rsid w:val="007F1ACB"/>
    <w:rsid w:val="007F2249"/>
    <w:rsid w:val="007F2DA1"/>
    <w:rsid w:val="007F2EDE"/>
    <w:rsid w:val="007F36EB"/>
    <w:rsid w:val="007F3B4E"/>
    <w:rsid w:val="007F3EB6"/>
    <w:rsid w:val="007F3F2F"/>
    <w:rsid w:val="007F42F9"/>
    <w:rsid w:val="007F4785"/>
    <w:rsid w:val="007F4F54"/>
    <w:rsid w:val="007F5B06"/>
    <w:rsid w:val="007F6277"/>
    <w:rsid w:val="007F68A8"/>
    <w:rsid w:val="007F68B0"/>
    <w:rsid w:val="007F6DFB"/>
    <w:rsid w:val="007F6E99"/>
    <w:rsid w:val="007F7377"/>
    <w:rsid w:val="007F742B"/>
    <w:rsid w:val="0080049A"/>
    <w:rsid w:val="0080135F"/>
    <w:rsid w:val="008014B9"/>
    <w:rsid w:val="00801AC2"/>
    <w:rsid w:val="00801B8C"/>
    <w:rsid w:val="00802397"/>
    <w:rsid w:val="00802563"/>
    <w:rsid w:val="008029F5"/>
    <w:rsid w:val="00802C58"/>
    <w:rsid w:val="00803109"/>
    <w:rsid w:val="00803795"/>
    <w:rsid w:val="00803F18"/>
    <w:rsid w:val="0080465E"/>
    <w:rsid w:val="008050B4"/>
    <w:rsid w:val="00805508"/>
    <w:rsid w:val="00805BAA"/>
    <w:rsid w:val="00805F8E"/>
    <w:rsid w:val="0080667F"/>
    <w:rsid w:val="008067B3"/>
    <w:rsid w:val="00806D3B"/>
    <w:rsid w:val="00806DED"/>
    <w:rsid w:val="008073E9"/>
    <w:rsid w:val="00807E50"/>
    <w:rsid w:val="0081033A"/>
    <w:rsid w:val="00810A74"/>
    <w:rsid w:val="008110D0"/>
    <w:rsid w:val="00811265"/>
    <w:rsid w:val="00811292"/>
    <w:rsid w:val="00811624"/>
    <w:rsid w:val="0081193D"/>
    <w:rsid w:val="00811A37"/>
    <w:rsid w:val="008124D2"/>
    <w:rsid w:val="008128E3"/>
    <w:rsid w:val="00812B99"/>
    <w:rsid w:val="00812CDB"/>
    <w:rsid w:val="00813345"/>
    <w:rsid w:val="00813B2E"/>
    <w:rsid w:val="00814166"/>
    <w:rsid w:val="00814755"/>
    <w:rsid w:val="0081491F"/>
    <w:rsid w:val="00815806"/>
    <w:rsid w:val="00815FAB"/>
    <w:rsid w:val="00816120"/>
    <w:rsid w:val="008173BA"/>
    <w:rsid w:val="00817D3D"/>
    <w:rsid w:val="00817D43"/>
    <w:rsid w:val="0082036A"/>
    <w:rsid w:val="0082039A"/>
    <w:rsid w:val="0082094C"/>
    <w:rsid w:val="00820F63"/>
    <w:rsid w:val="00821CCD"/>
    <w:rsid w:val="00821E2D"/>
    <w:rsid w:val="00821FB5"/>
    <w:rsid w:val="008227FE"/>
    <w:rsid w:val="00822953"/>
    <w:rsid w:val="008235AB"/>
    <w:rsid w:val="00824007"/>
    <w:rsid w:val="008248EE"/>
    <w:rsid w:val="008249BD"/>
    <w:rsid w:val="00825875"/>
    <w:rsid w:val="00825D8F"/>
    <w:rsid w:val="0082638A"/>
    <w:rsid w:val="0082676B"/>
    <w:rsid w:val="00826AAD"/>
    <w:rsid w:val="00826F81"/>
    <w:rsid w:val="0082700A"/>
    <w:rsid w:val="00827030"/>
    <w:rsid w:val="008279A2"/>
    <w:rsid w:val="008305BA"/>
    <w:rsid w:val="00830A99"/>
    <w:rsid w:val="00830B67"/>
    <w:rsid w:val="00830D0B"/>
    <w:rsid w:val="008317A7"/>
    <w:rsid w:val="00831D71"/>
    <w:rsid w:val="00831FC1"/>
    <w:rsid w:val="008324CA"/>
    <w:rsid w:val="00833102"/>
    <w:rsid w:val="0083498D"/>
    <w:rsid w:val="008356D6"/>
    <w:rsid w:val="00835831"/>
    <w:rsid w:val="008363B3"/>
    <w:rsid w:val="008364AF"/>
    <w:rsid w:val="00836BF0"/>
    <w:rsid w:val="00836D8F"/>
    <w:rsid w:val="00837062"/>
    <w:rsid w:val="00837560"/>
    <w:rsid w:val="00837628"/>
    <w:rsid w:val="00837CAE"/>
    <w:rsid w:val="00841218"/>
    <w:rsid w:val="00841219"/>
    <w:rsid w:val="00841326"/>
    <w:rsid w:val="00841773"/>
    <w:rsid w:val="00842216"/>
    <w:rsid w:val="00842F2B"/>
    <w:rsid w:val="008434A6"/>
    <w:rsid w:val="00843D75"/>
    <w:rsid w:val="00843FD9"/>
    <w:rsid w:val="00844F51"/>
    <w:rsid w:val="008452A6"/>
    <w:rsid w:val="0084577D"/>
    <w:rsid w:val="00845F38"/>
    <w:rsid w:val="00846378"/>
    <w:rsid w:val="00846F85"/>
    <w:rsid w:val="00846FDE"/>
    <w:rsid w:val="00847A73"/>
    <w:rsid w:val="00847DC4"/>
    <w:rsid w:val="008502D1"/>
    <w:rsid w:val="00850876"/>
    <w:rsid w:val="008511C6"/>
    <w:rsid w:val="00851FA9"/>
    <w:rsid w:val="00852ABA"/>
    <w:rsid w:val="00852D70"/>
    <w:rsid w:val="00852FA5"/>
    <w:rsid w:val="00853414"/>
    <w:rsid w:val="008537F9"/>
    <w:rsid w:val="00854338"/>
    <w:rsid w:val="008548A5"/>
    <w:rsid w:val="00854C6A"/>
    <w:rsid w:val="00854DF3"/>
    <w:rsid w:val="00855454"/>
    <w:rsid w:val="00855623"/>
    <w:rsid w:val="00856DB1"/>
    <w:rsid w:val="00857344"/>
    <w:rsid w:val="00857734"/>
    <w:rsid w:val="008600C2"/>
    <w:rsid w:val="008607B6"/>
    <w:rsid w:val="00861051"/>
    <w:rsid w:val="00861814"/>
    <w:rsid w:val="008618DE"/>
    <w:rsid w:val="0086253F"/>
    <w:rsid w:val="00862B96"/>
    <w:rsid w:val="008635FB"/>
    <w:rsid w:val="00863973"/>
    <w:rsid w:val="00863C23"/>
    <w:rsid w:val="00864228"/>
    <w:rsid w:val="00864877"/>
    <w:rsid w:val="008650CC"/>
    <w:rsid w:val="00865A10"/>
    <w:rsid w:val="0086626C"/>
    <w:rsid w:val="0086641A"/>
    <w:rsid w:val="008669F8"/>
    <w:rsid w:val="00866F68"/>
    <w:rsid w:val="00867936"/>
    <w:rsid w:val="00867C7B"/>
    <w:rsid w:val="00867D2A"/>
    <w:rsid w:val="00867D73"/>
    <w:rsid w:val="008728F4"/>
    <w:rsid w:val="008733CF"/>
    <w:rsid w:val="00873537"/>
    <w:rsid w:val="008735A6"/>
    <w:rsid w:val="0087403D"/>
    <w:rsid w:val="00874302"/>
    <w:rsid w:val="0087447D"/>
    <w:rsid w:val="0087464E"/>
    <w:rsid w:val="00874D11"/>
    <w:rsid w:val="008750B3"/>
    <w:rsid w:val="00875354"/>
    <w:rsid w:val="0087572A"/>
    <w:rsid w:val="00875B98"/>
    <w:rsid w:val="0087690E"/>
    <w:rsid w:val="00876B91"/>
    <w:rsid w:val="00877BC6"/>
    <w:rsid w:val="0088015E"/>
    <w:rsid w:val="008804A1"/>
    <w:rsid w:val="00880515"/>
    <w:rsid w:val="00880C37"/>
    <w:rsid w:val="00880CE5"/>
    <w:rsid w:val="00881C23"/>
    <w:rsid w:val="008821B4"/>
    <w:rsid w:val="0088245C"/>
    <w:rsid w:val="00882483"/>
    <w:rsid w:val="00882706"/>
    <w:rsid w:val="0088285D"/>
    <w:rsid w:val="00882B5B"/>
    <w:rsid w:val="00883983"/>
    <w:rsid w:val="00884161"/>
    <w:rsid w:val="00884431"/>
    <w:rsid w:val="00884753"/>
    <w:rsid w:val="00884F0A"/>
    <w:rsid w:val="00885CBB"/>
    <w:rsid w:val="00885D87"/>
    <w:rsid w:val="00886EAB"/>
    <w:rsid w:val="00887293"/>
    <w:rsid w:val="008873A3"/>
    <w:rsid w:val="00887905"/>
    <w:rsid w:val="008902AA"/>
    <w:rsid w:val="0089115B"/>
    <w:rsid w:val="0089169E"/>
    <w:rsid w:val="00891763"/>
    <w:rsid w:val="00891D62"/>
    <w:rsid w:val="00891E0A"/>
    <w:rsid w:val="0089245A"/>
    <w:rsid w:val="00892D82"/>
    <w:rsid w:val="0089378B"/>
    <w:rsid w:val="00893A82"/>
    <w:rsid w:val="00894351"/>
    <w:rsid w:val="00894ACB"/>
    <w:rsid w:val="0089526B"/>
    <w:rsid w:val="008958CB"/>
    <w:rsid w:val="00895995"/>
    <w:rsid w:val="00895BB3"/>
    <w:rsid w:val="008A08B2"/>
    <w:rsid w:val="008A09DE"/>
    <w:rsid w:val="008A0DDF"/>
    <w:rsid w:val="008A0F93"/>
    <w:rsid w:val="008A1190"/>
    <w:rsid w:val="008A16A4"/>
    <w:rsid w:val="008A2AAC"/>
    <w:rsid w:val="008A2B6A"/>
    <w:rsid w:val="008A2D91"/>
    <w:rsid w:val="008A375C"/>
    <w:rsid w:val="008A3B96"/>
    <w:rsid w:val="008A4037"/>
    <w:rsid w:val="008A5016"/>
    <w:rsid w:val="008A522E"/>
    <w:rsid w:val="008A5305"/>
    <w:rsid w:val="008A554B"/>
    <w:rsid w:val="008A6133"/>
    <w:rsid w:val="008A63FC"/>
    <w:rsid w:val="008A6D72"/>
    <w:rsid w:val="008B005F"/>
    <w:rsid w:val="008B04D4"/>
    <w:rsid w:val="008B08CD"/>
    <w:rsid w:val="008B08E2"/>
    <w:rsid w:val="008B0B35"/>
    <w:rsid w:val="008B1430"/>
    <w:rsid w:val="008B18A1"/>
    <w:rsid w:val="008B1AF7"/>
    <w:rsid w:val="008B20C9"/>
    <w:rsid w:val="008B2946"/>
    <w:rsid w:val="008B309E"/>
    <w:rsid w:val="008B31CF"/>
    <w:rsid w:val="008B405B"/>
    <w:rsid w:val="008B40F5"/>
    <w:rsid w:val="008B4162"/>
    <w:rsid w:val="008B44D7"/>
    <w:rsid w:val="008B51EC"/>
    <w:rsid w:val="008B5316"/>
    <w:rsid w:val="008B531A"/>
    <w:rsid w:val="008B55D6"/>
    <w:rsid w:val="008B580B"/>
    <w:rsid w:val="008B59AA"/>
    <w:rsid w:val="008B5BA6"/>
    <w:rsid w:val="008B5C12"/>
    <w:rsid w:val="008B6401"/>
    <w:rsid w:val="008B65F5"/>
    <w:rsid w:val="008B6A4F"/>
    <w:rsid w:val="008B7036"/>
    <w:rsid w:val="008C1111"/>
    <w:rsid w:val="008C18D2"/>
    <w:rsid w:val="008C1DA0"/>
    <w:rsid w:val="008C20CB"/>
    <w:rsid w:val="008C28C6"/>
    <w:rsid w:val="008C2A59"/>
    <w:rsid w:val="008C345C"/>
    <w:rsid w:val="008C3860"/>
    <w:rsid w:val="008C3C2C"/>
    <w:rsid w:val="008C438E"/>
    <w:rsid w:val="008C4408"/>
    <w:rsid w:val="008C52E2"/>
    <w:rsid w:val="008C5605"/>
    <w:rsid w:val="008C648C"/>
    <w:rsid w:val="008C671D"/>
    <w:rsid w:val="008C6B3F"/>
    <w:rsid w:val="008C7401"/>
    <w:rsid w:val="008C7AD6"/>
    <w:rsid w:val="008D071A"/>
    <w:rsid w:val="008D0A08"/>
    <w:rsid w:val="008D0D72"/>
    <w:rsid w:val="008D0F1B"/>
    <w:rsid w:val="008D1D35"/>
    <w:rsid w:val="008D2BCC"/>
    <w:rsid w:val="008D3113"/>
    <w:rsid w:val="008D33EC"/>
    <w:rsid w:val="008D3869"/>
    <w:rsid w:val="008D3DDF"/>
    <w:rsid w:val="008D3E04"/>
    <w:rsid w:val="008D4386"/>
    <w:rsid w:val="008D49BE"/>
    <w:rsid w:val="008D4AF3"/>
    <w:rsid w:val="008D4F00"/>
    <w:rsid w:val="008D4F9F"/>
    <w:rsid w:val="008D5000"/>
    <w:rsid w:val="008D52AB"/>
    <w:rsid w:val="008D545F"/>
    <w:rsid w:val="008D5C41"/>
    <w:rsid w:val="008D6862"/>
    <w:rsid w:val="008D6FBE"/>
    <w:rsid w:val="008D7C70"/>
    <w:rsid w:val="008D7F25"/>
    <w:rsid w:val="008E05B9"/>
    <w:rsid w:val="008E164B"/>
    <w:rsid w:val="008E1742"/>
    <w:rsid w:val="008E22AD"/>
    <w:rsid w:val="008E233B"/>
    <w:rsid w:val="008E2B10"/>
    <w:rsid w:val="008E2BEC"/>
    <w:rsid w:val="008E2DF5"/>
    <w:rsid w:val="008E3731"/>
    <w:rsid w:val="008E3BBB"/>
    <w:rsid w:val="008E4323"/>
    <w:rsid w:val="008E58BF"/>
    <w:rsid w:val="008E6097"/>
    <w:rsid w:val="008E6107"/>
    <w:rsid w:val="008E66FA"/>
    <w:rsid w:val="008E707A"/>
    <w:rsid w:val="008E71BD"/>
    <w:rsid w:val="008E759C"/>
    <w:rsid w:val="008E7ED6"/>
    <w:rsid w:val="008F0653"/>
    <w:rsid w:val="008F1071"/>
    <w:rsid w:val="008F13A9"/>
    <w:rsid w:val="008F1D1F"/>
    <w:rsid w:val="008F200F"/>
    <w:rsid w:val="008F2719"/>
    <w:rsid w:val="008F2919"/>
    <w:rsid w:val="008F2BEE"/>
    <w:rsid w:val="008F353A"/>
    <w:rsid w:val="008F3F48"/>
    <w:rsid w:val="008F4205"/>
    <w:rsid w:val="008F5D36"/>
    <w:rsid w:val="008F6E4E"/>
    <w:rsid w:val="008F7ABD"/>
    <w:rsid w:val="00900203"/>
    <w:rsid w:val="00900717"/>
    <w:rsid w:val="00900B2E"/>
    <w:rsid w:val="00900BC3"/>
    <w:rsid w:val="009011AB"/>
    <w:rsid w:val="0090189D"/>
    <w:rsid w:val="00901C77"/>
    <w:rsid w:val="00902743"/>
    <w:rsid w:val="009031E3"/>
    <w:rsid w:val="009038D7"/>
    <w:rsid w:val="00903DA5"/>
    <w:rsid w:val="009040BB"/>
    <w:rsid w:val="00904C41"/>
    <w:rsid w:val="0090500E"/>
    <w:rsid w:val="00905551"/>
    <w:rsid w:val="009058B0"/>
    <w:rsid w:val="00905A06"/>
    <w:rsid w:val="00905A20"/>
    <w:rsid w:val="00905BE2"/>
    <w:rsid w:val="00905BF9"/>
    <w:rsid w:val="00905CE6"/>
    <w:rsid w:val="00905DE7"/>
    <w:rsid w:val="00906623"/>
    <w:rsid w:val="0090716D"/>
    <w:rsid w:val="009071AC"/>
    <w:rsid w:val="00907AFC"/>
    <w:rsid w:val="009102FC"/>
    <w:rsid w:val="00910442"/>
    <w:rsid w:val="00910C05"/>
    <w:rsid w:val="009116C7"/>
    <w:rsid w:val="00911C86"/>
    <w:rsid w:val="00911EFE"/>
    <w:rsid w:val="00911F8C"/>
    <w:rsid w:val="00912963"/>
    <w:rsid w:val="009131C5"/>
    <w:rsid w:val="00913634"/>
    <w:rsid w:val="00913A34"/>
    <w:rsid w:val="009150E5"/>
    <w:rsid w:val="00915135"/>
    <w:rsid w:val="00916B44"/>
    <w:rsid w:val="0091734C"/>
    <w:rsid w:val="00917466"/>
    <w:rsid w:val="00917D9D"/>
    <w:rsid w:val="009201D0"/>
    <w:rsid w:val="00920AB1"/>
    <w:rsid w:val="00920C5F"/>
    <w:rsid w:val="00920D16"/>
    <w:rsid w:val="0092119D"/>
    <w:rsid w:val="00921436"/>
    <w:rsid w:val="0092167C"/>
    <w:rsid w:val="00921756"/>
    <w:rsid w:val="00921796"/>
    <w:rsid w:val="009219CF"/>
    <w:rsid w:val="0092273E"/>
    <w:rsid w:val="00922A38"/>
    <w:rsid w:val="0092341F"/>
    <w:rsid w:val="0092407D"/>
    <w:rsid w:val="009243DB"/>
    <w:rsid w:val="009244CA"/>
    <w:rsid w:val="0092529A"/>
    <w:rsid w:val="0092555F"/>
    <w:rsid w:val="009265A6"/>
    <w:rsid w:val="00926C95"/>
    <w:rsid w:val="00927178"/>
    <w:rsid w:val="0093006E"/>
    <w:rsid w:val="009309B4"/>
    <w:rsid w:val="009312BF"/>
    <w:rsid w:val="00931AED"/>
    <w:rsid w:val="00931B8B"/>
    <w:rsid w:val="00931F69"/>
    <w:rsid w:val="0093210D"/>
    <w:rsid w:val="00932209"/>
    <w:rsid w:val="009323E5"/>
    <w:rsid w:val="0093283D"/>
    <w:rsid w:val="0093287B"/>
    <w:rsid w:val="009334E1"/>
    <w:rsid w:val="00933C94"/>
    <w:rsid w:val="009344FB"/>
    <w:rsid w:val="00934583"/>
    <w:rsid w:val="009360A7"/>
    <w:rsid w:val="00936D79"/>
    <w:rsid w:val="00936E11"/>
    <w:rsid w:val="009372F1"/>
    <w:rsid w:val="00937AB3"/>
    <w:rsid w:val="00937D99"/>
    <w:rsid w:val="0094082C"/>
    <w:rsid w:val="00940A0D"/>
    <w:rsid w:val="00941CB1"/>
    <w:rsid w:val="00941F1F"/>
    <w:rsid w:val="009422C5"/>
    <w:rsid w:val="00942F9E"/>
    <w:rsid w:val="0094313B"/>
    <w:rsid w:val="00944011"/>
    <w:rsid w:val="00944229"/>
    <w:rsid w:val="009442C8"/>
    <w:rsid w:val="0094490D"/>
    <w:rsid w:val="00944C55"/>
    <w:rsid w:val="0094550D"/>
    <w:rsid w:val="0094560A"/>
    <w:rsid w:val="0094596B"/>
    <w:rsid w:val="00945BD6"/>
    <w:rsid w:val="009464CB"/>
    <w:rsid w:val="00946898"/>
    <w:rsid w:val="009477B2"/>
    <w:rsid w:val="00947ACE"/>
    <w:rsid w:val="00950F94"/>
    <w:rsid w:val="00951184"/>
    <w:rsid w:val="00951673"/>
    <w:rsid w:val="0095195E"/>
    <w:rsid w:val="00951A1E"/>
    <w:rsid w:val="00952910"/>
    <w:rsid w:val="009533EA"/>
    <w:rsid w:val="009538AF"/>
    <w:rsid w:val="009538E7"/>
    <w:rsid w:val="00953C8C"/>
    <w:rsid w:val="0095414E"/>
    <w:rsid w:val="00954A08"/>
    <w:rsid w:val="0095545B"/>
    <w:rsid w:val="0095546F"/>
    <w:rsid w:val="0095564D"/>
    <w:rsid w:val="009558AD"/>
    <w:rsid w:val="009565D9"/>
    <w:rsid w:val="00956787"/>
    <w:rsid w:val="00957C79"/>
    <w:rsid w:val="009607B4"/>
    <w:rsid w:val="00961B77"/>
    <w:rsid w:val="00961C4F"/>
    <w:rsid w:val="0096226A"/>
    <w:rsid w:val="00962745"/>
    <w:rsid w:val="00962AE4"/>
    <w:rsid w:val="00962CD1"/>
    <w:rsid w:val="00964097"/>
    <w:rsid w:val="009641C3"/>
    <w:rsid w:val="009647FA"/>
    <w:rsid w:val="00965F9B"/>
    <w:rsid w:val="009662CE"/>
    <w:rsid w:val="009664D4"/>
    <w:rsid w:val="00966935"/>
    <w:rsid w:val="00966D11"/>
    <w:rsid w:val="009677A2"/>
    <w:rsid w:val="009678DA"/>
    <w:rsid w:val="00967F1F"/>
    <w:rsid w:val="00970BC5"/>
    <w:rsid w:val="00971933"/>
    <w:rsid w:val="0097195F"/>
    <w:rsid w:val="00971A29"/>
    <w:rsid w:val="00972DE3"/>
    <w:rsid w:val="00973566"/>
    <w:rsid w:val="009735DB"/>
    <w:rsid w:val="009736E6"/>
    <w:rsid w:val="009741C7"/>
    <w:rsid w:val="009746AC"/>
    <w:rsid w:val="009746FF"/>
    <w:rsid w:val="009767D8"/>
    <w:rsid w:val="00976C39"/>
    <w:rsid w:val="00976F02"/>
    <w:rsid w:val="00977F58"/>
    <w:rsid w:val="009801FC"/>
    <w:rsid w:val="009811B9"/>
    <w:rsid w:val="00981D42"/>
    <w:rsid w:val="00981E7D"/>
    <w:rsid w:val="0098253F"/>
    <w:rsid w:val="00983055"/>
    <w:rsid w:val="009833B6"/>
    <w:rsid w:val="00984749"/>
    <w:rsid w:val="00984A1A"/>
    <w:rsid w:val="00984BED"/>
    <w:rsid w:val="00985B68"/>
    <w:rsid w:val="00985BC6"/>
    <w:rsid w:val="00985C69"/>
    <w:rsid w:val="00986317"/>
    <w:rsid w:val="009869CF"/>
    <w:rsid w:val="00986A22"/>
    <w:rsid w:val="00986ABD"/>
    <w:rsid w:val="00987493"/>
    <w:rsid w:val="009876FC"/>
    <w:rsid w:val="00987ABA"/>
    <w:rsid w:val="00987C95"/>
    <w:rsid w:val="00990489"/>
    <w:rsid w:val="009905FD"/>
    <w:rsid w:val="0099092B"/>
    <w:rsid w:val="00991FD5"/>
    <w:rsid w:val="0099298C"/>
    <w:rsid w:val="00992B86"/>
    <w:rsid w:val="00993540"/>
    <w:rsid w:val="009945DF"/>
    <w:rsid w:val="009946DF"/>
    <w:rsid w:val="00994ADD"/>
    <w:rsid w:val="009957A2"/>
    <w:rsid w:val="009959BA"/>
    <w:rsid w:val="00995B1E"/>
    <w:rsid w:val="00996301"/>
    <w:rsid w:val="00996977"/>
    <w:rsid w:val="009970A1"/>
    <w:rsid w:val="009A0335"/>
    <w:rsid w:val="009A03B4"/>
    <w:rsid w:val="009A0444"/>
    <w:rsid w:val="009A057B"/>
    <w:rsid w:val="009A0F7A"/>
    <w:rsid w:val="009A1E18"/>
    <w:rsid w:val="009A206B"/>
    <w:rsid w:val="009A29BE"/>
    <w:rsid w:val="009A2C37"/>
    <w:rsid w:val="009A2CA1"/>
    <w:rsid w:val="009A2D06"/>
    <w:rsid w:val="009A3027"/>
    <w:rsid w:val="009A3149"/>
    <w:rsid w:val="009A36EA"/>
    <w:rsid w:val="009A4010"/>
    <w:rsid w:val="009A53FA"/>
    <w:rsid w:val="009A5DF2"/>
    <w:rsid w:val="009A636F"/>
    <w:rsid w:val="009A6925"/>
    <w:rsid w:val="009B00E7"/>
    <w:rsid w:val="009B053C"/>
    <w:rsid w:val="009B0A7F"/>
    <w:rsid w:val="009B0EA0"/>
    <w:rsid w:val="009B15D1"/>
    <w:rsid w:val="009B1B6A"/>
    <w:rsid w:val="009B1E6B"/>
    <w:rsid w:val="009B1FBE"/>
    <w:rsid w:val="009B38EB"/>
    <w:rsid w:val="009B3AB0"/>
    <w:rsid w:val="009B4440"/>
    <w:rsid w:val="009B4553"/>
    <w:rsid w:val="009B4ADE"/>
    <w:rsid w:val="009B4FF6"/>
    <w:rsid w:val="009B641D"/>
    <w:rsid w:val="009B6957"/>
    <w:rsid w:val="009B6EB0"/>
    <w:rsid w:val="009B7067"/>
    <w:rsid w:val="009B7113"/>
    <w:rsid w:val="009B72EA"/>
    <w:rsid w:val="009B7627"/>
    <w:rsid w:val="009C1AC0"/>
    <w:rsid w:val="009C1D99"/>
    <w:rsid w:val="009C2A2F"/>
    <w:rsid w:val="009C33DC"/>
    <w:rsid w:val="009C3A43"/>
    <w:rsid w:val="009C3B05"/>
    <w:rsid w:val="009C3FCF"/>
    <w:rsid w:val="009C4733"/>
    <w:rsid w:val="009C4970"/>
    <w:rsid w:val="009C49D7"/>
    <w:rsid w:val="009C4BA3"/>
    <w:rsid w:val="009C5952"/>
    <w:rsid w:val="009C5954"/>
    <w:rsid w:val="009C59B8"/>
    <w:rsid w:val="009C6335"/>
    <w:rsid w:val="009C657C"/>
    <w:rsid w:val="009C6B89"/>
    <w:rsid w:val="009C6F91"/>
    <w:rsid w:val="009D00A9"/>
    <w:rsid w:val="009D0165"/>
    <w:rsid w:val="009D06DA"/>
    <w:rsid w:val="009D0C2E"/>
    <w:rsid w:val="009D0CD9"/>
    <w:rsid w:val="009D1780"/>
    <w:rsid w:val="009D18C5"/>
    <w:rsid w:val="009D265A"/>
    <w:rsid w:val="009D2701"/>
    <w:rsid w:val="009D2998"/>
    <w:rsid w:val="009D2EBD"/>
    <w:rsid w:val="009D2FAB"/>
    <w:rsid w:val="009D319A"/>
    <w:rsid w:val="009D4A2C"/>
    <w:rsid w:val="009D58A7"/>
    <w:rsid w:val="009D59D3"/>
    <w:rsid w:val="009D5FA3"/>
    <w:rsid w:val="009D6357"/>
    <w:rsid w:val="009D6B2A"/>
    <w:rsid w:val="009D7163"/>
    <w:rsid w:val="009D753D"/>
    <w:rsid w:val="009E0BEF"/>
    <w:rsid w:val="009E1183"/>
    <w:rsid w:val="009E13B5"/>
    <w:rsid w:val="009E1407"/>
    <w:rsid w:val="009E175A"/>
    <w:rsid w:val="009E178A"/>
    <w:rsid w:val="009E1805"/>
    <w:rsid w:val="009E1877"/>
    <w:rsid w:val="009E3157"/>
    <w:rsid w:val="009E394A"/>
    <w:rsid w:val="009E40F2"/>
    <w:rsid w:val="009E42B9"/>
    <w:rsid w:val="009E43BF"/>
    <w:rsid w:val="009E54A7"/>
    <w:rsid w:val="009E5692"/>
    <w:rsid w:val="009E5DB5"/>
    <w:rsid w:val="009E658E"/>
    <w:rsid w:val="009E6A95"/>
    <w:rsid w:val="009E6DF2"/>
    <w:rsid w:val="009E6F4B"/>
    <w:rsid w:val="009E746F"/>
    <w:rsid w:val="009E74BC"/>
    <w:rsid w:val="009E78C0"/>
    <w:rsid w:val="009E7989"/>
    <w:rsid w:val="009F0213"/>
    <w:rsid w:val="009F03B0"/>
    <w:rsid w:val="009F0541"/>
    <w:rsid w:val="009F087A"/>
    <w:rsid w:val="009F0A67"/>
    <w:rsid w:val="009F12C4"/>
    <w:rsid w:val="009F13ED"/>
    <w:rsid w:val="009F18D1"/>
    <w:rsid w:val="009F228F"/>
    <w:rsid w:val="009F27A3"/>
    <w:rsid w:val="009F2A3C"/>
    <w:rsid w:val="009F2C38"/>
    <w:rsid w:val="009F2CA8"/>
    <w:rsid w:val="009F310E"/>
    <w:rsid w:val="009F3151"/>
    <w:rsid w:val="009F3374"/>
    <w:rsid w:val="009F3934"/>
    <w:rsid w:val="009F3AD8"/>
    <w:rsid w:val="009F3CEF"/>
    <w:rsid w:val="009F495A"/>
    <w:rsid w:val="009F54D1"/>
    <w:rsid w:val="009F621D"/>
    <w:rsid w:val="009F63B6"/>
    <w:rsid w:val="009F6B19"/>
    <w:rsid w:val="009F6EA4"/>
    <w:rsid w:val="009F703B"/>
    <w:rsid w:val="009F7058"/>
    <w:rsid w:val="009F7721"/>
    <w:rsid w:val="00A00346"/>
    <w:rsid w:val="00A00EC1"/>
    <w:rsid w:val="00A010BF"/>
    <w:rsid w:val="00A0183C"/>
    <w:rsid w:val="00A01CA9"/>
    <w:rsid w:val="00A01CF0"/>
    <w:rsid w:val="00A0204A"/>
    <w:rsid w:val="00A02470"/>
    <w:rsid w:val="00A02566"/>
    <w:rsid w:val="00A02F8C"/>
    <w:rsid w:val="00A0309D"/>
    <w:rsid w:val="00A03211"/>
    <w:rsid w:val="00A03B03"/>
    <w:rsid w:val="00A0450C"/>
    <w:rsid w:val="00A047EF"/>
    <w:rsid w:val="00A058F3"/>
    <w:rsid w:val="00A05ED2"/>
    <w:rsid w:val="00A068C4"/>
    <w:rsid w:val="00A06A7C"/>
    <w:rsid w:val="00A06C15"/>
    <w:rsid w:val="00A06C57"/>
    <w:rsid w:val="00A06FD1"/>
    <w:rsid w:val="00A0702C"/>
    <w:rsid w:val="00A070A6"/>
    <w:rsid w:val="00A07BEF"/>
    <w:rsid w:val="00A101FB"/>
    <w:rsid w:val="00A1028F"/>
    <w:rsid w:val="00A107DC"/>
    <w:rsid w:val="00A111AD"/>
    <w:rsid w:val="00A11CF9"/>
    <w:rsid w:val="00A1212B"/>
    <w:rsid w:val="00A123E7"/>
    <w:rsid w:val="00A125F3"/>
    <w:rsid w:val="00A13113"/>
    <w:rsid w:val="00A1384B"/>
    <w:rsid w:val="00A13DBF"/>
    <w:rsid w:val="00A15878"/>
    <w:rsid w:val="00A15E63"/>
    <w:rsid w:val="00A16E7D"/>
    <w:rsid w:val="00A17568"/>
    <w:rsid w:val="00A17C10"/>
    <w:rsid w:val="00A17F2B"/>
    <w:rsid w:val="00A20E59"/>
    <w:rsid w:val="00A20EAD"/>
    <w:rsid w:val="00A20EF5"/>
    <w:rsid w:val="00A21A35"/>
    <w:rsid w:val="00A22813"/>
    <w:rsid w:val="00A22D5B"/>
    <w:rsid w:val="00A24813"/>
    <w:rsid w:val="00A24B8D"/>
    <w:rsid w:val="00A24B9E"/>
    <w:rsid w:val="00A24BC5"/>
    <w:rsid w:val="00A25792"/>
    <w:rsid w:val="00A2625F"/>
    <w:rsid w:val="00A26372"/>
    <w:rsid w:val="00A2691F"/>
    <w:rsid w:val="00A26E2F"/>
    <w:rsid w:val="00A26F31"/>
    <w:rsid w:val="00A27260"/>
    <w:rsid w:val="00A2793B"/>
    <w:rsid w:val="00A27A7D"/>
    <w:rsid w:val="00A27FAB"/>
    <w:rsid w:val="00A308E1"/>
    <w:rsid w:val="00A30A4F"/>
    <w:rsid w:val="00A30A69"/>
    <w:rsid w:val="00A31912"/>
    <w:rsid w:val="00A319D3"/>
    <w:rsid w:val="00A31E5E"/>
    <w:rsid w:val="00A326FF"/>
    <w:rsid w:val="00A3310F"/>
    <w:rsid w:val="00A33666"/>
    <w:rsid w:val="00A343BC"/>
    <w:rsid w:val="00A343D8"/>
    <w:rsid w:val="00A34472"/>
    <w:rsid w:val="00A344F7"/>
    <w:rsid w:val="00A34DFF"/>
    <w:rsid w:val="00A351B0"/>
    <w:rsid w:val="00A354C3"/>
    <w:rsid w:val="00A35E8A"/>
    <w:rsid w:val="00A35FA7"/>
    <w:rsid w:val="00A36AB9"/>
    <w:rsid w:val="00A36D92"/>
    <w:rsid w:val="00A4022A"/>
    <w:rsid w:val="00A402B7"/>
    <w:rsid w:val="00A402C1"/>
    <w:rsid w:val="00A407C4"/>
    <w:rsid w:val="00A40D3E"/>
    <w:rsid w:val="00A40D6A"/>
    <w:rsid w:val="00A4178C"/>
    <w:rsid w:val="00A426B2"/>
    <w:rsid w:val="00A42EEC"/>
    <w:rsid w:val="00A4442F"/>
    <w:rsid w:val="00A44C09"/>
    <w:rsid w:val="00A44FCD"/>
    <w:rsid w:val="00A4534D"/>
    <w:rsid w:val="00A453F6"/>
    <w:rsid w:val="00A45E90"/>
    <w:rsid w:val="00A45EB6"/>
    <w:rsid w:val="00A47919"/>
    <w:rsid w:val="00A479D4"/>
    <w:rsid w:val="00A47EC3"/>
    <w:rsid w:val="00A500F5"/>
    <w:rsid w:val="00A5020F"/>
    <w:rsid w:val="00A505F5"/>
    <w:rsid w:val="00A50CC3"/>
    <w:rsid w:val="00A513A4"/>
    <w:rsid w:val="00A514B5"/>
    <w:rsid w:val="00A520D2"/>
    <w:rsid w:val="00A5224B"/>
    <w:rsid w:val="00A5251A"/>
    <w:rsid w:val="00A52ED3"/>
    <w:rsid w:val="00A53A4C"/>
    <w:rsid w:val="00A53A50"/>
    <w:rsid w:val="00A53AF8"/>
    <w:rsid w:val="00A53BFF"/>
    <w:rsid w:val="00A53C6F"/>
    <w:rsid w:val="00A54A89"/>
    <w:rsid w:val="00A55186"/>
    <w:rsid w:val="00A55AA9"/>
    <w:rsid w:val="00A562B0"/>
    <w:rsid w:val="00A56397"/>
    <w:rsid w:val="00A567D8"/>
    <w:rsid w:val="00A57538"/>
    <w:rsid w:val="00A57B60"/>
    <w:rsid w:val="00A57E40"/>
    <w:rsid w:val="00A60060"/>
    <w:rsid w:val="00A61168"/>
    <w:rsid w:val="00A611C2"/>
    <w:rsid w:val="00A61629"/>
    <w:rsid w:val="00A618C1"/>
    <w:rsid w:val="00A6196E"/>
    <w:rsid w:val="00A6217B"/>
    <w:rsid w:val="00A62A35"/>
    <w:rsid w:val="00A6340A"/>
    <w:rsid w:val="00A64015"/>
    <w:rsid w:val="00A64097"/>
    <w:rsid w:val="00A64A5B"/>
    <w:rsid w:val="00A64C4C"/>
    <w:rsid w:val="00A64F4A"/>
    <w:rsid w:val="00A65538"/>
    <w:rsid w:val="00A65BFE"/>
    <w:rsid w:val="00A65E23"/>
    <w:rsid w:val="00A66015"/>
    <w:rsid w:val="00A6626C"/>
    <w:rsid w:val="00A66AE8"/>
    <w:rsid w:val="00A66C4B"/>
    <w:rsid w:val="00A676A6"/>
    <w:rsid w:val="00A6773F"/>
    <w:rsid w:val="00A707BB"/>
    <w:rsid w:val="00A70923"/>
    <w:rsid w:val="00A711B8"/>
    <w:rsid w:val="00A711F2"/>
    <w:rsid w:val="00A7253A"/>
    <w:rsid w:val="00A72A5C"/>
    <w:rsid w:val="00A72CFB"/>
    <w:rsid w:val="00A72E18"/>
    <w:rsid w:val="00A72E4B"/>
    <w:rsid w:val="00A7327F"/>
    <w:rsid w:val="00A733BE"/>
    <w:rsid w:val="00A73906"/>
    <w:rsid w:val="00A73C28"/>
    <w:rsid w:val="00A73E6C"/>
    <w:rsid w:val="00A74401"/>
    <w:rsid w:val="00A7489D"/>
    <w:rsid w:val="00A74953"/>
    <w:rsid w:val="00A75592"/>
    <w:rsid w:val="00A758C2"/>
    <w:rsid w:val="00A768C0"/>
    <w:rsid w:val="00A77240"/>
    <w:rsid w:val="00A77B8C"/>
    <w:rsid w:val="00A77E56"/>
    <w:rsid w:val="00A8019A"/>
    <w:rsid w:val="00A8075B"/>
    <w:rsid w:val="00A80849"/>
    <w:rsid w:val="00A809B3"/>
    <w:rsid w:val="00A80BDF"/>
    <w:rsid w:val="00A81462"/>
    <w:rsid w:val="00A8193E"/>
    <w:rsid w:val="00A81CEA"/>
    <w:rsid w:val="00A826A2"/>
    <w:rsid w:val="00A82773"/>
    <w:rsid w:val="00A82C25"/>
    <w:rsid w:val="00A82C43"/>
    <w:rsid w:val="00A82D1B"/>
    <w:rsid w:val="00A83537"/>
    <w:rsid w:val="00A83652"/>
    <w:rsid w:val="00A83CAB"/>
    <w:rsid w:val="00A842AC"/>
    <w:rsid w:val="00A848B9"/>
    <w:rsid w:val="00A850E7"/>
    <w:rsid w:val="00A85633"/>
    <w:rsid w:val="00A85837"/>
    <w:rsid w:val="00A8654F"/>
    <w:rsid w:val="00A86612"/>
    <w:rsid w:val="00A86695"/>
    <w:rsid w:val="00A8672B"/>
    <w:rsid w:val="00A86EB6"/>
    <w:rsid w:val="00A87154"/>
    <w:rsid w:val="00A87A88"/>
    <w:rsid w:val="00A87ED2"/>
    <w:rsid w:val="00A90320"/>
    <w:rsid w:val="00A91123"/>
    <w:rsid w:val="00A911F7"/>
    <w:rsid w:val="00A927B8"/>
    <w:rsid w:val="00A92C71"/>
    <w:rsid w:val="00A92DE5"/>
    <w:rsid w:val="00A92E98"/>
    <w:rsid w:val="00A937C0"/>
    <w:rsid w:val="00A93CF6"/>
    <w:rsid w:val="00A94177"/>
    <w:rsid w:val="00A9510D"/>
    <w:rsid w:val="00A955D6"/>
    <w:rsid w:val="00A95D44"/>
    <w:rsid w:val="00A95DB7"/>
    <w:rsid w:val="00A95E50"/>
    <w:rsid w:val="00A962CE"/>
    <w:rsid w:val="00A96737"/>
    <w:rsid w:val="00A96B76"/>
    <w:rsid w:val="00A96C95"/>
    <w:rsid w:val="00A96FC7"/>
    <w:rsid w:val="00A970EA"/>
    <w:rsid w:val="00A973E8"/>
    <w:rsid w:val="00A9787D"/>
    <w:rsid w:val="00A97A00"/>
    <w:rsid w:val="00AA015E"/>
    <w:rsid w:val="00AA0598"/>
    <w:rsid w:val="00AA07AF"/>
    <w:rsid w:val="00AA184D"/>
    <w:rsid w:val="00AA1997"/>
    <w:rsid w:val="00AA20E3"/>
    <w:rsid w:val="00AA2440"/>
    <w:rsid w:val="00AA391E"/>
    <w:rsid w:val="00AA46F1"/>
    <w:rsid w:val="00AA472B"/>
    <w:rsid w:val="00AA612D"/>
    <w:rsid w:val="00AA62C0"/>
    <w:rsid w:val="00AA6791"/>
    <w:rsid w:val="00AB06E2"/>
    <w:rsid w:val="00AB0BA9"/>
    <w:rsid w:val="00AB0CF4"/>
    <w:rsid w:val="00AB0D97"/>
    <w:rsid w:val="00AB0F0B"/>
    <w:rsid w:val="00AB1D66"/>
    <w:rsid w:val="00AB2005"/>
    <w:rsid w:val="00AB2771"/>
    <w:rsid w:val="00AB2A10"/>
    <w:rsid w:val="00AB2AF8"/>
    <w:rsid w:val="00AB3830"/>
    <w:rsid w:val="00AB3867"/>
    <w:rsid w:val="00AB470C"/>
    <w:rsid w:val="00AB4E0C"/>
    <w:rsid w:val="00AB5133"/>
    <w:rsid w:val="00AB539A"/>
    <w:rsid w:val="00AB5698"/>
    <w:rsid w:val="00AB6101"/>
    <w:rsid w:val="00AB63BF"/>
    <w:rsid w:val="00AB6418"/>
    <w:rsid w:val="00AB6C7E"/>
    <w:rsid w:val="00AB748B"/>
    <w:rsid w:val="00AB759C"/>
    <w:rsid w:val="00AC0360"/>
    <w:rsid w:val="00AC0CE5"/>
    <w:rsid w:val="00AC1DCD"/>
    <w:rsid w:val="00AC2431"/>
    <w:rsid w:val="00AC2452"/>
    <w:rsid w:val="00AC307F"/>
    <w:rsid w:val="00AC3CC1"/>
    <w:rsid w:val="00AC3F1C"/>
    <w:rsid w:val="00AC47EA"/>
    <w:rsid w:val="00AC6151"/>
    <w:rsid w:val="00AC63C2"/>
    <w:rsid w:val="00AC657B"/>
    <w:rsid w:val="00AC65C5"/>
    <w:rsid w:val="00AC6633"/>
    <w:rsid w:val="00AC7207"/>
    <w:rsid w:val="00AC733A"/>
    <w:rsid w:val="00AC79F1"/>
    <w:rsid w:val="00AC7A60"/>
    <w:rsid w:val="00AC7A9E"/>
    <w:rsid w:val="00AD0884"/>
    <w:rsid w:val="00AD16F0"/>
    <w:rsid w:val="00AD17C4"/>
    <w:rsid w:val="00AD1DCA"/>
    <w:rsid w:val="00AD1F8D"/>
    <w:rsid w:val="00AD2F57"/>
    <w:rsid w:val="00AD318A"/>
    <w:rsid w:val="00AD34D7"/>
    <w:rsid w:val="00AD39CA"/>
    <w:rsid w:val="00AD3A29"/>
    <w:rsid w:val="00AD495F"/>
    <w:rsid w:val="00AD4D13"/>
    <w:rsid w:val="00AD5030"/>
    <w:rsid w:val="00AD5473"/>
    <w:rsid w:val="00AD60C2"/>
    <w:rsid w:val="00AD6422"/>
    <w:rsid w:val="00AD77D7"/>
    <w:rsid w:val="00AD7992"/>
    <w:rsid w:val="00AD7BF0"/>
    <w:rsid w:val="00AD7C42"/>
    <w:rsid w:val="00AD7D8D"/>
    <w:rsid w:val="00AE01C2"/>
    <w:rsid w:val="00AE0290"/>
    <w:rsid w:val="00AE0C88"/>
    <w:rsid w:val="00AE1D3A"/>
    <w:rsid w:val="00AE24DA"/>
    <w:rsid w:val="00AE258E"/>
    <w:rsid w:val="00AE260F"/>
    <w:rsid w:val="00AE2ADD"/>
    <w:rsid w:val="00AE2CE3"/>
    <w:rsid w:val="00AE33CE"/>
    <w:rsid w:val="00AE343B"/>
    <w:rsid w:val="00AE4D71"/>
    <w:rsid w:val="00AE4E62"/>
    <w:rsid w:val="00AE50D9"/>
    <w:rsid w:val="00AE6345"/>
    <w:rsid w:val="00AE683A"/>
    <w:rsid w:val="00AE6E1C"/>
    <w:rsid w:val="00AE7125"/>
    <w:rsid w:val="00AF0401"/>
    <w:rsid w:val="00AF0738"/>
    <w:rsid w:val="00AF10C9"/>
    <w:rsid w:val="00AF1B83"/>
    <w:rsid w:val="00AF3AB9"/>
    <w:rsid w:val="00AF3E75"/>
    <w:rsid w:val="00AF4186"/>
    <w:rsid w:val="00AF4B0A"/>
    <w:rsid w:val="00AF4E4E"/>
    <w:rsid w:val="00AF4F3E"/>
    <w:rsid w:val="00AF4F5F"/>
    <w:rsid w:val="00AF5406"/>
    <w:rsid w:val="00AF555D"/>
    <w:rsid w:val="00AF5657"/>
    <w:rsid w:val="00AF5800"/>
    <w:rsid w:val="00AF60C9"/>
    <w:rsid w:val="00AF69CF"/>
    <w:rsid w:val="00AF6C45"/>
    <w:rsid w:val="00AF7644"/>
    <w:rsid w:val="00AF798A"/>
    <w:rsid w:val="00AF79CC"/>
    <w:rsid w:val="00AF7D83"/>
    <w:rsid w:val="00AF7DEC"/>
    <w:rsid w:val="00B00BFD"/>
    <w:rsid w:val="00B0132C"/>
    <w:rsid w:val="00B018BC"/>
    <w:rsid w:val="00B019A9"/>
    <w:rsid w:val="00B025B7"/>
    <w:rsid w:val="00B02788"/>
    <w:rsid w:val="00B02FEF"/>
    <w:rsid w:val="00B03B79"/>
    <w:rsid w:val="00B04352"/>
    <w:rsid w:val="00B04B4B"/>
    <w:rsid w:val="00B052AE"/>
    <w:rsid w:val="00B05524"/>
    <w:rsid w:val="00B057B1"/>
    <w:rsid w:val="00B06066"/>
    <w:rsid w:val="00B06457"/>
    <w:rsid w:val="00B06573"/>
    <w:rsid w:val="00B0670D"/>
    <w:rsid w:val="00B07018"/>
    <w:rsid w:val="00B07354"/>
    <w:rsid w:val="00B073E4"/>
    <w:rsid w:val="00B07482"/>
    <w:rsid w:val="00B07739"/>
    <w:rsid w:val="00B077EF"/>
    <w:rsid w:val="00B1014D"/>
    <w:rsid w:val="00B10352"/>
    <w:rsid w:val="00B1069A"/>
    <w:rsid w:val="00B1145F"/>
    <w:rsid w:val="00B11487"/>
    <w:rsid w:val="00B116B4"/>
    <w:rsid w:val="00B122B3"/>
    <w:rsid w:val="00B1320F"/>
    <w:rsid w:val="00B13364"/>
    <w:rsid w:val="00B138B1"/>
    <w:rsid w:val="00B139FD"/>
    <w:rsid w:val="00B14C52"/>
    <w:rsid w:val="00B14CB9"/>
    <w:rsid w:val="00B15421"/>
    <w:rsid w:val="00B15803"/>
    <w:rsid w:val="00B15ADD"/>
    <w:rsid w:val="00B15EB5"/>
    <w:rsid w:val="00B16156"/>
    <w:rsid w:val="00B162B8"/>
    <w:rsid w:val="00B162F6"/>
    <w:rsid w:val="00B16B53"/>
    <w:rsid w:val="00B16CBE"/>
    <w:rsid w:val="00B16DC2"/>
    <w:rsid w:val="00B1715D"/>
    <w:rsid w:val="00B17D6C"/>
    <w:rsid w:val="00B20018"/>
    <w:rsid w:val="00B206E0"/>
    <w:rsid w:val="00B20725"/>
    <w:rsid w:val="00B21902"/>
    <w:rsid w:val="00B21AEA"/>
    <w:rsid w:val="00B22041"/>
    <w:rsid w:val="00B224B7"/>
    <w:rsid w:val="00B22586"/>
    <w:rsid w:val="00B22C5C"/>
    <w:rsid w:val="00B22E93"/>
    <w:rsid w:val="00B2314F"/>
    <w:rsid w:val="00B2432D"/>
    <w:rsid w:val="00B2480F"/>
    <w:rsid w:val="00B251C5"/>
    <w:rsid w:val="00B251FB"/>
    <w:rsid w:val="00B25C92"/>
    <w:rsid w:val="00B26768"/>
    <w:rsid w:val="00B271F5"/>
    <w:rsid w:val="00B27F60"/>
    <w:rsid w:val="00B27FAA"/>
    <w:rsid w:val="00B30988"/>
    <w:rsid w:val="00B30BDF"/>
    <w:rsid w:val="00B30D15"/>
    <w:rsid w:val="00B30E64"/>
    <w:rsid w:val="00B310CC"/>
    <w:rsid w:val="00B3134D"/>
    <w:rsid w:val="00B339AA"/>
    <w:rsid w:val="00B33CE2"/>
    <w:rsid w:val="00B348DB"/>
    <w:rsid w:val="00B353DB"/>
    <w:rsid w:val="00B3578A"/>
    <w:rsid w:val="00B358BC"/>
    <w:rsid w:val="00B35AE3"/>
    <w:rsid w:val="00B362E9"/>
    <w:rsid w:val="00B36D27"/>
    <w:rsid w:val="00B36D96"/>
    <w:rsid w:val="00B36F45"/>
    <w:rsid w:val="00B37003"/>
    <w:rsid w:val="00B37D93"/>
    <w:rsid w:val="00B37F18"/>
    <w:rsid w:val="00B404A7"/>
    <w:rsid w:val="00B40E33"/>
    <w:rsid w:val="00B40FB0"/>
    <w:rsid w:val="00B425DD"/>
    <w:rsid w:val="00B429C1"/>
    <w:rsid w:val="00B42FAE"/>
    <w:rsid w:val="00B432FB"/>
    <w:rsid w:val="00B43FF3"/>
    <w:rsid w:val="00B44989"/>
    <w:rsid w:val="00B45778"/>
    <w:rsid w:val="00B46205"/>
    <w:rsid w:val="00B46B23"/>
    <w:rsid w:val="00B46CA9"/>
    <w:rsid w:val="00B4792F"/>
    <w:rsid w:val="00B47AC8"/>
    <w:rsid w:val="00B47C6C"/>
    <w:rsid w:val="00B501F6"/>
    <w:rsid w:val="00B506AF"/>
    <w:rsid w:val="00B51BB6"/>
    <w:rsid w:val="00B52323"/>
    <w:rsid w:val="00B52330"/>
    <w:rsid w:val="00B52F18"/>
    <w:rsid w:val="00B53940"/>
    <w:rsid w:val="00B547C7"/>
    <w:rsid w:val="00B54859"/>
    <w:rsid w:val="00B54933"/>
    <w:rsid w:val="00B5542A"/>
    <w:rsid w:val="00B55C54"/>
    <w:rsid w:val="00B55EFC"/>
    <w:rsid w:val="00B5772D"/>
    <w:rsid w:val="00B57D9C"/>
    <w:rsid w:val="00B60EBD"/>
    <w:rsid w:val="00B6174F"/>
    <w:rsid w:val="00B62075"/>
    <w:rsid w:val="00B636C7"/>
    <w:rsid w:val="00B63782"/>
    <w:rsid w:val="00B6387F"/>
    <w:rsid w:val="00B63B95"/>
    <w:rsid w:val="00B640FD"/>
    <w:rsid w:val="00B647B0"/>
    <w:rsid w:val="00B64882"/>
    <w:rsid w:val="00B663FF"/>
    <w:rsid w:val="00B66711"/>
    <w:rsid w:val="00B668B3"/>
    <w:rsid w:val="00B67C2A"/>
    <w:rsid w:val="00B70261"/>
    <w:rsid w:val="00B70352"/>
    <w:rsid w:val="00B70F6C"/>
    <w:rsid w:val="00B720D3"/>
    <w:rsid w:val="00B727BE"/>
    <w:rsid w:val="00B72B48"/>
    <w:rsid w:val="00B72F25"/>
    <w:rsid w:val="00B731B6"/>
    <w:rsid w:val="00B73694"/>
    <w:rsid w:val="00B7370E"/>
    <w:rsid w:val="00B737FC"/>
    <w:rsid w:val="00B73AE3"/>
    <w:rsid w:val="00B73DF0"/>
    <w:rsid w:val="00B747DA"/>
    <w:rsid w:val="00B75164"/>
    <w:rsid w:val="00B755AB"/>
    <w:rsid w:val="00B75647"/>
    <w:rsid w:val="00B757D0"/>
    <w:rsid w:val="00B75BC6"/>
    <w:rsid w:val="00B7636D"/>
    <w:rsid w:val="00B763B4"/>
    <w:rsid w:val="00B76441"/>
    <w:rsid w:val="00B76766"/>
    <w:rsid w:val="00B76DFC"/>
    <w:rsid w:val="00B773A5"/>
    <w:rsid w:val="00B77A48"/>
    <w:rsid w:val="00B77FC8"/>
    <w:rsid w:val="00B80066"/>
    <w:rsid w:val="00B80297"/>
    <w:rsid w:val="00B80336"/>
    <w:rsid w:val="00B804F0"/>
    <w:rsid w:val="00B8059A"/>
    <w:rsid w:val="00B80C69"/>
    <w:rsid w:val="00B80D25"/>
    <w:rsid w:val="00B80D68"/>
    <w:rsid w:val="00B80E09"/>
    <w:rsid w:val="00B819BF"/>
    <w:rsid w:val="00B82100"/>
    <w:rsid w:val="00B82170"/>
    <w:rsid w:val="00B8348B"/>
    <w:rsid w:val="00B8363B"/>
    <w:rsid w:val="00B8366E"/>
    <w:rsid w:val="00B84022"/>
    <w:rsid w:val="00B84684"/>
    <w:rsid w:val="00B849A4"/>
    <w:rsid w:val="00B85285"/>
    <w:rsid w:val="00B85DF4"/>
    <w:rsid w:val="00B86186"/>
    <w:rsid w:val="00B86871"/>
    <w:rsid w:val="00B86F91"/>
    <w:rsid w:val="00B87220"/>
    <w:rsid w:val="00B907F5"/>
    <w:rsid w:val="00B90E5B"/>
    <w:rsid w:val="00B91337"/>
    <w:rsid w:val="00B913F0"/>
    <w:rsid w:val="00B91827"/>
    <w:rsid w:val="00B91E10"/>
    <w:rsid w:val="00B92232"/>
    <w:rsid w:val="00B930AF"/>
    <w:rsid w:val="00B9319A"/>
    <w:rsid w:val="00B931FE"/>
    <w:rsid w:val="00B93379"/>
    <w:rsid w:val="00B9346D"/>
    <w:rsid w:val="00B93799"/>
    <w:rsid w:val="00B93CBE"/>
    <w:rsid w:val="00B93FED"/>
    <w:rsid w:val="00B94895"/>
    <w:rsid w:val="00B94C55"/>
    <w:rsid w:val="00B94CD2"/>
    <w:rsid w:val="00B95BE0"/>
    <w:rsid w:val="00B96358"/>
    <w:rsid w:val="00B96830"/>
    <w:rsid w:val="00B96FC8"/>
    <w:rsid w:val="00B9700E"/>
    <w:rsid w:val="00B972A0"/>
    <w:rsid w:val="00B973EF"/>
    <w:rsid w:val="00BA06EA"/>
    <w:rsid w:val="00BA18B9"/>
    <w:rsid w:val="00BA1F91"/>
    <w:rsid w:val="00BA2CF9"/>
    <w:rsid w:val="00BA31F1"/>
    <w:rsid w:val="00BA36B3"/>
    <w:rsid w:val="00BA36F3"/>
    <w:rsid w:val="00BA39F0"/>
    <w:rsid w:val="00BA3B70"/>
    <w:rsid w:val="00BA4F1B"/>
    <w:rsid w:val="00BA5B9A"/>
    <w:rsid w:val="00BA60CD"/>
    <w:rsid w:val="00BA6450"/>
    <w:rsid w:val="00BA7338"/>
    <w:rsid w:val="00BB023E"/>
    <w:rsid w:val="00BB0271"/>
    <w:rsid w:val="00BB0D16"/>
    <w:rsid w:val="00BB1216"/>
    <w:rsid w:val="00BB28BA"/>
    <w:rsid w:val="00BB2CEE"/>
    <w:rsid w:val="00BB30B4"/>
    <w:rsid w:val="00BB3B59"/>
    <w:rsid w:val="00BB3D09"/>
    <w:rsid w:val="00BB41A6"/>
    <w:rsid w:val="00BB4878"/>
    <w:rsid w:val="00BB4F62"/>
    <w:rsid w:val="00BB58F9"/>
    <w:rsid w:val="00BB714A"/>
    <w:rsid w:val="00BB7A34"/>
    <w:rsid w:val="00BB7D0E"/>
    <w:rsid w:val="00BC0AB0"/>
    <w:rsid w:val="00BC15B1"/>
    <w:rsid w:val="00BC19EF"/>
    <w:rsid w:val="00BC1EAF"/>
    <w:rsid w:val="00BC224B"/>
    <w:rsid w:val="00BC27BE"/>
    <w:rsid w:val="00BC2901"/>
    <w:rsid w:val="00BC2A25"/>
    <w:rsid w:val="00BC3D4D"/>
    <w:rsid w:val="00BC3EC4"/>
    <w:rsid w:val="00BC4556"/>
    <w:rsid w:val="00BC4ABB"/>
    <w:rsid w:val="00BC5491"/>
    <w:rsid w:val="00BC55C9"/>
    <w:rsid w:val="00BC68F9"/>
    <w:rsid w:val="00BC6E95"/>
    <w:rsid w:val="00BC718C"/>
    <w:rsid w:val="00BC73EF"/>
    <w:rsid w:val="00BC7B41"/>
    <w:rsid w:val="00BD06E2"/>
    <w:rsid w:val="00BD1131"/>
    <w:rsid w:val="00BD137B"/>
    <w:rsid w:val="00BD1649"/>
    <w:rsid w:val="00BD22EF"/>
    <w:rsid w:val="00BD2644"/>
    <w:rsid w:val="00BD2F47"/>
    <w:rsid w:val="00BD334E"/>
    <w:rsid w:val="00BD338D"/>
    <w:rsid w:val="00BD3754"/>
    <w:rsid w:val="00BD380D"/>
    <w:rsid w:val="00BD4DA1"/>
    <w:rsid w:val="00BD50BD"/>
    <w:rsid w:val="00BD5296"/>
    <w:rsid w:val="00BD5BCD"/>
    <w:rsid w:val="00BD5C6F"/>
    <w:rsid w:val="00BD5FDD"/>
    <w:rsid w:val="00BD7670"/>
    <w:rsid w:val="00BD7858"/>
    <w:rsid w:val="00BE0421"/>
    <w:rsid w:val="00BE0C14"/>
    <w:rsid w:val="00BE19A1"/>
    <w:rsid w:val="00BE1B2E"/>
    <w:rsid w:val="00BE1E0B"/>
    <w:rsid w:val="00BE2047"/>
    <w:rsid w:val="00BE2100"/>
    <w:rsid w:val="00BE23CF"/>
    <w:rsid w:val="00BE256D"/>
    <w:rsid w:val="00BE37B3"/>
    <w:rsid w:val="00BE392A"/>
    <w:rsid w:val="00BE3FFF"/>
    <w:rsid w:val="00BE406F"/>
    <w:rsid w:val="00BE419D"/>
    <w:rsid w:val="00BE42A1"/>
    <w:rsid w:val="00BE57EA"/>
    <w:rsid w:val="00BE5D80"/>
    <w:rsid w:val="00BE5E96"/>
    <w:rsid w:val="00BE6256"/>
    <w:rsid w:val="00BE651F"/>
    <w:rsid w:val="00BE67F2"/>
    <w:rsid w:val="00BE70A4"/>
    <w:rsid w:val="00BE769B"/>
    <w:rsid w:val="00BE7F38"/>
    <w:rsid w:val="00BF0431"/>
    <w:rsid w:val="00BF1610"/>
    <w:rsid w:val="00BF1658"/>
    <w:rsid w:val="00BF2434"/>
    <w:rsid w:val="00BF3328"/>
    <w:rsid w:val="00BF3CEC"/>
    <w:rsid w:val="00BF412D"/>
    <w:rsid w:val="00BF4544"/>
    <w:rsid w:val="00BF4FCF"/>
    <w:rsid w:val="00BF5135"/>
    <w:rsid w:val="00BF5443"/>
    <w:rsid w:val="00BF6CBE"/>
    <w:rsid w:val="00BF798A"/>
    <w:rsid w:val="00BF7C74"/>
    <w:rsid w:val="00C00260"/>
    <w:rsid w:val="00C00ACA"/>
    <w:rsid w:val="00C00F40"/>
    <w:rsid w:val="00C01251"/>
    <w:rsid w:val="00C02019"/>
    <w:rsid w:val="00C020F8"/>
    <w:rsid w:val="00C024E9"/>
    <w:rsid w:val="00C02AAF"/>
    <w:rsid w:val="00C02FD8"/>
    <w:rsid w:val="00C05153"/>
    <w:rsid w:val="00C05428"/>
    <w:rsid w:val="00C059EA"/>
    <w:rsid w:val="00C05A1F"/>
    <w:rsid w:val="00C07677"/>
    <w:rsid w:val="00C07EF4"/>
    <w:rsid w:val="00C100EE"/>
    <w:rsid w:val="00C10763"/>
    <w:rsid w:val="00C10F38"/>
    <w:rsid w:val="00C11070"/>
    <w:rsid w:val="00C11F82"/>
    <w:rsid w:val="00C12316"/>
    <w:rsid w:val="00C123CF"/>
    <w:rsid w:val="00C129BF"/>
    <w:rsid w:val="00C13F9B"/>
    <w:rsid w:val="00C1483F"/>
    <w:rsid w:val="00C14FBE"/>
    <w:rsid w:val="00C1561D"/>
    <w:rsid w:val="00C156E8"/>
    <w:rsid w:val="00C15ED2"/>
    <w:rsid w:val="00C16E1F"/>
    <w:rsid w:val="00C200E4"/>
    <w:rsid w:val="00C2043F"/>
    <w:rsid w:val="00C2075B"/>
    <w:rsid w:val="00C20891"/>
    <w:rsid w:val="00C20A5E"/>
    <w:rsid w:val="00C20BD5"/>
    <w:rsid w:val="00C215BB"/>
    <w:rsid w:val="00C215D6"/>
    <w:rsid w:val="00C217A0"/>
    <w:rsid w:val="00C21BF0"/>
    <w:rsid w:val="00C21BF5"/>
    <w:rsid w:val="00C21D2E"/>
    <w:rsid w:val="00C21F1A"/>
    <w:rsid w:val="00C22218"/>
    <w:rsid w:val="00C22CCE"/>
    <w:rsid w:val="00C22D94"/>
    <w:rsid w:val="00C23932"/>
    <w:rsid w:val="00C2478F"/>
    <w:rsid w:val="00C247F8"/>
    <w:rsid w:val="00C24897"/>
    <w:rsid w:val="00C24EEA"/>
    <w:rsid w:val="00C2542C"/>
    <w:rsid w:val="00C25C8C"/>
    <w:rsid w:val="00C25D36"/>
    <w:rsid w:val="00C26452"/>
    <w:rsid w:val="00C26492"/>
    <w:rsid w:val="00C27251"/>
    <w:rsid w:val="00C273B4"/>
    <w:rsid w:val="00C27833"/>
    <w:rsid w:val="00C27AD4"/>
    <w:rsid w:val="00C30FD2"/>
    <w:rsid w:val="00C3148C"/>
    <w:rsid w:val="00C3161A"/>
    <w:rsid w:val="00C3172B"/>
    <w:rsid w:val="00C32996"/>
    <w:rsid w:val="00C32FDF"/>
    <w:rsid w:val="00C33B39"/>
    <w:rsid w:val="00C346D7"/>
    <w:rsid w:val="00C34BD0"/>
    <w:rsid w:val="00C34E05"/>
    <w:rsid w:val="00C35CE4"/>
    <w:rsid w:val="00C35EAD"/>
    <w:rsid w:val="00C36379"/>
    <w:rsid w:val="00C3660E"/>
    <w:rsid w:val="00C36A3A"/>
    <w:rsid w:val="00C36A92"/>
    <w:rsid w:val="00C37156"/>
    <w:rsid w:val="00C37684"/>
    <w:rsid w:val="00C37931"/>
    <w:rsid w:val="00C407B5"/>
    <w:rsid w:val="00C407E8"/>
    <w:rsid w:val="00C408C2"/>
    <w:rsid w:val="00C409AB"/>
    <w:rsid w:val="00C4121A"/>
    <w:rsid w:val="00C42BC2"/>
    <w:rsid w:val="00C42F18"/>
    <w:rsid w:val="00C431B9"/>
    <w:rsid w:val="00C43A47"/>
    <w:rsid w:val="00C43C7E"/>
    <w:rsid w:val="00C43D26"/>
    <w:rsid w:val="00C45932"/>
    <w:rsid w:val="00C45CCB"/>
    <w:rsid w:val="00C4608C"/>
    <w:rsid w:val="00C46336"/>
    <w:rsid w:val="00C46446"/>
    <w:rsid w:val="00C46992"/>
    <w:rsid w:val="00C46BF4"/>
    <w:rsid w:val="00C46F16"/>
    <w:rsid w:val="00C47764"/>
    <w:rsid w:val="00C4780A"/>
    <w:rsid w:val="00C5053A"/>
    <w:rsid w:val="00C50B5C"/>
    <w:rsid w:val="00C50F9A"/>
    <w:rsid w:val="00C50FB9"/>
    <w:rsid w:val="00C512B7"/>
    <w:rsid w:val="00C51A42"/>
    <w:rsid w:val="00C51AA3"/>
    <w:rsid w:val="00C51D2D"/>
    <w:rsid w:val="00C52573"/>
    <w:rsid w:val="00C535C0"/>
    <w:rsid w:val="00C53F86"/>
    <w:rsid w:val="00C5497D"/>
    <w:rsid w:val="00C56301"/>
    <w:rsid w:val="00C5652B"/>
    <w:rsid w:val="00C565A1"/>
    <w:rsid w:val="00C56A65"/>
    <w:rsid w:val="00C57FFC"/>
    <w:rsid w:val="00C6014B"/>
    <w:rsid w:val="00C60394"/>
    <w:rsid w:val="00C60F7F"/>
    <w:rsid w:val="00C6143F"/>
    <w:rsid w:val="00C61F30"/>
    <w:rsid w:val="00C621F4"/>
    <w:rsid w:val="00C62528"/>
    <w:rsid w:val="00C62BAF"/>
    <w:rsid w:val="00C63055"/>
    <w:rsid w:val="00C6311E"/>
    <w:rsid w:val="00C63307"/>
    <w:rsid w:val="00C63F5F"/>
    <w:rsid w:val="00C64497"/>
    <w:rsid w:val="00C6456F"/>
    <w:rsid w:val="00C648B2"/>
    <w:rsid w:val="00C648D1"/>
    <w:rsid w:val="00C64994"/>
    <w:rsid w:val="00C64AD1"/>
    <w:rsid w:val="00C64E37"/>
    <w:rsid w:val="00C65619"/>
    <w:rsid w:val="00C65A0F"/>
    <w:rsid w:val="00C665DE"/>
    <w:rsid w:val="00C66D2F"/>
    <w:rsid w:val="00C66F5D"/>
    <w:rsid w:val="00C67480"/>
    <w:rsid w:val="00C67E32"/>
    <w:rsid w:val="00C722F2"/>
    <w:rsid w:val="00C728CC"/>
    <w:rsid w:val="00C72BAB"/>
    <w:rsid w:val="00C73F09"/>
    <w:rsid w:val="00C742F6"/>
    <w:rsid w:val="00C74631"/>
    <w:rsid w:val="00C7591F"/>
    <w:rsid w:val="00C76BC7"/>
    <w:rsid w:val="00C76D4A"/>
    <w:rsid w:val="00C77260"/>
    <w:rsid w:val="00C778D4"/>
    <w:rsid w:val="00C77A4F"/>
    <w:rsid w:val="00C77C29"/>
    <w:rsid w:val="00C804B5"/>
    <w:rsid w:val="00C82779"/>
    <w:rsid w:val="00C829E4"/>
    <w:rsid w:val="00C82BF7"/>
    <w:rsid w:val="00C82CB7"/>
    <w:rsid w:val="00C82CD9"/>
    <w:rsid w:val="00C8347E"/>
    <w:rsid w:val="00C8373C"/>
    <w:rsid w:val="00C8380B"/>
    <w:rsid w:val="00C850C0"/>
    <w:rsid w:val="00C86C2E"/>
    <w:rsid w:val="00C87066"/>
    <w:rsid w:val="00C876DC"/>
    <w:rsid w:val="00C87796"/>
    <w:rsid w:val="00C91C77"/>
    <w:rsid w:val="00C91D3F"/>
    <w:rsid w:val="00C92086"/>
    <w:rsid w:val="00C92453"/>
    <w:rsid w:val="00C92950"/>
    <w:rsid w:val="00C92AB6"/>
    <w:rsid w:val="00C92FF6"/>
    <w:rsid w:val="00C93CDB"/>
    <w:rsid w:val="00C943FC"/>
    <w:rsid w:val="00C9547A"/>
    <w:rsid w:val="00C95B43"/>
    <w:rsid w:val="00C963BB"/>
    <w:rsid w:val="00C96D88"/>
    <w:rsid w:val="00C96FB8"/>
    <w:rsid w:val="00C97027"/>
    <w:rsid w:val="00C970CB"/>
    <w:rsid w:val="00C972A1"/>
    <w:rsid w:val="00C97748"/>
    <w:rsid w:val="00C97C44"/>
    <w:rsid w:val="00C97F87"/>
    <w:rsid w:val="00CA029A"/>
    <w:rsid w:val="00CA039E"/>
    <w:rsid w:val="00CA0616"/>
    <w:rsid w:val="00CA0E31"/>
    <w:rsid w:val="00CA116B"/>
    <w:rsid w:val="00CA165D"/>
    <w:rsid w:val="00CA18A1"/>
    <w:rsid w:val="00CA2C3B"/>
    <w:rsid w:val="00CA2C88"/>
    <w:rsid w:val="00CA2FCF"/>
    <w:rsid w:val="00CA3B85"/>
    <w:rsid w:val="00CA3E2C"/>
    <w:rsid w:val="00CA3E7D"/>
    <w:rsid w:val="00CA3F93"/>
    <w:rsid w:val="00CA42F9"/>
    <w:rsid w:val="00CA45F3"/>
    <w:rsid w:val="00CA5DDE"/>
    <w:rsid w:val="00CA5EAA"/>
    <w:rsid w:val="00CA63A7"/>
    <w:rsid w:val="00CA6474"/>
    <w:rsid w:val="00CA7260"/>
    <w:rsid w:val="00CA7569"/>
    <w:rsid w:val="00CA75B2"/>
    <w:rsid w:val="00CA788A"/>
    <w:rsid w:val="00CA7BCE"/>
    <w:rsid w:val="00CA7E45"/>
    <w:rsid w:val="00CB09FA"/>
    <w:rsid w:val="00CB1041"/>
    <w:rsid w:val="00CB11AC"/>
    <w:rsid w:val="00CB1854"/>
    <w:rsid w:val="00CB1FF2"/>
    <w:rsid w:val="00CB2706"/>
    <w:rsid w:val="00CB330A"/>
    <w:rsid w:val="00CB377C"/>
    <w:rsid w:val="00CB43CE"/>
    <w:rsid w:val="00CB4A50"/>
    <w:rsid w:val="00CB4B19"/>
    <w:rsid w:val="00CB544D"/>
    <w:rsid w:val="00CB578C"/>
    <w:rsid w:val="00CB5C9F"/>
    <w:rsid w:val="00CB5D35"/>
    <w:rsid w:val="00CB5DED"/>
    <w:rsid w:val="00CB6592"/>
    <w:rsid w:val="00CB72CC"/>
    <w:rsid w:val="00CB7CD6"/>
    <w:rsid w:val="00CC0C5E"/>
    <w:rsid w:val="00CC0F5A"/>
    <w:rsid w:val="00CC12B0"/>
    <w:rsid w:val="00CC1AEA"/>
    <w:rsid w:val="00CC1ED0"/>
    <w:rsid w:val="00CC1F6B"/>
    <w:rsid w:val="00CC2B15"/>
    <w:rsid w:val="00CC30DA"/>
    <w:rsid w:val="00CC336D"/>
    <w:rsid w:val="00CC44BA"/>
    <w:rsid w:val="00CC4943"/>
    <w:rsid w:val="00CC4BCD"/>
    <w:rsid w:val="00CC510D"/>
    <w:rsid w:val="00CC5147"/>
    <w:rsid w:val="00CC5B10"/>
    <w:rsid w:val="00CC695B"/>
    <w:rsid w:val="00CC73EE"/>
    <w:rsid w:val="00CC75CA"/>
    <w:rsid w:val="00CC7C69"/>
    <w:rsid w:val="00CD02DD"/>
    <w:rsid w:val="00CD11B7"/>
    <w:rsid w:val="00CD1618"/>
    <w:rsid w:val="00CD1AED"/>
    <w:rsid w:val="00CD25FC"/>
    <w:rsid w:val="00CD3923"/>
    <w:rsid w:val="00CD3AC2"/>
    <w:rsid w:val="00CD3BA1"/>
    <w:rsid w:val="00CD3DAC"/>
    <w:rsid w:val="00CD42CF"/>
    <w:rsid w:val="00CD4598"/>
    <w:rsid w:val="00CD4E4B"/>
    <w:rsid w:val="00CD4EF3"/>
    <w:rsid w:val="00CD4EFE"/>
    <w:rsid w:val="00CD56C0"/>
    <w:rsid w:val="00CD771A"/>
    <w:rsid w:val="00CD7C97"/>
    <w:rsid w:val="00CD7EE2"/>
    <w:rsid w:val="00CE1F17"/>
    <w:rsid w:val="00CE2771"/>
    <w:rsid w:val="00CE2EDF"/>
    <w:rsid w:val="00CE3340"/>
    <w:rsid w:val="00CE3598"/>
    <w:rsid w:val="00CE3984"/>
    <w:rsid w:val="00CE3F21"/>
    <w:rsid w:val="00CE42CE"/>
    <w:rsid w:val="00CE432B"/>
    <w:rsid w:val="00CE4715"/>
    <w:rsid w:val="00CE4A9C"/>
    <w:rsid w:val="00CE50CF"/>
    <w:rsid w:val="00CE541A"/>
    <w:rsid w:val="00CE5437"/>
    <w:rsid w:val="00CE5486"/>
    <w:rsid w:val="00CE54BC"/>
    <w:rsid w:val="00CE65AD"/>
    <w:rsid w:val="00CE772A"/>
    <w:rsid w:val="00CF05BB"/>
    <w:rsid w:val="00CF158E"/>
    <w:rsid w:val="00CF19BB"/>
    <w:rsid w:val="00CF1D90"/>
    <w:rsid w:val="00CF2677"/>
    <w:rsid w:val="00CF272D"/>
    <w:rsid w:val="00CF2ED3"/>
    <w:rsid w:val="00CF32E6"/>
    <w:rsid w:val="00CF36DD"/>
    <w:rsid w:val="00CF4EBE"/>
    <w:rsid w:val="00CF55FE"/>
    <w:rsid w:val="00CF5B93"/>
    <w:rsid w:val="00CF6594"/>
    <w:rsid w:val="00CF677B"/>
    <w:rsid w:val="00CF76A4"/>
    <w:rsid w:val="00CF7FFB"/>
    <w:rsid w:val="00D00779"/>
    <w:rsid w:val="00D00C85"/>
    <w:rsid w:val="00D00FD7"/>
    <w:rsid w:val="00D01182"/>
    <w:rsid w:val="00D011D2"/>
    <w:rsid w:val="00D01D00"/>
    <w:rsid w:val="00D01D99"/>
    <w:rsid w:val="00D027CD"/>
    <w:rsid w:val="00D03279"/>
    <w:rsid w:val="00D0355A"/>
    <w:rsid w:val="00D0390E"/>
    <w:rsid w:val="00D03E64"/>
    <w:rsid w:val="00D0401D"/>
    <w:rsid w:val="00D04070"/>
    <w:rsid w:val="00D040C4"/>
    <w:rsid w:val="00D047B8"/>
    <w:rsid w:val="00D05268"/>
    <w:rsid w:val="00D0538D"/>
    <w:rsid w:val="00D05B27"/>
    <w:rsid w:val="00D06057"/>
    <w:rsid w:val="00D06A57"/>
    <w:rsid w:val="00D06E6B"/>
    <w:rsid w:val="00D07519"/>
    <w:rsid w:val="00D07AF4"/>
    <w:rsid w:val="00D07DEA"/>
    <w:rsid w:val="00D07E39"/>
    <w:rsid w:val="00D10418"/>
    <w:rsid w:val="00D1083C"/>
    <w:rsid w:val="00D10D42"/>
    <w:rsid w:val="00D10D4A"/>
    <w:rsid w:val="00D10E8F"/>
    <w:rsid w:val="00D10EB4"/>
    <w:rsid w:val="00D11024"/>
    <w:rsid w:val="00D113E5"/>
    <w:rsid w:val="00D11922"/>
    <w:rsid w:val="00D120A7"/>
    <w:rsid w:val="00D121D0"/>
    <w:rsid w:val="00D12291"/>
    <w:rsid w:val="00D126D6"/>
    <w:rsid w:val="00D127FA"/>
    <w:rsid w:val="00D1289B"/>
    <w:rsid w:val="00D12983"/>
    <w:rsid w:val="00D13E4A"/>
    <w:rsid w:val="00D14EBC"/>
    <w:rsid w:val="00D14F9C"/>
    <w:rsid w:val="00D15224"/>
    <w:rsid w:val="00D16475"/>
    <w:rsid w:val="00D165C0"/>
    <w:rsid w:val="00D16FF8"/>
    <w:rsid w:val="00D17082"/>
    <w:rsid w:val="00D175EA"/>
    <w:rsid w:val="00D1773E"/>
    <w:rsid w:val="00D178A6"/>
    <w:rsid w:val="00D2095D"/>
    <w:rsid w:val="00D20A49"/>
    <w:rsid w:val="00D218AD"/>
    <w:rsid w:val="00D21A19"/>
    <w:rsid w:val="00D21AE4"/>
    <w:rsid w:val="00D224B7"/>
    <w:rsid w:val="00D233B0"/>
    <w:rsid w:val="00D23845"/>
    <w:rsid w:val="00D23854"/>
    <w:rsid w:val="00D23CBC"/>
    <w:rsid w:val="00D23E7A"/>
    <w:rsid w:val="00D251CA"/>
    <w:rsid w:val="00D257EB"/>
    <w:rsid w:val="00D26109"/>
    <w:rsid w:val="00D277BF"/>
    <w:rsid w:val="00D2797F"/>
    <w:rsid w:val="00D27E74"/>
    <w:rsid w:val="00D3083B"/>
    <w:rsid w:val="00D31139"/>
    <w:rsid w:val="00D312B2"/>
    <w:rsid w:val="00D31554"/>
    <w:rsid w:val="00D3277D"/>
    <w:rsid w:val="00D33991"/>
    <w:rsid w:val="00D33B12"/>
    <w:rsid w:val="00D33CB0"/>
    <w:rsid w:val="00D3462F"/>
    <w:rsid w:val="00D34645"/>
    <w:rsid w:val="00D34D29"/>
    <w:rsid w:val="00D3513C"/>
    <w:rsid w:val="00D351E3"/>
    <w:rsid w:val="00D35700"/>
    <w:rsid w:val="00D35BA2"/>
    <w:rsid w:val="00D35BEE"/>
    <w:rsid w:val="00D370C5"/>
    <w:rsid w:val="00D37484"/>
    <w:rsid w:val="00D378BE"/>
    <w:rsid w:val="00D37CB0"/>
    <w:rsid w:val="00D401DA"/>
    <w:rsid w:val="00D40208"/>
    <w:rsid w:val="00D41062"/>
    <w:rsid w:val="00D42F3C"/>
    <w:rsid w:val="00D42FFF"/>
    <w:rsid w:val="00D430BE"/>
    <w:rsid w:val="00D43656"/>
    <w:rsid w:val="00D44AD1"/>
    <w:rsid w:val="00D44B95"/>
    <w:rsid w:val="00D46358"/>
    <w:rsid w:val="00D4691E"/>
    <w:rsid w:val="00D46CE5"/>
    <w:rsid w:val="00D477E1"/>
    <w:rsid w:val="00D47ABC"/>
    <w:rsid w:val="00D5012D"/>
    <w:rsid w:val="00D50293"/>
    <w:rsid w:val="00D50496"/>
    <w:rsid w:val="00D50E46"/>
    <w:rsid w:val="00D51A7D"/>
    <w:rsid w:val="00D51AEF"/>
    <w:rsid w:val="00D536D6"/>
    <w:rsid w:val="00D53D47"/>
    <w:rsid w:val="00D53E65"/>
    <w:rsid w:val="00D54B42"/>
    <w:rsid w:val="00D54E99"/>
    <w:rsid w:val="00D54E9D"/>
    <w:rsid w:val="00D55392"/>
    <w:rsid w:val="00D55545"/>
    <w:rsid w:val="00D55857"/>
    <w:rsid w:val="00D55FF2"/>
    <w:rsid w:val="00D560A4"/>
    <w:rsid w:val="00D56130"/>
    <w:rsid w:val="00D563BF"/>
    <w:rsid w:val="00D56DEB"/>
    <w:rsid w:val="00D575A4"/>
    <w:rsid w:val="00D57694"/>
    <w:rsid w:val="00D57E5B"/>
    <w:rsid w:val="00D57E75"/>
    <w:rsid w:val="00D60037"/>
    <w:rsid w:val="00D60C62"/>
    <w:rsid w:val="00D60C74"/>
    <w:rsid w:val="00D61F06"/>
    <w:rsid w:val="00D62193"/>
    <w:rsid w:val="00D62463"/>
    <w:rsid w:val="00D6273E"/>
    <w:rsid w:val="00D62A6E"/>
    <w:rsid w:val="00D62DE7"/>
    <w:rsid w:val="00D62F32"/>
    <w:rsid w:val="00D63585"/>
    <w:rsid w:val="00D64207"/>
    <w:rsid w:val="00D642AD"/>
    <w:rsid w:val="00D64A3A"/>
    <w:rsid w:val="00D64B46"/>
    <w:rsid w:val="00D64D63"/>
    <w:rsid w:val="00D6531F"/>
    <w:rsid w:val="00D653DC"/>
    <w:rsid w:val="00D667EE"/>
    <w:rsid w:val="00D669B1"/>
    <w:rsid w:val="00D6726E"/>
    <w:rsid w:val="00D7090E"/>
    <w:rsid w:val="00D70D4F"/>
    <w:rsid w:val="00D71401"/>
    <w:rsid w:val="00D71815"/>
    <w:rsid w:val="00D71816"/>
    <w:rsid w:val="00D71E36"/>
    <w:rsid w:val="00D723BD"/>
    <w:rsid w:val="00D726CA"/>
    <w:rsid w:val="00D72700"/>
    <w:rsid w:val="00D72706"/>
    <w:rsid w:val="00D72D29"/>
    <w:rsid w:val="00D72D6A"/>
    <w:rsid w:val="00D73059"/>
    <w:rsid w:val="00D731FD"/>
    <w:rsid w:val="00D73255"/>
    <w:rsid w:val="00D73309"/>
    <w:rsid w:val="00D73560"/>
    <w:rsid w:val="00D739DC"/>
    <w:rsid w:val="00D73C34"/>
    <w:rsid w:val="00D74AE4"/>
    <w:rsid w:val="00D74E74"/>
    <w:rsid w:val="00D74F0F"/>
    <w:rsid w:val="00D75948"/>
    <w:rsid w:val="00D7651B"/>
    <w:rsid w:val="00D76A50"/>
    <w:rsid w:val="00D76DE5"/>
    <w:rsid w:val="00D76F7A"/>
    <w:rsid w:val="00D77154"/>
    <w:rsid w:val="00D77980"/>
    <w:rsid w:val="00D81EA9"/>
    <w:rsid w:val="00D82275"/>
    <w:rsid w:val="00D8232A"/>
    <w:rsid w:val="00D828A2"/>
    <w:rsid w:val="00D82D7D"/>
    <w:rsid w:val="00D83CF9"/>
    <w:rsid w:val="00D84021"/>
    <w:rsid w:val="00D846C0"/>
    <w:rsid w:val="00D84EB1"/>
    <w:rsid w:val="00D84EB9"/>
    <w:rsid w:val="00D8591B"/>
    <w:rsid w:val="00D85CE5"/>
    <w:rsid w:val="00D86A46"/>
    <w:rsid w:val="00D86F18"/>
    <w:rsid w:val="00D870FE"/>
    <w:rsid w:val="00D904E4"/>
    <w:rsid w:val="00D90726"/>
    <w:rsid w:val="00D909AF"/>
    <w:rsid w:val="00D91058"/>
    <w:rsid w:val="00D9112B"/>
    <w:rsid w:val="00D915AE"/>
    <w:rsid w:val="00D921D3"/>
    <w:rsid w:val="00D92741"/>
    <w:rsid w:val="00D92E10"/>
    <w:rsid w:val="00D93E74"/>
    <w:rsid w:val="00D94131"/>
    <w:rsid w:val="00D94BF5"/>
    <w:rsid w:val="00D950E5"/>
    <w:rsid w:val="00D9515B"/>
    <w:rsid w:val="00D958AE"/>
    <w:rsid w:val="00D96618"/>
    <w:rsid w:val="00D967B1"/>
    <w:rsid w:val="00D96C63"/>
    <w:rsid w:val="00D96D15"/>
    <w:rsid w:val="00D96FB2"/>
    <w:rsid w:val="00D9782F"/>
    <w:rsid w:val="00D97DE1"/>
    <w:rsid w:val="00DA027B"/>
    <w:rsid w:val="00DA0416"/>
    <w:rsid w:val="00DA07C4"/>
    <w:rsid w:val="00DA0C5D"/>
    <w:rsid w:val="00DA12CE"/>
    <w:rsid w:val="00DA231C"/>
    <w:rsid w:val="00DA31B6"/>
    <w:rsid w:val="00DA3EBF"/>
    <w:rsid w:val="00DA4E80"/>
    <w:rsid w:val="00DA51D6"/>
    <w:rsid w:val="00DA5E23"/>
    <w:rsid w:val="00DA743A"/>
    <w:rsid w:val="00DA7630"/>
    <w:rsid w:val="00DA78D7"/>
    <w:rsid w:val="00DA7EAB"/>
    <w:rsid w:val="00DA7F77"/>
    <w:rsid w:val="00DB0190"/>
    <w:rsid w:val="00DB0975"/>
    <w:rsid w:val="00DB2361"/>
    <w:rsid w:val="00DB26AE"/>
    <w:rsid w:val="00DB26EF"/>
    <w:rsid w:val="00DB2DE6"/>
    <w:rsid w:val="00DB35F0"/>
    <w:rsid w:val="00DB3CEF"/>
    <w:rsid w:val="00DB3D91"/>
    <w:rsid w:val="00DB3E66"/>
    <w:rsid w:val="00DB5EDC"/>
    <w:rsid w:val="00DB6097"/>
    <w:rsid w:val="00DB690B"/>
    <w:rsid w:val="00DB6930"/>
    <w:rsid w:val="00DB7094"/>
    <w:rsid w:val="00DB709F"/>
    <w:rsid w:val="00DB7548"/>
    <w:rsid w:val="00DC029C"/>
    <w:rsid w:val="00DC086C"/>
    <w:rsid w:val="00DC091B"/>
    <w:rsid w:val="00DC1209"/>
    <w:rsid w:val="00DC12F7"/>
    <w:rsid w:val="00DC1303"/>
    <w:rsid w:val="00DC1CC7"/>
    <w:rsid w:val="00DC1EF5"/>
    <w:rsid w:val="00DC202B"/>
    <w:rsid w:val="00DC2740"/>
    <w:rsid w:val="00DC2E8E"/>
    <w:rsid w:val="00DC328A"/>
    <w:rsid w:val="00DC3CDC"/>
    <w:rsid w:val="00DC3D78"/>
    <w:rsid w:val="00DC4972"/>
    <w:rsid w:val="00DC4AB8"/>
    <w:rsid w:val="00DC506F"/>
    <w:rsid w:val="00DC64DC"/>
    <w:rsid w:val="00DC69E8"/>
    <w:rsid w:val="00DC69EE"/>
    <w:rsid w:val="00DC6E2A"/>
    <w:rsid w:val="00DC6EF7"/>
    <w:rsid w:val="00DC6FE7"/>
    <w:rsid w:val="00DC7A4D"/>
    <w:rsid w:val="00DD03F3"/>
    <w:rsid w:val="00DD0CE9"/>
    <w:rsid w:val="00DD0D63"/>
    <w:rsid w:val="00DD136B"/>
    <w:rsid w:val="00DD1585"/>
    <w:rsid w:val="00DD1646"/>
    <w:rsid w:val="00DD17E1"/>
    <w:rsid w:val="00DD27DE"/>
    <w:rsid w:val="00DD2862"/>
    <w:rsid w:val="00DD2B52"/>
    <w:rsid w:val="00DD2F1B"/>
    <w:rsid w:val="00DD3260"/>
    <w:rsid w:val="00DD3AE7"/>
    <w:rsid w:val="00DD414D"/>
    <w:rsid w:val="00DD41C0"/>
    <w:rsid w:val="00DD4344"/>
    <w:rsid w:val="00DD4832"/>
    <w:rsid w:val="00DD48B9"/>
    <w:rsid w:val="00DD563E"/>
    <w:rsid w:val="00DD5805"/>
    <w:rsid w:val="00DD6B66"/>
    <w:rsid w:val="00DD71B3"/>
    <w:rsid w:val="00DD723B"/>
    <w:rsid w:val="00DD7679"/>
    <w:rsid w:val="00DD7B3E"/>
    <w:rsid w:val="00DD7F4A"/>
    <w:rsid w:val="00DE0807"/>
    <w:rsid w:val="00DE0928"/>
    <w:rsid w:val="00DE22A9"/>
    <w:rsid w:val="00DE2397"/>
    <w:rsid w:val="00DE2461"/>
    <w:rsid w:val="00DE286A"/>
    <w:rsid w:val="00DE2D25"/>
    <w:rsid w:val="00DE38CE"/>
    <w:rsid w:val="00DE395E"/>
    <w:rsid w:val="00DE4479"/>
    <w:rsid w:val="00DE4517"/>
    <w:rsid w:val="00DE4BB5"/>
    <w:rsid w:val="00DE4C30"/>
    <w:rsid w:val="00DE4E64"/>
    <w:rsid w:val="00DE52FE"/>
    <w:rsid w:val="00DE55F1"/>
    <w:rsid w:val="00DE570E"/>
    <w:rsid w:val="00DE68B6"/>
    <w:rsid w:val="00DE6E90"/>
    <w:rsid w:val="00DE6F3A"/>
    <w:rsid w:val="00DE745E"/>
    <w:rsid w:val="00DE752C"/>
    <w:rsid w:val="00DE757B"/>
    <w:rsid w:val="00DF08C5"/>
    <w:rsid w:val="00DF093E"/>
    <w:rsid w:val="00DF0EE6"/>
    <w:rsid w:val="00DF26C8"/>
    <w:rsid w:val="00DF2F82"/>
    <w:rsid w:val="00DF3451"/>
    <w:rsid w:val="00DF3520"/>
    <w:rsid w:val="00DF38D0"/>
    <w:rsid w:val="00DF3970"/>
    <w:rsid w:val="00DF4AE2"/>
    <w:rsid w:val="00DF4CE9"/>
    <w:rsid w:val="00DF5479"/>
    <w:rsid w:val="00DF567B"/>
    <w:rsid w:val="00DF5842"/>
    <w:rsid w:val="00DF6170"/>
    <w:rsid w:val="00DF6AD1"/>
    <w:rsid w:val="00DF78DB"/>
    <w:rsid w:val="00DF7956"/>
    <w:rsid w:val="00DF7EF4"/>
    <w:rsid w:val="00DF7FAE"/>
    <w:rsid w:val="00E009ED"/>
    <w:rsid w:val="00E017D4"/>
    <w:rsid w:val="00E019F3"/>
    <w:rsid w:val="00E01E11"/>
    <w:rsid w:val="00E022E8"/>
    <w:rsid w:val="00E02515"/>
    <w:rsid w:val="00E025A5"/>
    <w:rsid w:val="00E03475"/>
    <w:rsid w:val="00E03E53"/>
    <w:rsid w:val="00E03F95"/>
    <w:rsid w:val="00E04518"/>
    <w:rsid w:val="00E04C86"/>
    <w:rsid w:val="00E0535D"/>
    <w:rsid w:val="00E05EEF"/>
    <w:rsid w:val="00E06EA9"/>
    <w:rsid w:val="00E070BF"/>
    <w:rsid w:val="00E0780A"/>
    <w:rsid w:val="00E07ABA"/>
    <w:rsid w:val="00E07E23"/>
    <w:rsid w:val="00E07E99"/>
    <w:rsid w:val="00E10275"/>
    <w:rsid w:val="00E106FC"/>
    <w:rsid w:val="00E10863"/>
    <w:rsid w:val="00E10C17"/>
    <w:rsid w:val="00E117FA"/>
    <w:rsid w:val="00E11C0B"/>
    <w:rsid w:val="00E11F71"/>
    <w:rsid w:val="00E12214"/>
    <w:rsid w:val="00E12656"/>
    <w:rsid w:val="00E12741"/>
    <w:rsid w:val="00E12A98"/>
    <w:rsid w:val="00E12C86"/>
    <w:rsid w:val="00E12F42"/>
    <w:rsid w:val="00E12FFB"/>
    <w:rsid w:val="00E1303C"/>
    <w:rsid w:val="00E13F87"/>
    <w:rsid w:val="00E145F1"/>
    <w:rsid w:val="00E14A88"/>
    <w:rsid w:val="00E14B5B"/>
    <w:rsid w:val="00E15F63"/>
    <w:rsid w:val="00E16370"/>
    <w:rsid w:val="00E165FE"/>
    <w:rsid w:val="00E201AE"/>
    <w:rsid w:val="00E2082F"/>
    <w:rsid w:val="00E20831"/>
    <w:rsid w:val="00E215BE"/>
    <w:rsid w:val="00E21BCA"/>
    <w:rsid w:val="00E21C56"/>
    <w:rsid w:val="00E2209B"/>
    <w:rsid w:val="00E229D5"/>
    <w:rsid w:val="00E22DDB"/>
    <w:rsid w:val="00E234D3"/>
    <w:rsid w:val="00E2419C"/>
    <w:rsid w:val="00E24740"/>
    <w:rsid w:val="00E24911"/>
    <w:rsid w:val="00E2568D"/>
    <w:rsid w:val="00E25CB0"/>
    <w:rsid w:val="00E25F61"/>
    <w:rsid w:val="00E26039"/>
    <w:rsid w:val="00E2632F"/>
    <w:rsid w:val="00E26B2B"/>
    <w:rsid w:val="00E27325"/>
    <w:rsid w:val="00E27355"/>
    <w:rsid w:val="00E273A9"/>
    <w:rsid w:val="00E27725"/>
    <w:rsid w:val="00E30208"/>
    <w:rsid w:val="00E31B7A"/>
    <w:rsid w:val="00E31D49"/>
    <w:rsid w:val="00E3227E"/>
    <w:rsid w:val="00E3233C"/>
    <w:rsid w:val="00E32621"/>
    <w:rsid w:val="00E32AC7"/>
    <w:rsid w:val="00E3311F"/>
    <w:rsid w:val="00E3348F"/>
    <w:rsid w:val="00E335EC"/>
    <w:rsid w:val="00E33C18"/>
    <w:rsid w:val="00E34A3D"/>
    <w:rsid w:val="00E34BF6"/>
    <w:rsid w:val="00E350F0"/>
    <w:rsid w:val="00E351D1"/>
    <w:rsid w:val="00E35DDB"/>
    <w:rsid w:val="00E35EB1"/>
    <w:rsid w:val="00E37770"/>
    <w:rsid w:val="00E40062"/>
    <w:rsid w:val="00E408B2"/>
    <w:rsid w:val="00E41434"/>
    <w:rsid w:val="00E41644"/>
    <w:rsid w:val="00E416BD"/>
    <w:rsid w:val="00E416F2"/>
    <w:rsid w:val="00E41CD9"/>
    <w:rsid w:val="00E42F87"/>
    <w:rsid w:val="00E44026"/>
    <w:rsid w:val="00E459CC"/>
    <w:rsid w:val="00E4633A"/>
    <w:rsid w:val="00E478FD"/>
    <w:rsid w:val="00E47C0D"/>
    <w:rsid w:val="00E50084"/>
    <w:rsid w:val="00E50269"/>
    <w:rsid w:val="00E50497"/>
    <w:rsid w:val="00E50998"/>
    <w:rsid w:val="00E51031"/>
    <w:rsid w:val="00E51D53"/>
    <w:rsid w:val="00E52115"/>
    <w:rsid w:val="00E5285A"/>
    <w:rsid w:val="00E52DBB"/>
    <w:rsid w:val="00E535ED"/>
    <w:rsid w:val="00E5373F"/>
    <w:rsid w:val="00E54C1C"/>
    <w:rsid w:val="00E54EFA"/>
    <w:rsid w:val="00E55328"/>
    <w:rsid w:val="00E5549C"/>
    <w:rsid w:val="00E555B6"/>
    <w:rsid w:val="00E5569A"/>
    <w:rsid w:val="00E55712"/>
    <w:rsid w:val="00E55ED7"/>
    <w:rsid w:val="00E564FF"/>
    <w:rsid w:val="00E57D97"/>
    <w:rsid w:val="00E6024A"/>
    <w:rsid w:val="00E60A5E"/>
    <w:rsid w:val="00E61B81"/>
    <w:rsid w:val="00E62C94"/>
    <w:rsid w:val="00E63C77"/>
    <w:rsid w:val="00E640CB"/>
    <w:rsid w:val="00E646D3"/>
    <w:rsid w:val="00E64B3C"/>
    <w:rsid w:val="00E64FB1"/>
    <w:rsid w:val="00E6517E"/>
    <w:rsid w:val="00E6731D"/>
    <w:rsid w:val="00E67FA9"/>
    <w:rsid w:val="00E70530"/>
    <w:rsid w:val="00E706EF"/>
    <w:rsid w:val="00E70849"/>
    <w:rsid w:val="00E70B0B"/>
    <w:rsid w:val="00E71047"/>
    <w:rsid w:val="00E71200"/>
    <w:rsid w:val="00E71767"/>
    <w:rsid w:val="00E71CA8"/>
    <w:rsid w:val="00E71D88"/>
    <w:rsid w:val="00E7257B"/>
    <w:rsid w:val="00E7259F"/>
    <w:rsid w:val="00E72ECC"/>
    <w:rsid w:val="00E73E58"/>
    <w:rsid w:val="00E7478D"/>
    <w:rsid w:val="00E750D6"/>
    <w:rsid w:val="00E75374"/>
    <w:rsid w:val="00E75A0C"/>
    <w:rsid w:val="00E76726"/>
    <w:rsid w:val="00E77241"/>
    <w:rsid w:val="00E80686"/>
    <w:rsid w:val="00E80D25"/>
    <w:rsid w:val="00E80D56"/>
    <w:rsid w:val="00E80E95"/>
    <w:rsid w:val="00E80EE9"/>
    <w:rsid w:val="00E82373"/>
    <w:rsid w:val="00E823A3"/>
    <w:rsid w:val="00E83FF7"/>
    <w:rsid w:val="00E8410C"/>
    <w:rsid w:val="00E84350"/>
    <w:rsid w:val="00E84470"/>
    <w:rsid w:val="00E86108"/>
    <w:rsid w:val="00E86D09"/>
    <w:rsid w:val="00E86EA4"/>
    <w:rsid w:val="00E87261"/>
    <w:rsid w:val="00E875E3"/>
    <w:rsid w:val="00E876AB"/>
    <w:rsid w:val="00E87B2B"/>
    <w:rsid w:val="00E90064"/>
    <w:rsid w:val="00E9044A"/>
    <w:rsid w:val="00E90554"/>
    <w:rsid w:val="00E90813"/>
    <w:rsid w:val="00E90C1F"/>
    <w:rsid w:val="00E91BF0"/>
    <w:rsid w:val="00E9275F"/>
    <w:rsid w:val="00E93866"/>
    <w:rsid w:val="00E93A4C"/>
    <w:rsid w:val="00E93F07"/>
    <w:rsid w:val="00E93F63"/>
    <w:rsid w:val="00E94060"/>
    <w:rsid w:val="00E9410B"/>
    <w:rsid w:val="00E9416B"/>
    <w:rsid w:val="00E94DD4"/>
    <w:rsid w:val="00E96026"/>
    <w:rsid w:val="00E96464"/>
    <w:rsid w:val="00E964CB"/>
    <w:rsid w:val="00E967A6"/>
    <w:rsid w:val="00E976AA"/>
    <w:rsid w:val="00E97817"/>
    <w:rsid w:val="00E97FEB"/>
    <w:rsid w:val="00EA0801"/>
    <w:rsid w:val="00EA0F92"/>
    <w:rsid w:val="00EA23D8"/>
    <w:rsid w:val="00EA2527"/>
    <w:rsid w:val="00EA27C4"/>
    <w:rsid w:val="00EA2A49"/>
    <w:rsid w:val="00EA2F82"/>
    <w:rsid w:val="00EA341F"/>
    <w:rsid w:val="00EA458E"/>
    <w:rsid w:val="00EA58F5"/>
    <w:rsid w:val="00EA5D34"/>
    <w:rsid w:val="00EA69D3"/>
    <w:rsid w:val="00EA6F55"/>
    <w:rsid w:val="00EA7949"/>
    <w:rsid w:val="00EA7DDB"/>
    <w:rsid w:val="00EB0CC5"/>
    <w:rsid w:val="00EB0ED3"/>
    <w:rsid w:val="00EB2246"/>
    <w:rsid w:val="00EB252C"/>
    <w:rsid w:val="00EB2720"/>
    <w:rsid w:val="00EB29A9"/>
    <w:rsid w:val="00EB3034"/>
    <w:rsid w:val="00EB32F7"/>
    <w:rsid w:val="00EB4311"/>
    <w:rsid w:val="00EB4879"/>
    <w:rsid w:val="00EB4F10"/>
    <w:rsid w:val="00EB51E7"/>
    <w:rsid w:val="00EB5CE7"/>
    <w:rsid w:val="00EB666F"/>
    <w:rsid w:val="00EB6B3E"/>
    <w:rsid w:val="00EB71F3"/>
    <w:rsid w:val="00EB739C"/>
    <w:rsid w:val="00EB7649"/>
    <w:rsid w:val="00EB7798"/>
    <w:rsid w:val="00EB7945"/>
    <w:rsid w:val="00EB7A6E"/>
    <w:rsid w:val="00EB7AF1"/>
    <w:rsid w:val="00EC0118"/>
    <w:rsid w:val="00EC0325"/>
    <w:rsid w:val="00EC066D"/>
    <w:rsid w:val="00EC09BD"/>
    <w:rsid w:val="00EC4AB4"/>
    <w:rsid w:val="00EC4F38"/>
    <w:rsid w:val="00EC513F"/>
    <w:rsid w:val="00EC6094"/>
    <w:rsid w:val="00EC6BAD"/>
    <w:rsid w:val="00EC72DC"/>
    <w:rsid w:val="00EC7436"/>
    <w:rsid w:val="00EC7BE0"/>
    <w:rsid w:val="00ED032C"/>
    <w:rsid w:val="00ED0502"/>
    <w:rsid w:val="00ED0A8C"/>
    <w:rsid w:val="00ED0FF5"/>
    <w:rsid w:val="00ED11B1"/>
    <w:rsid w:val="00ED1342"/>
    <w:rsid w:val="00ED1B7A"/>
    <w:rsid w:val="00ED31CC"/>
    <w:rsid w:val="00ED3C16"/>
    <w:rsid w:val="00ED4420"/>
    <w:rsid w:val="00ED5B7A"/>
    <w:rsid w:val="00ED5E2E"/>
    <w:rsid w:val="00ED666F"/>
    <w:rsid w:val="00ED6A5E"/>
    <w:rsid w:val="00ED6B1C"/>
    <w:rsid w:val="00ED6B50"/>
    <w:rsid w:val="00ED6F74"/>
    <w:rsid w:val="00ED746D"/>
    <w:rsid w:val="00ED795F"/>
    <w:rsid w:val="00ED7FAA"/>
    <w:rsid w:val="00EE09BE"/>
    <w:rsid w:val="00EE0A8D"/>
    <w:rsid w:val="00EE16B7"/>
    <w:rsid w:val="00EE191D"/>
    <w:rsid w:val="00EE198F"/>
    <w:rsid w:val="00EE1E46"/>
    <w:rsid w:val="00EE2329"/>
    <w:rsid w:val="00EE27F8"/>
    <w:rsid w:val="00EE2AB0"/>
    <w:rsid w:val="00EE2ADC"/>
    <w:rsid w:val="00EE37FE"/>
    <w:rsid w:val="00EE5626"/>
    <w:rsid w:val="00EE58E9"/>
    <w:rsid w:val="00EE5B2D"/>
    <w:rsid w:val="00EE5B5A"/>
    <w:rsid w:val="00EE6003"/>
    <w:rsid w:val="00EE764D"/>
    <w:rsid w:val="00EF0A88"/>
    <w:rsid w:val="00EF11F4"/>
    <w:rsid w:val="00EF1DCE"/>
    <w:rsid w:val="00EF201E"/>
    <w:rsid w:val="00EF2938"/>
    <w:rsid w:val="00EF2C06"/>
    <w:rsid w:val="00EF496E"/>
    <w:rsid w:val="00EF57A2"/>
    <w:rsid w:val="00EF59B2"/>
    <w:rsid w:val="00EF6F59"/>
    <w:rsid w:val="00EF7364"/>
    <w:rsid w:val="00EF7914"/>
    <w:rsid w:val="00EF7F4E"/>
    <w:rsid w:val="00EF7FFD"/>
    <w:rsid w:val="00F003FF"/>
    <w:rsid w:val="00F0069E"/>
    <w:rsid w:val="00F00A1A"/>
    <w:rsid w:val="00F00EC1"/>
    <w:rsid w:val="00F01310"/>
    <w:rsid w:val="00F01F7C"/>
    <w:rsid w:val="00F02843"/>
    <w:rsid w:val="00F02F21"/>
    <w:rsid w:val="00F03A10"/>
    <w:rsid w:val="00F03B05"/>
    <w:rsid w:val="00F03F9E"/>
    <w:rsid w:val="00F04006"/>
    <w:rsid w:val="00F04D2B"/>
    <w:rsid w:val="00F06413"/>
    <w:rsid w:val="00F06801"/>
    <w:rsid w:val="00F07967"/>
    <w:rsid w:val="00F10520"/>
    <w:rsid w:val="00F1054B"/>
    <w:rsid w:val="00F10952"/>
    <w:rsid w:val="00F111F9"/>
    <w:rsid w:val="00F11A28"/>
    <w:rsid w:val="00F11BAA"/>
    <w:rsid w:val="00F11FB2"/>
    <w:rsid w:val="00F12CD0"/>
    <w:rsid w:val="00F133C6"/>
    <w:rsid w:val="00F13416"/>
    <w:rsid w:val="00F137F7"/>
    <w:rsid w:val="00F1453D"/>
    <w:rsid w:val="00F14992"/>
    <w:rsid w:val="00F1541A"/>
    <w:rsid w:val="00F15D30"/>
    <w:rsid w:val="00F17269"/>
    <w:rsid w:val="00F174EA"/>
    <w:rsid w:val="00F1799C"/>
    <w:rsid w:val="00F17F81"/>
    <w:rsid w:val="00F203DA"/>
    <w:rsid w:val="00F20B86"/>
    <w:rsid w:val="00F21021"/>
    <w:rsid w:val="00F2103C"/>
    <w:rsid w:val="00F211E6"/>
    <w:rsid w:val="00F2136F"/>
    <w:rsid w:val="00F217B1"/>
    <w:rsid w:val="00F21A68"/>
    <w:rsid w:val="00F21C4E"/>
    <w:rsid w:val="00F22F89"/>
    <w:rsid w:val="00F23F6A"/>
    <w:rsid w:val="00F240D9"/>
    <w:rsid w:val="00F247C1"/>
    <w:rsid w:val="00F24973"/>
    <w:rsid w:val="00F2553D"/>
    <w:rsid w:val="00F25FF1"/>
    <w:rsid w:val="00F26950"/>
    <w:rsid w:val="00F26F14"/>
    <w:rsid w:val="00F2734F"/>
    <w:rsid w:val="00F276BF"/>
    <w:rsid w:val="00F2776F"/>
    <w:rsid w:val="00F303F4"/>
    <w:rsid w:val="00F30A6A"/>
    <w:rsid w:val="00F30A6C"/>
    <w:rsid w:val="00F30CCF"/>
    <w:rsid w:val="00F30E3F"/>
    <w:rsid w:val="00F31164"/>
    <w:rsid w:val="00F31C30"/>
    <w:rsid w:val="00F31C81"/>
    <w:rsid w:val="00F329C4"/>
    <w:rsid w:val="00F32E0D"/>
    <w:rsid w:val="00F333E7"/>
    <w:rsid w:val="00F33699"/>
    <w:rsid w:val="00F3387D"/>
    <w:rsid w:val="00F33AF1"/>
    <w:rsid w:val="00F33C0A"/>
    <w:rsid w:val="00F357BD"/>
    <w:rsid w:val="00F3601A"/>
    <w:rsid w:val="00F362B6"/>
    <w:rsid w:val="00F365D1"/>
    <w:rsid w:val="00F37A34"/>
    <w:rsid w:val="00F402D5"/>
    <w:rsid w:val="00F40441"/>
    <w:rsid w:val="00F40998"/>
    <w:rsid w:val="00F40FF9"/>
    <w:rsid w:val="00F41BB1"/>
    <w:rsid w:val="00F424A1"/>
    <w:rsid w:val="00F428A9"/>
    <w:rsid w:val="00F43709"/>
    <w:rsid w:val="00F43FC2"/>
    <w:rsid w:val="00F45769"/>
    <w:rsid w:val="00F45792"/>
    <w:rsid w:val="00F457F5"/>
    <w:rsid w:val="00F4623D"/>
    <w:rsid w:val="00F463CD"/>
    <w:rsid w:val="00F4683E"/>
    <w:rsid w:val="00F47796"/>
    <w:rsid w:val="00F47C50"/>
    <w:rsid w:val="00F47C65"/>
    <w:rsid w:val="00F507BF"/>
    <w:rsid w:val="00F50C3A"/>
    <w:rsid w:val="00F514FC"/>
    <w:rsid w:val="00F5166A"/>
    <w:rsid w:val="00F52588"/>
    <w:rsid w:val="00F533A1"/>
    <w:rsid w:val="00F53761"/>
    <w:rsid w:val="00F54B90"/>
    <w:rsid w:val="00F54BBE"/>
    <w:rsid w:val="00F54F99"/>
    <w:rsid w:val="00F5519C"/>
    <w:rsid w:val="00F55216"/>
    <w:rsid w:val="00F556CB"/>
    <w:rsid w:val="00F55BDC"/>
    <w:rsid w:val="00F563DC"/>
    <w:rsid w:val="00F57043"/>
    <w:rsid w:val="00F57382"/>
    <w:rsid w:val="00F576C9"/>
    <w:rsid w:val="00F57C11"/>
    <w:rsid w:val="00F57D09"/>
    <w:rsid w:val="00F57E08"/>
    <w:rsid w:val="00F57EEA"/>
    <w:rsid w:val="00F609D5"/>
    <w:rsid w:val="00F60A36"/>
    <w:rsid w:val="00F60ED5"/>
    <w:rsid w:val="00F6146D"/>
    <w:rsid w:val="00F619C0"/>
    <w:rsid w:val="00F61EAD"/>
    <w:rsid w:val="00F6294D"/>
    <w:rsid w:val="00F63003"/>
    <w:rsid w:val="00F63371"/>
    <w:rsid w:val="00F63380"/>
    <w:rsid w:val="00F638E5"/>
    <w:rsid w:val="00F64892"/>
    <w:rsid w:val="00F648F9"/>
    <w:rsid w:val="00F648FB"/>
    <w:rsid w:val="00F6499B"/>
    <w:rsid w:val="00F6528E"/>
    <w:rsid w:val="00F659E7"/>
    <w:rsid w:val="00F66753"/>
    <w:rsid w:val="00F67427"/>
    <w:rsid w:val="00F67488"/>
    <w:rsid w:val="00F67639"/>
    <w:rsid w:val="00F712C6"/>
    <w:rsid w:val="00F71710"/>
    <w:rsid w:val="00F71B18"/>
    <w:rsid w:val="00F71E8E"/>
    <w:rsid w:val="00F724F3"/>
    <w:rsid w:val="00F72F3B"/>
    <w:rsid w:val="00F73126"/>
    <w:rsid w:val="00F7351B"/>
    <w:rsid w:val="00F736F4"/>
    <w:rsid w:val="00F738DF"/>
    <w:rsid w:val="00F73A95"/>
    <w:rsid w:val="00F74372"/>
    <w:rsid w:val="00F745A2"/>
    <w:rsid w:val="00F748B0"/>
    <w:rsid w:val="00F74A8E"/>
    <w:rsid w:val="00F74C2B"/>
    <w:rsid w:val="00F75CD8"/>
    <w:rsid w:val="00F75ED5"/>
    <w:rsid w:val="00F75FA0"/>
    <w:rsid w:val="00F770BF"/>
    <w:rsid w:val="00F77741"/>
    <w:rsid w:val="00F77801"/>
    <w:rsid w:val="00F779A5"/>
    <w:rsid w:val="00F779FB"/>
    <w:rsid w:val="00F80587"/>
    <w:rsid w:val="00F80690"/>
    <w:rsid w:val="00F8087F"/>
    <w:rsid w:val="00F80A50"/>
    <w:rsid w:val="00F823AC"/>
    <w:rsid w:val="00F82592"/>
    <w:rsid w:val="00F82973"/>
    <w:rsid w:val="00F82A50"/>
    <w:rsid w:val="00F83503"/>
    <w:rsid w:val="00F8359D"/>
    <w:rsid w:val="00F85284"/>
    <w:rsid w:val="00F861DA"/>
    <w:rsid w:val="00F8622B"/>
    <w:rsid w:val="00F866B2"/>
    <w:rsid w:val="00F86B09"/>
    <w:rsid w:val="00F87585"/>
    <w:rsid w:val="00F875FF"/>
    <w:rsid w:val="00F877DA"/>
    <w:rsid w:val="00F87D75"/>
    <w:rsid w:val="00F87F6C"/>
    <w:rsid w:val="00F87FCC"/>
    <w:rsid w:val="00F90AD4"/>
    <w:rsid w:val="00F91525"/>
    <w:rsid w:val="00F91D99"/>
    <w:rsid w:val="00F91F6E"/>
    <w:rsid w:val="00F9234D"/>
    <w:rsid w:val="00F92C1D"/>
    <w:rsid w:val="00F937F5"/>
    <w:rsid w:val="00F94370"/>
    <w:rsid w:val="00F94697"/>
    <w:rsid w:val="00F94AFD"/>
    <w:rsid w:val="00F95AC8"/>
    <w:rsid w:val="00F975E4"/>
    <w:rsid w:val="00F97690"/>
    <w:rsid w:val="00F97D20"/>
    <w:rsid w:val="00FA07D2"/>
    <w:rsid w:val="00FA08E0"/>
    <w:rsid w:val="00FA17F8"/>
    <w:rsid w:val="00FA1C67"/>
    <w:rsid w:val="00FA24B3"/>
    <w:rsid w:val="00FA2570"/>
    <w:rsid w:val="00FA2921"/>
    <w:rsid w:val="00FA2EE6"/>
    <w:rsid w:val="00FA3773"/>
    <w:rsid w:val="00FA387A"/>
    <w:rsid w:val="00FA3D7A"/>
    <w:rsid w:val="00FA42A8"/>
    <w:rsid w:val="00FA43F7"/>
    <w:rsid w:val="00FA48CE"/>
    <w:rsid w:val="00FA49B1"/>
    <w:rsid w:val="00FA4B64"/>
    <w:rsid w:val="00FA4F35"/>
    <w:rsid w:val="00FA545C"/>
    <w:rsid w:val="00FA6276"/>
    <w:rsid w:val="00FA6612"/>
    <w:rsid w:val="00FA74BB"/>
    <w:rsid w:val="00FA7BB5"/>
    <w:rsid w:val="00FB0028"/>
    <w:rsid w:val="00FB0126"/>
    <w:rsid w:val="00FB0189"/>
    <w:rsid w:val="00FB04E8"/>
    <w:rsid w:val="00FB07F1"/>
    <w:rsid w:val="00FB0FF8"/>
    <w:rsid w:val="00FB1856"/>
    <w:rsid w:val="00FB1BFE"/>
    <w:rsid w:val="00FB1DF5"/>
    <w:rsid w:val="00FB21EB"/>
    <w:rsid w:val="00FB26F8"/>
    <w:rsid w:val="00FB2C0E"/>
    <w:rsid w:val="00FB2F42"/>
    <w:rsid w:val="00FB3271"/>
    <w:rsid w:val="00FB35D5"/>
    <w:rsid w:val="00FB416A"/>
    <w:rsid w:val="00FB4A13"/>
    <w:rsid w:val="00FB580A"/>
    <w:rsid w:val="00FB5ABA"/>
    <w:rsid w:val="00FB5FEA"/>
    <w:rsid w:val="00FB668D"/>
    <w:rsid w:val="00FB6AE9"/>
    <w:rsid w:val="00FB6F2D"/>
    <w:rsid w:val="00FB6FF9"/>
    <w:rsid w:val="00FB70BE"/>
    <w:rsid w:val="00FB71BA"/>
    <w:rsid w:val="00FB7514"/>
    <w:rsid w:val="00FC0830"/>
    <w:rsid w:val="00FC18A2"/>
    <w:rsid w:val="00FC1A51"/>
    <w:rsid w:val="00FC1F2C"/>
    <w:rsid w:val="00FC1F74"/>
    <w:rsid w:val="00FC238D"/>
    <w:rsid w:val="00FC2A1F"/>
    <w:rsid w:val="00FC2C32"/>
    <w:rsid w:val="00FC2F9A"/>
    <w:rsid w:val="00FC3674"/>
    <w:rsid w:val="00FC3809"/>
    <w:rsid w:val="00FC3E5F"/>
    <w:rsid w:val="00FC3E71"/>
    <w:rsid w:val="00FC4128"/>
    <w:rsid w:val="00FC41B7"/>
    <w:rsid w:val="00FC47F6"/>
    <w:rsid w:val="00FC482D"/>
    <w:rsid w:val="00FC4973"/>
    <w:rsid w:val="00FC4CC7"/>
    <w:rsid w:val="00FC4FA4"/>
    <w:rsid w:val="00FC517C"/>
    <w:rsid w:val="00FC5F69"/>
    <w:rsid w:val="00FC60C4"/>
    <w:rsid w:val="00FC65D2"/>
    <w:rsid w:val="00FC6C56"/>
    <w:rsid w:val="00FC6D96"/>
    <w:rsid w:val="00FC6E63"/>
    <w:rsid w:val="00FC6ECA"/>
    <w:rsid w:val="00FC7391"/>
    <w:rsid w:val="00FC742C"/>
    <w:rsid w:val="00FD021D"/>
    <w:rsid w:val="00FD0499"/>
    <w:rsid w:val="00FD0613"/>
    <w:rsid w:val="00FD1E49"/>
    <w:rsid w:val="00FD24F1"/>
    <w:rsid w:val="00FD3067"/>
    <w:rsid w:val="00FD3975"/>
    <w:rsid w:val="00FD3D0F"/>
    <w:rsid w:val="00FD4438"/>
    <w:rsid w:val="00FD4F8C"/>
    <w:rsid w:val="00FD57FE"/>
    <w:rsid w:val="00FD5AF4"/>
    <w:rsid w:val="00FD5BB2"/>
    <w:rsid w:val="00FD7027"/>
    <w:rsid w:val="00FD702D"/>
    <w:rsid w:val="00FD7337"/>
    <w:rsid w:val="00FD7868"/>
    <w:rsid w:val="00FD7926"/>
    <w:rsid w:val="00FE0090"/>
    <w:rsid w:val="00FE073C"/>
    <w:rsid w:val="00FE0CDA"/>
    <w:rsid w:val="00FE1641"/>
    <w:rsid w:val="00FE1687"/>
    <w:rsid w:val="00FE1DBE"/>
    <w:rsid w:val="00FE2143"/>
    <w:rsid w:val="00FE21CD"/>
    <w:rsid w:val="00FE26E2"/>
    <w:rsid w:val="00FE3488"/>
    <w:rsid w:val="00FE35D3"/>
    <w:rsid w:val="00FE4649"/>
    <w:rsid w:val="00FE471F"/>
    <w:rsid w:val="00FE4AA4"/>
    <w:rsid w:val="00FE4DC3"/>
    <w:rsid w:val="00FE4ECD"/>
    <w:rsid w:val="00FE57B5"/>
    <w:rsid w:val="00FE6518"/>
    <w:rsid w:val="00FE7044"/>
    <w:rsid w:val="00FF043D"/>
    <w:rsid w:val="00FF04DD"/>
    <w:rsid w:val="00FF08DC"/>
    <w:rsid w:val="00FF0A13"/>
    <w:rsid w:val="00FF20C6"/>
    <w:rsid w:val="00FF28E5"/>
    <w:rsid w:val="00FF2A3E"/>
    <w:rsid w:val="00FF3CA0"/>
    <w:rsid w:val="00FF3EA7"/>
    <w:rsid w:val="00FF4402"/>
    <w:rsid w:val="00FF4595"/>
    <w:rsid w:val="00FF4AEE"/>
    <w:rsid w:val="00FF5373"/>
    <w:rsid w:val="00FF638F"/>
    <w:rsid w:val="00FF6B27"/>
    <w:rsid w:val="00FF6DF0"/>
    <w:rsid w:val="00FF6E76"/>
    <w:rsid w:val="00FF6E8C"/>
    <w:rsid w:val="00FF75B1"/>
    <w:rsid w:val="00FF765F"/>
    <w:rsid w:val="00FF7B0E"/>
    <w:rsid w:val="00FF7CB2"/>
    <w:rsid w:val="00FF7E35"/>
    <w:rsid w:val="0214B03D"/>
    <w:rsid w:val="06EDE728"/>
    <w:rsid w:val="07D80B22"/>
    <w:rsid w:val="07FC89CA"/>
    <w:rsid w:val="0F242CE2"/>
    <w:rsid w:val="0FE0824A"/>
    <w:rsid w:val="1029A31D"/>
    <w:rsid w:val="132F3E8C"/>
    <w:rsid w:val="16E4533C"/>
    <w:rsid w:val="19C9282E"/>
    <w:rsid w:val="1D1E5005"/>
    <w:rsid w:val="1E1DA9A9"/>
    <w:rsid w:val="2293064A"/>
    <w:rsid w:val="25562960"/>
    <w:rsid w:val="2BB524CF"/>
    <w:rsid w:val="319A3FC8"/>
    <w:rsid w:val="32A011BB"/>
    <w:rsid w:val="3D716291"/>
    <w:rsid w:val="3ED0618E"/>
    <w:rsid w:val="4050177A"/>
    <w:rsid w:val="41725D68"/>
    <w:rsid w:val="47A7905E"/>
    <w:rsid w:val="494BB706"/>
    <w:rsid w:val="50224467"/>
    <w:rsid w:val="50FB79BE"/>
    <w:rsid w:val="598E01FC"/>
    <w:rsid w:val="5B2595CB"/>
    <w:rsid w:val="60ABB6EA"/>
    <w:rsid w:val="65FA4591"/>
    <w:rsid w:val="6B7C76CB"/>
    <w:rsid w:val="6E4D689D"/>
    <w:rsid w:val="6EDAED41"/>
    <w:rsid w:val="7385F36E"/>
    <w:rsid w:val="764F943D"/>
    <w:rsid w:val="7A832F9E"/>
    <w:rsid w:val="7A9F6E6A"/>
    <w:rsid w:val="7C588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3CCE02"/>
  <w15:chartTrackingRefBased/>
  <w15:docId w15:val="{1E63ED87-01D5-45A6-953B-B0083DCF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406"/>
    <w:pPr>
      <w:spacing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A7D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18C"/>
    <w:p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7D"/>
    <w:rPr>
      <w:rFonts w:ascii="Arial" w:hAnsi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08018C"/>
    <w:rPr>
      <w:rFonts w:ascii="Arial" w:hAnsi="Arial"/>
      <w:u w:val="single"/>
    </w:rPr>
  </w:style>
  <w:style w:type="paragraph" w:styleId="ListParagraph">
    <w:name w:val="List Paragraph"/>
    <w:basedOn w:val="Normal"/>
    <w:uiPriority w:val="34"/>
    <w:qFormat/>
    <w:rsid w:val="00E331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25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5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5E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5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5E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4C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F4C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37B01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B0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B01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7B01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B16CBE"/>
    <w:pPr>
      <w:spacing w:after="0" w:line="240" w:lineRule="auto"/>
    </w:pPr>
    <w:rPr>
      <w:rFonts w:ascii="Arial" w:hAnsi="Arial"/>
    </w:rPr>
  </w:style>
  <w:style w:type="character" w:styleId="Mention">
    <w:name w:val="Mention"/>
    <w:basedOn w:val="DefaultParagraphFont"/>
    <w:uiPriority w:val="99"/>
    <w:unhideWhenUsed/>
    <w:rsid w:val="00AE6E1C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66F68"/>
    <w:pPr>
      <w:spacing w:after="200" w:line="240" w:lineRule="auto"/>
    </w:pPr>
    <w:rPr>
      <w:i/>
      <w:iCs/>
      <w:szCs w:val="18"/>
    </w:rPr>
  </w:style>
  <w:style w:type="table" w:styleId="PlainTable2">
    <w:name w:val="Plain Table 2"/>
    <w:basedOn w:val="TableNormal"/>
    <w:uiPriority w:val="42"/>
    <w:rsid w:val="00866F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210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C76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4E62"/>
    <w:rPr>
      <w:color w:val="954F72" w:themeColor="followedHyperlink"/>
      <w:u w:val="single"/>
    </w:rPr>
  </w:style>
  <w:style w:type="paragraph" w:customStyle="1" w:styleId="Bulletpoints">
    <w:name w:val="* Bullet points"/>
    <w:link w:val="BulletpointsChar"/>
    <w:qFormat/>
    <w:rsid w:val="003C321E"/>
    <w:pPr>
      <w:numPr>
        <w:numId w:val="99"/>
      </w:numPr>
      <w:spacing w:after="0" w:line="320" w:lineRule="exact"/>
      <w:ind w:right="794"/>
    </w:pPr>
    <w:rPr>
      <w:rFonts w:ascii="Arial" w:eastAsia="Times New Roman" w:hAnsi="Arial" w:cs="Times New Roman"/>
      <w:sz w:val="24"/>
      <w:szCs w:val="24"/>
    </w:rPr>
  </w:style>
  <w:style w:type="character" w:customStyle="1" w:styleId="BulletpointsChar">
    <w:name w:val="* Bullet points Char"/>
    <w:link w:val="Bulletpoints"/>
    <w:rsid w:val="003C321E"/>
    <w:rPr>
      <w:rFonts w:ascii="Arial" w:eastAsia="Times New Roman" w:hAnsi="Arial" w:cs="Times New Roman"/>
      <w:sz w:val="24"/>
      <w:szCs w:val="24"/>
    </w:rPr>
  </w:style>
  <w:style w:type="character" w:customStyle="1" w:styleId="cf01">
    <w:name w:val="cf01"/>
    <w:basedOn w:val="DefaultParagraphFont"/>
    <w:rsid w:val="00842F2B"/>
    <w:rPr>
      <w:rFonts w:ascii="Segoe UI" w:hAnsi="Segoe UI" w:cs="Segoe UI" w:hint="default"/>
    </w:rPr>
  </w:style>
  <w:style w:type="paragraph" w:customStyle="1" w:styleId="Default">
    <w:name w:val="Default"/>
    <w:rsid w:val="00A0034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7124D1"/>
  </w:style>
  <w:style w:type="paragraph" w:styleId="BalloonText">
    <w:name w:val="Balloon Text"/>
    <w:basedOn w:val="Normal"/>
    <w:link w:val="BalloonTextChar"/>
    <w:uiPriority w:val="99"/>
    <w:semiHidden/>
    <w:unhideWhenUsed/>
    <w:rsid w:val="009963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301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7D8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F7D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9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6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8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39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86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5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0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0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55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0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05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0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73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8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4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4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8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0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5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40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0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6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6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9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8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16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19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9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5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3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0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9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9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24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45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48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6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2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7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2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8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7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3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2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45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6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4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30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3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2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0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1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6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2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4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1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5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1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8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9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7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0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4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1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6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91EBE5F13E714CBED3396C21B047DC" ma:contentTypeVersion="12" ma:contentTypeDescription="Create a new document." ma:contentTypeScope="" ma:versionID="156f6d912644972b520779b7a5150c3b">
  <xsd:schema xmlns:xsd="http://www.w3.org/2001/XMLSchema" xmlns:xs="http://www.w3.org/2001/XMLSchema" xmlns:p="http://schemas.microsoft.com/office/2006/metadata/properties" xmlns:ns2="d3d9d488-ede1-4aca-b828-fa99e38d2492" xmlns:ns3="164e033e-41ae-4dba-b9fa-4385e15a06f0" targetNamespace="http://schemas.microsoft.com/office/2006/metadata/properties" ma:root="true" ma:fieldsID="2ba148750b61399c5e6fd632c89e7e8e" ns2:_="" ns3:_="">
    <xsd:import namespace="d3d9d488-ede1-4aca-b828-fa99e38d2492"/>
    <xsd:import namespace="164e033e-41ae-4dba-b9fa-4385e15a0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9d488-ede1-4aca-b828-fa99e38d24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e033e-41ae-4dba-b9fa-4385e15a06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f1f21f2-fb12-499f-a1eb-562faad5391f}" ma:internalName="TaxCatchAll" ma:showField="CatchAllData" ma:web="164e033e-41ae-4dba-b9fa-4385e15a0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d9d488-ede1-4aca-b828-fa99e38d2492">
      <Terms xmlns="http://schemas.microsoft.com/office/infopath/2007/PartnerControls"/>
    </lcf76f155ced4ddcb4097134ff3c332f>
    <TaxCatchAll xmlns="164e033e-41ae-4dba-b9fa-4385e15a06f0" xsi:nil="true"/>
  </documentManagement>
</p:properties>
</file>

<file path=customXml/itemProps1.xml><?xml version="1.0" encoding="utf-8"?>
<ds:datastoreItem xmlns:ds="http://schemas.openxmlformats.org/officeDocument/2006/customXml" ds:itemID="{F9F00C3C-42D0-4CEF-885D-E4B2D637A5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78C38A-C0DE-40BC-91F1-C9848DB987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24A8E4-B49E-4B30-8AB6-4C3EF4381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9d488-ede1-4aca-b828-fa99e38d2492"/>
    <ds:schemaRef ds:uri="164e033e-41ae-4dba-b9fa-4385e15a06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84B469-591E-4A74-85AD-17D97B5EC49C}">
  <ds:schemaRefs>
    <ds:schemaRef ds:uri="http://schemas.microsoft.com/office/2006/metadata/properties"/>
    <ds:schemaRef ds:uri="http://schemas.microsoft.com/office/infopath/2007/PartnerControls"/>
    <ds:schemaRef ds:uri="d3d9d488-ede1-4aca-b828-fa99e38d2492"/>
    <ds:schemaRef ds:uri="164e033e-41ae-4dba-b9fa-4385e15a06f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Links>
    <vt:vector size="102" baseType="variant">
      <vt:variant>
        <vt:i4>7864427</vt:i4>
      </vt:variant>
      <vt:variant>
        <vt:i4>453</vt:i4>
      </vt:variant>
      <vt:variant>
        <vt:i4>0</vt:i4>
      </vt:variant>
      <vt:variant>
        <vt:i4>5</vt:i4>
      </vt:variant>
      <vt:variant>
        <vt:lpwstr>www.instituteforgovernment.org.uk/data-visualisation/timeline-coronavirus-lockdowns</vt:lpwstr>
      </vt:variant>
      <vt:variant>
        <vt:lpwstr/>
      </vt:variant>
      <vt:variant>
        <vt:i4>1572881</vt:i4>
      </vt:variant>
      <vt:variant>
        <vt:i4>450</vt:i4>
      </vt:variant>
      <vt:variant>
        <vt:i4>0</vt:i4>
      </vt:variant>
      <vt:variant>
        <vt:i4>5</vt:i4>
      </vt:variant>
      <vt:variant>
        <vt:lpwstr>https://covid19.who.int/measures</vt:lpwstr>
      </vt:variant>
      <vt:variant>
        <vt:lpwstr/>
      </vt:variant>
      <vt:variant>
        <vt:i4>589918</vt:i4>
      </vt:variant>
      <vt:variant>
        <vt:i4>447</vt:i4>
      </vt:variant>
      <vt:variant>
        <vt:i4>0</vt:i4>
      </vt:variant>
      <vt:variant>
        <vt:i4>5</vt:i4>
      </vt:variant>
      <vt:variant>
        <vt:lpwstr>www.who.int/publications/i/item/considerations-in-adjusting-public-health-and-social-measures-in-the-context-of-covid-19-interim-guidance</vt:lpwstr>
      </vt:variant>
      <vt:variant>
        <vt:lpwstr/>
      </vt:variant>
      <vt:variant>
        <vt:i4>5111897</vt:i4>
      </vt:variant>
      <vt:variant>
        <vt:i4>444</vt:i4>
      </vt:variant>
      <vt:variant>
        <vt:i4>0</vt:i4>
      </vt:variant>
      <vt:variant>
        <vt:i4>5</vt:i4>
      </vt:variant>
      <vt:variant>
        <vt:lpwstr>https://www.gov.uk/government/publications/covid-19-effectiveness-of-n95-masks-in-community-settings</vt:lpwstr>
      </vt:variant>
      <vt:variant>
        <vt:lpwstr/>
      </vt:variant>
      <vt:variant>
        <vt:i4>3014691</vt:i4>
      </vt:variant>
      <vt:variant>
        <vt:i4>441</vt:i4>
      </vt:variant>
      <vt:variant>
        <vt:i4>0</vt:i4>
      </vt:variant>
      <vt:variant>
        <vt:i4>5</vt:i4>
      </vt:variant>
      <vt:variant>
        <vt:lpwstr>www.gov.uk/government/publications/nhs-test-and-trace-programme-2021-to-2022/nhs-test-and-trace-programme-2021-to-2022</vt:lpwstr>
      </vt:variant>
      <vt:variant>
        <vt:lpwstr/>
      </vt:variant>
      <vt:variant>
        <vt:i4>4325466</vt:i4>
      </vt:variant>
      <vt:variant>
        <vt:i4>438</vt:i4>
      </vt:variant>
      <vt:variant>
        <vt:i4>0</vt:i4>
      </vt:variant>
      <vt:variant>
        <vt:i4>5</vt:i4>
      </vt:variant>
      <vt:variant>
        <vt:lpwstr>https://research.ukhsa.gov.uk/evidence-gap-map-npi-and-covid-19/</vt:lpwstr>
      </vt:variant>
      <vt:variant>
        <vt:lpwstr/>
      </vt:variant>
      <vt:variant>
        <vt:i4>4915218</vt:i4>
      </vt:variant>
      <vt:variant>
        <vt:i4>435</vt:i4>
      </vt:variant>
      <vt:variant>
        <vt:i4>0</vt:i4>
      </vt:variant>
      <vt:variant>
        <vt:i4>5</vt:i4>
      </vt:variant>
      <vt:variant>
        <vt:lpwstr>https://researchportal.ukhsa.gov.uk/</vt:lpwstr>
      </vt:variant>
      <vt:variant>
        <vt:lpwstr/>
      </vt:variant>
      <vt:variant>
        <vt:i4>4325458</vt:i4>
      </vt:variant>
      <vt:variant>
        <vt:i4>432</vt:i4>
      </vt:variant>
      <vt:variant>
        <vt:i4>0</vt:i4>
      </vt:variant>
      <vt:variant>
        <vt:i4>5</vt:i4>
      </vt:variant>
      <vt:variant>
        <vt:lpwstr>https://ukhsalibrary.koha-ptfs.co.uk/covid19rapidreviews/</vt:lpwstr>
      </vt:variant>
      <vt:variant>
        <vt:lpwstr/>
      </vt:variant>
      <vt:variant>
        <vt:i4>4653133</vt:i4>
      </vt:variant>
      <vt:variant>
        <vt:i4>429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2621556</vt:i4>
      </vt:variant>
      <vt:variant>
        <vt:i4>426</vt:i4>
      </vt:variant>
      <vt:variant>
        <vt:i4>0</vt:i4>
      </vt:variant>
      <vt:variant>
        <vt:i4>5</vt:i4>
      </vt:variant>
      <vt:variant>
        <vt:lpwstr>https://www.gov.uk/government/publications/covid-19-non-pharmaceutical-interventions-to-reduce-transmission</vt:lpwstr>
      </vt:variant>
      <vt:variant>
        <vt:lpwstr/>
      </vt:variant>
      <vt:variant>
        <vt:i4>458842</vt:i4>
      </vt:variant>
      <vt:variant>
        <vt:i4>423</vt:i4>
      </vt:variant>
      <vt:variant>
        <vt:i4>0</vt:i4>
      </vt:variant>
      <vt:variant>
        <vt:i4>5</vt:i4>
      </vt:variant>
      <vt:variant>
        <vt:lpwstr>https://royalsociety.org/topics-policy/projects/impact-non-pharmaceutical-interventions-on-covid-19-transmission/</vt:lpwstr>
      </vt:variant>
      <vt:variant>
        <vt:lpwstr/>
      </vt:variant>
      <vt:variant>
        <vt:i4>5767255</vt:i4>
      </vt:variant>
      <vt:variant>
        <vt:i4>420</vt:i4>
      </vt:variant>
      <vt:variant>
        <vt:i4>0</vt:i4>
      </vt:variant>
      <vt:variant>
        <vt:i4>5</vt:i4>
      </vt:variant>
      <vt:variant>
        <vt:lpwstr>www.gov.uk/government/publications/covid-19-wider-impacts-on-people-aged-65-and-over</vt:lpwstr>
      </vt:variant>
      <vt:variant>
        <vt:lpwstr/>
      </vt:variant>
      <vt:variant>
        <vt:i4>6291492</vt:i4>
      </vt:variant>
      <vt:variant>
        <vt:i4>417</vt:i4>
      </vt:variant>
      <vt:variant>
        <vt:i4>0</vt:i4>
      </vt:variant>
      <vt:variant>
        <vt:i4>5</vt:i4>
      </vt:variant>
      <vt:variant>
        <vt:lpwstr>www.gov.uk/government/publications/emg-spi-m-and-spi-b-considerations-in-implementing-long-term-baseline-npis-22-april-2021</vt:lpwstr>
      </vt:variant>
      <vt:variant>
        <vt:lpwstr/>
      </vt:variant>
      <vt:variant>
        <vt:i4>3014691</vt:i4>
      </vt:variant>
      <vt:variant>
        <vt:i4>414</vt:i4>
      </vt:variant>
      <vt:variant>
        <vt:i4>0</vt:i4>
      </vt:variant>
      <vt:variant>
        <vt:i4>5</vt:i4>
      </vt:variant>
      <vt:variant>
        <vt:lpwstr>www.gov.uk/government/publications/covid-19-response-spring-2021/covid-19-response-spring-2021</vt:lpwstr>
      </vt:variant>
      <vt:variant>
        <vt:lpwstr/>
      </vt:variant>
      <vt:variant>
        <vt:i4>1114142</vt:i4>
      </vt:variant>
      <vt:variant>
        <vt:i4>411</vt:i4>
      </vt:variant>
      <vt:variant>
        <vt:i4>0</vt:i4>
      </vt:variant>
      <vt:variant>
        <vt:i4>5</vt:i4>
      </vt:variant>
      <vt:variant>
        <vt:lpwstr>www.gov.uk/government/publications/technical-report-on-the-covid-19-pandemic-in-the-uk/chapter-8-non-pharmaceutical-interventions</vt:lpwstr>
      </vt:variant>
      <vt:variant>
        <vt:lpwstr/>
      </vt:variant>
      <vt:variant>
        <vt:i4>4653133</vt:i4>
      </vt:variant>
      <vt:variant>
        <vt:i4>406</vt:i4>
      </vt:variant>
      <vt:variant>
        <vt:i4>0</vt:i4>
      </vt:variant>
      <vt:variant>
        <vt:i4>5</vt:i4>
      </vt:variant>
      <vt:variant>
        <vt:lpwstr>https://coronacentral.ai/</vt:lpwstr>
      </vt:variant>
      <vt:variant>
        <vt:lpwstr/>
      </vt:variant>
      <vt:variant>
        <vt:i4>5046276</vt:i4>
      </vt:variant>
      <vt:variant>
        <vt:i4>403</vt:i4>
      </vt:variant>
      <vt:variant>
        <vt:i4>0</vt:i4>
      </vt:variant>
      <vt:variant>
        <vt:i4>5</vt:i4>
      </vt:variant>
      <vt:variant>
        <vt:lpwstr>https://icite.od.nih.gov/covid19/search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ze Simbo</dc:creator>
  <cp:keywords/>
  <dc:description/>
  <cp:lastModifiedBy>Beti Evans</cp:lastModifiedBy>
  <cp:revision>3</cp:revision>
  <dcterms:created xsi:type="dcterms:W3CDTF">2024-02-12T11:18:00Z</dcterms:created>
  <dcterms:modified xsi:type="dcterms:W3CDTF">2024-02-1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1EBE5F13E714CBED3396C21B047DC</vt:lpwstr>
  </property>
  <property fmtid="{D5CDD505-2E9C-101B-9397-08002B2CF9AE}" pid="3" name="MediaServiceImageTags">
    <vt:lpwstr/>
  </property>
</Properties>
</file>